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47D10" w14:textId="5175C706" w:rsidR="00E54474" w:rsidRPr="00E54474" w:rsidRDefault="00E54474" w:rsidP="00E54474">
      <w:pPr>
        <w:shd w:val="clear" w:color="auto" w:fill="FFFFFF"/>
        <w:spacing w:before="100" w:beforeAutospacing="1" w:after="120" w:line="240" w:lineRule="auto"/>
        <w:rPr>
          <w:rFonts w:ascii="Times New Roman" w:eastAsia="Times New Roman" w:hAnsi="Times New Roman" w:cs="Times New Roman"/>
          <w:b/>
          <w:bCs/>
          <w:color w:val="222222"/>
        </w:rPr>
      </w:pPr>
      <w:r w:rsidRPr="00E54474">
        <w:rPr>
          <w:rFonts w:ascii="Times New Roman" w:eastAsia="Times New Roman" w:hAnsi="Times New Roman" w:cs="Times New Roman"/>
          <w:b/>
          <w:bCs/>
          <w:color w:val="222222"/>
        </w:rPr>
        <w:t>Article title</w:t>
      </w:r>
      <w:r>
        <w:rPr>
          <w:rFonts w:ascii="Times New Roman" w:eastAsia="Times New Roman" w:hAnsi="Times New Roman" w:cs="Times New Roman"/>
          <w:b/>
          <w:bCs/>
          <w:color w:val="222222"/>
        </w:rPr>
        <w:t xml:space="preserve">: </w:t>
      </w:r>
      <w:r w:rsidR="006E7704" w:rsidRPr="008A7F66">
        <w:rPr>
          <w:rFonts w:ascii="Times New Roman" w:eastAsia="Times New Roman" w:hAnsi="Times New Roman" w:cs="Times New Roman"/>
          <w:color w:val="000000"/>
        </w:rPr>
        <w:t xml:space="preserve">Student-specific factors associated with passing the USMLE Step 1 examination </w:t>
      </w:r>
      <w:r w:rsidR="006E7704">
        <w:rPr>
          <w:rFonts w:ascii="Times New Roman" w:eastAsia="Times New Roman" w:hAnsi="Times New Roman" w:cs="Times New Roman"/>
          <w:color w:val="000000"/>
        </w:rPr>
        <w:t>within</w:t>
      </w:r>
      <w:r w:rsidR="006E7704" w:rsidRPr="008A7F66">
        <w:rPr>
          <w:rFonts w:ascii="Times New Roman" w:eastAsia="Times New Roman" w:hAnsi="Times New Roman" w:cs="Times New Roman"/>
          <w:color w:val="000000"/>
        </w:rPr>
        <w:t xml:space="preserve"> an institution-allotted dedicated study period</w:t>
      </w:r>
    </w:p>
    <w:p w14:paraId="2D61E09D" w14:textId="3FE93C23" w:rsidR="00E54474" w:rsidRPr="00E54474" w:rsidRDefault="00E54474" w:rsidP="00E54474">
      <w:pPr>
        <w:shd w:val="clear" w:color="auto" w:fill="FFFFFF"/>
        <w:spacing w:before="100" w:beforeAutospacing="1" w:after="120" w:line="240" w:lineRule="auto"/>
        <w:rPr>
          <w:rFonts w:ascii="Times New Roman" w:eastAsia="Times New Roman" w:hAnsi="Times New Roman" w:cs="Times New Roman"/>
          <w:color w:val="222222"/>
        </w:rPr>
      </w:pPr>
      <w:r w:rsidRPr="00E54474">
        <w:rPr>
          <w:rFonts w:ascii="Times New Roman" w:eastAsia="Times New Roman" w:hAnsi="Times New Roman" w:cs="Times New Roman"/>
          <w:b/>
          <w:bCs/>
          <w:color w:val="222222"/>
        </w:rPr>
        <w:t>Journal name</w:t>
      </w:r>
      <w:r>
        <w:rPr>
          <w:rFonts w:ascii="Times New Roman" w:eastAsia="Times New Roman" w:hAnsi="Times New Roman" w:cs="Times New Roman"/>
          <w:b/>
          <w:bCs/>
          <w:color w:val="222222"/>
        </w:rPr>
        <w:t xml:space="preserve">: </w:t>
      </w:r>
      <w:r>
        <w:rPr>
          <w:rFonts w:ascii="Times New Roman" w:eastAsia="Times New Roman" w:hAnsi="Times New Roman" w:cs="Times New Roman"/>
          <w:color w:val="222222"/>
        </w:rPr>
        <w:t>Medical Science Educator</w:t>
      </w:r>
    </w:p>
    <w:p w14:paraId="2F9FE68D" w14:textId="77777777" w:rsidR="00E54474" w:rsidRPr="00DB719D" w:rsidRDefault="00E54474" w:rsidP="00E54474">
      <w:pPr>
        <w:spacing w:line="240" w:lineRule="auto"/>
        <w:rPr>
          <w:rFonts w:ascii="Times New Roman" w:eastAsia="Times New Roman" w:hAnsi="Times New Roman" w:cs="Times New Roman"/>
        </w:rPr>
      </w:pPr>
      <w:r w:rsidRPr="00DB719D">
        <w:rPr>
          <w:rFonts w:ascii="Times New Roman" w:eastAsia="Times New Roman" w:hAnsi="Times New Roman" w:cs="Times New Roman"/>
          <w:b/>
          <w:bCs/>
          <w:color w:val="000000"/>
        </w:rPr>
        <w:t xml:space="preserve">Title: </w:t>
      </w:r>
      <w:r w:rsidRPr="00DB719D">
        <w:rPr>
          <w:rFonts w:ascii="Times New Roman" w:eastAsia="Times New Roman" w:hAnsi="Times New Roman" w:cs="Times New Roman"/>
          <w:color w:val="000000"/>
        </w:rPr>
        <w:t xml:space="preserve">Factors associated with on-time passing of </w:t>
      </w:r>
      <w:r>
        <w:rPr>
          <w:rFonts w:ascii="Times New Roman" w:eastAsia="Times New Roman" w:hAnsi="Times New Roman" w:cs="Times New Roman"/>
          <w:color w:val="000000"/>
        </w:rPr>
        <w:t xml:space="preserve">the </w:t>
      </w:r>
      <w:r w:rsidRPr="00DB719D">
        <w:rPr>
          <w:rFonts w:ascii="Times New Roman" w:eastAsia="Times New Roman" w:hAnsi="Times New Roman" w:cs="Times New Roman"/>
          <w:color w:val="000000"/>
        </w:rPr>
        <w:t>USMLE Step 1 examination </w:t>
      </w:r>
    </w:p>
    <w:p w14:paraId="245C6B18" w14:textId="77777777" w:rsidR="00E54474" w:rsidRPr="00DB719D" w:rsidRDefault="00E54474" w:rsidP="00E54474">
      <w:pPr>
        <w:spacing w:line="240" w:lineRule="auto"/>
        <w:rPr>
          <w:rFonts w:ascii="Times New Roman" w:eastAsia="Times New Roman" w:hAnsi="Times New Roman" w:cs="Times New Roman"/>
        </w:rPr>
      </w:pPr>
    </w:p>
    <w:p w14:paraId="08853038" w14:textId="77777777" w:rsidR="00E54474" w:rsidRPr="00DB719D" w:rsidRDefault="00E54474" w:rsidP="00E54474">
      <w:pPr>
        <w:spacing w:line="240" w:lineRule="auto"/>
        <w:rPr>
          <w:rFonts w:ascii="Times New Roman" w:eastAsia="Times New Roman" w:hAnsi="Times New Roman" w:cs="Times New Roman"/>
        </w:rPr>
      </w:pPr>
      <w:r w:rsidRPr="00DB719D">
        <w:rPr>
          <w:rFonts w:ascii="Times New Roman" w:eastAsia="Times New Roman" w:hAnsi="Times New Roman" w:cs="Times New Roman"/>
          <w:b/>
          <w:bCs/>
          <w:color w:val="000000"/>
        </w:rPr>
        <w:t>Authors</w:t>
      </w:r>
      <w:r w:rsidRPr="00DB719D">
        <w:rPr>
          <w:rFonts w:ascii="Times New Roman" w:eastAsia="Times New Roman" w:hAnsi="Times New Roman" w:cs="Times New Roman"/>
          <w:color w:val="000000"/>
        </w:rPr>
        <w:t>: Eva Spier</w:t>
      </w:r>
      <w:r w:rsidRPr="00DB719D">
        <w:rPr>
          <w:rFonts w:ascii="Times New Roman" w:eastAsia="Times New Roman" w:hAnsi="Times New Roman" w:cs="Times New Roman"/>
          <w:color w:val="000000"/>
          <w:vertAlign w:val="superscript"/>
        </w:rPr>
        <w:t>1</w:t>
      </w:r>
      <w:r w:rsidRPr="00DB719D">
        <w:rPr>
          <w:rFonts w:ascii="Times New Roman" w:eastAsia="Times New Roman" w:hAnsi="Times New Roman" w:cs="Times New Roman"/>
          <w:color w:val="000000"/>
        </w:rPr>
        <w:t>*, Emily Yamron</w:t>
      </w:r>
      <w:r w:rsidRPr="00DB719D">
        <w:rPr>
          <w:rFonts w:ascii="Times New Roman" w:eastAsia="Times New Roman" w:hAnsi="Times New Roman" w:cs="Times New Roman"/>
          <w:color w:val="000000"/>
          <w:vertAlign w:val="superscript"/>
        </w:rPr>
        <w:t>1*</w:t>
      </w:r>
      <w:r w:rsidRPr="00DB719D">
        <w:rPr>
          <w:rFonts w:ascii="Times New Roman" w:eastAsia="Times New Roman" w:hAnsi="Times New Roman" w:cs="Times New Roman"/>
          <w:color w:val="000000"/>
        </w:rPr>
        <w:t>, Bailey Frohlich</w:t>
      </w:r>
      <w:r w:rsidRPr="00DB719D">
        <w:rPr>
          <w:rFonts w:ascii="Times New Roman" w:eastAsia="Times New Roman" w:hAnsi="Times New Roman" w:cs="Times New Roman"/>
          <w:color w:val="000000"/>
          <w:vertAlign w:val="superscript"/>
        </w:rPr>
        <w:t>1</w:t>
      </w:r>
      <w:r w:rsidRPr="00DB719D">
        <w:rPr>
          <w:rFonts w:ascii="Times New Roman" w:eastAsia="Times New Roman" w:hAnsi="Times New Roman" w:cs="Times New Roman"/>
          <w:color w:val="000000"/>
        </w:rPr>
        <w:t>, Rebecca Hyman</w:t>
      </w:r>
      <w:r w:rsidRPr="00DB719D">
        <w:rPr>
          <w:rFonts w:ascii="Times New Roman" w:eastAsia="Times New Roman" w:hAnsi="Times New Roman" w:cs="Times New Roman"/>
          <w:color w:val="000000"/>
          <w:vertAlign w:val="superscript"/>
        </w:rPr>
        <w:t>1</w:t>
      </w:r>
      <w:r w:rsidRPr="00DB719D">
        <w:rPr>
          <w:rFonts w:ascii="Times New Roman" w:eastAsia="Times New Roman" w:hAnsi="Times New Roman" w:cs="Times New Roman"/>
          <w:color w:val="000000"/>
        </w:rPr>
        <w:t>, Michelle</w:t>
      </w:r>
      <w:r>
        <w:rPr>
          <w:rFonts w:ascii="Times New Roman" w:eastAsia="Times New Roman" w:hAnsi="Times New Roman" w:cs="Times New Roman"/>
          <w:color w:val="000000"/>
        </w:rPr>
        <w:t xml:space="preserve"> C.</w:t>
      </w:r>
      <w:r w:rsidRPr="00DB719D">
        <w:rPr>
          <w:rFonts w:ascii="Times New Roman" w:eastAsia="Times New Roman" w:hAnsi="Times New Roman" w:cs="Times New Roman"/>
          <w:color w:val="000000"/>
        </w:rPr>
        <w:t xml:space="preserve"> Gulfo</w:t>
      </w:r>
      <w:r w:rsidRPr="00DB719D">
        <w:rPr>
          <w:rFonts w:ascii="Times New Roman" w:eastAsia="Times New Roman" w:hAnsi="Times New Roman" w:cs="Times New Roman"/>
          <w:color w:val="000000"/>
          <w:vertAlign w:val="superscript"/>
        </w:rPr>
        <w:t>1</w:t>
      </w:r>
      <w:r w:rsidRPr="00DB719D">
        <w:rPr>
          <w:rFonts w:ascii="Times New Roman" w:eastAsia="Times New Roman" w:hAnsi="Times New Roman" w:cs="Times New Roman"/>
          <w:color w:val="000000"/>
        </w:rPr>
        <w:t>, Daniel Guttman</w:t>
      </w:r>
      <w:r w:rsidRPr="00DB719D">
        <w:rPr>
          <w:rFonts w:ascii="Times New Roman" w:eastAsia="Times New Roman" w:hAnsi="Times New Roman" w:cs="Times New Roman"/>
          <w:color w:val="000000"/>
          <w:vertAlign w:val="superscript"/>
        </w:rPr>
        <w:t>1</w:t>
      </w:r>
      <w:r w:rsidRPr="00DB719D">
        <w:rPr>
          <w:rFonts w:ascii="Times New Roman" w:eastAsia="Times New Roman" w:hAnsi="Times New Roman" w:cs="Times New Roman"/>
          <w:color w:val="000000"/>
        </w:rPr>
        <w:t>, Peter Ch’en</w:t>
      </w:r>
      <w:r w:rsidRPr="00DB719D">
        <w:rPr>
          <w:rFonts w:ascii="Times New Roman" w:eastAsia="Times New Roman" w:hAnsi="Times New Roman" w:cs="Times New Roman"/>
          <w:color w:val="000000"/>
          <w:vertAlign w:val="superscript"/>
        </w:rPr>
        <w:t>1</w:t>
      </w:r>
      <w:r w:rsidRPr="00DB719D">
        <w:rPr>
          <w:rFonts w:ascii="Times New Roman" w:eastAsia="Times New Roman" w:hAnsi="Times New Roman" w:cs="Times New Roman"/>
          <w:color w:val="000000"/>
        </w:rPr>
        <w:t>, Scott Wilson</w:t>
      </w:r>
      <w:r>
        <w:rPr>
          <w:rFonts w:ascii="Times New Roman" w:eastAsia="Times New Roman" w:hAnsi="Times New Roman" w:cs="Times New Roman"/>
          <w:color w:val="000000"/>
          <w:vertAlign w:val="superscript"/>
        </w:rPr>
        <w:t>2,3</w:t>
      </w:r>
      <w:r w:rsidRPr="00DB719D">
        <w:rPr>
          <w:rFonts w:ascii="Times New Roman" w:eastAsia="Times New Roman" w:hAnsi="Times New Roman" w:cs="Times New Roman"/>
          <w:color w:val="000000"/>
        </w:rPr>
        <w:t>, Juan Lin</w:t>
      </w:r>
      <w:r>
        <w:rPr>
          <w:rFonts w:ascii="Times New Roman" w:eastAsia="Times New Roman" w:hAnsi="Times New Roman" w:cs="Times New Roman"/>
          <w:color w:val="000000"/>
          <w:vertAlign w:val="superscript"/>
        </w:rPr>
        <w:t>4</w:t>
      </w:r>
      <w:r w:rsidRPr="00DB719D">
        <w:rPr>
          <w:rFonts w:ascii="Times New Roman" w:eastAsia="Times New Roman" w:hAnsi="Times New Roman" w:cs="Times New Roman"/>
          <w:color w:val="000000"/>
        </w:rPr>
        <w:t>, Amanda Raff</w:t>
      </w:r>
      <w:r>
        <w:rPr>
          <w:rFonts w:ascii="Times New Roman" w:eastAsia="Times New Roman" w:hAnsi="Times New Roman" w:cs="Times New Roman"/>
          <w:color w:val="000000"/>
          <w:vertAlign w:val="superscript"/>
        </w:rPr>
        <w:t>5</w:t>
      </w:r>
      <w:r w:rsidRPr="00DB719D">
        <w:rPr>
          <w:rFonts w:ascii="Times New Roman" w:eastAsia="Times New Roman" w:hAnsi="Times New Roman" w:cs="Times New Roman"/>
          <w:color w:val="000000"/>
        </w:rPr>
        <w:t>, Michelle Blackmore</w:t>
      </w:r>
      <w:r>
        <w:rPr>
          <w:rFonts w:ascii="Times New Roman" w:eastAsia="Times New Roman" w:hAnsi="Times New Roman" w:cs="Times New Roman"/>
          <w:color w:val="000000"/>
          <w:vertAlign w:val="superscript"/>
        </w:rPr>
        <w:t>1</w:t>
      </w:r>
    </w:p>
    <w:p w14:paraId="7897862B" w14:textId="77777777" w:rsidR="00E54474" w:rsidRPr="00DB719D" w:rsidRDefault="00E54474" w:rsidP="00E54474">
      <w:pPr>
        <w:spacing w:line="240" w:lineRule="auto"/>
        <w:rPr>
          <w:rFonts w:ascii="Times New Roman" w:eastAsia="Times New Roman" w:hAnsi="Times New Roman" w:cs="Times New Roman"/>
        </w:rPr>
      </w:pPr>
    </w:p>
    <w:p w14:paraId="680317CE" w14:textId="77777777" w:rsidR="00E54474" w:rsidRPr="00DB719D" w:rsidRDefault="00E54474" w:rsidP="00E54474">
      <w:pPr>
        <w:spacing w:line="240" w:lineRule="auto"/>
        <w:rPr>
          <w:rFonts w:ascii="Times New Roman" w:eastAsia="Times New Roman" w:hAnsi="Times New Roman" w:cs="Times New Roman"/>
        </w:rPr>
      </w:pPr>
      <w:r w:rsidRPr="00DB719D">
        <w:rPr>
          <w:rFonts w:ascii="Times New Roman" w:eastAsia="Times New Roman" w:hAnsi="Times New Roman" w:cs="Times New Roman"/>
          <w:color w:val="000000"/>
        </w:rPr>
        <w:t>*Indicates equal contribution.</w:t>
      </w:r>
    </w:p>
    <w:p w14:paraId="59B52129" w14:textId="62B0DD4E" w:rsidR="00E54474" w:rsidRDefault="00E54474" w:rsidP="00820190">
      <w:pPr>
        <w:spacing w:line="240" w:lineRule="auto"/>
        <w:rPr>
          <w:rFonts w:ascii="Times New Roman" w:eastAsia="Times New Roman" w:hAnsi="Times New Roman" w:cs="Times New Roman"/>
          <w:color w:val="000000"/>
        </w:rPr>
      </w:pPr>
      <w:r w:rsidRPr="00DB719D">
        <w:rPr>
          <w:rFonts w:ascii="Times New Roman" w:eastAsia="Times New Roman" w:hAnsi="Times New Roman" w:cs="Times New Roman"/>
          <w:color w:val="000000"/>
          <w:vertAlign w:val="superscript"/>
        </w:rPr>
        <w:t>1</w:t>
      </w:r>
      <w:r w:rsidRPr="00DB719D">
        <w:rPr>
          <w:rFonts w:ascii="Times New Roman" w:eastAsia="Times New Roman" w:hAnsi="Times New Roman" w:cs="Times New Roman"/>
          <w:color w:val="000000"/>
        </w:rPr>
        <w:t>Albert Einstein College of Medicine, Bronx, NY</w:t>
      </w:r>
    </w:p>
    <w:p w14:paraId="14C60E3E" w14:textId="77777777" w:rsidR="00E54474" w:rsidRPr="0037036D" w:rsidRDefault="00E54474" w:rsidP="00E54474">
      <w:pPr>
        <w:spacing w:line="240" w:lineRule="auto"/>
        <w:rPr>
          <w:rFonts w:ascii="Times New Roman" w:eastAsia="Times New Roman" w:hAnsi="Times New Roman" w:cs="Times New Roman"/>
          <w:color w:val="000000"/>
        </w:rPr>
      </w:pPr>
      <w:r w:rsidRPr="0037036D">
        <w:rPr>
          <w:rFonts w:ascii="Times New Roman" w:eastAsia="Times New Roman" w:hAnsi="Times New Roman" w:cs="Times New Roman"/>
          <w:color w:val="000000"/>
          <w:vertAlign w:val="superscript"/>
        </w:rPr>
        <w:t>2</w:t>
      </w:r>
      <w:r w:rsidRPr="0037036D">
        <w:rPr>
          <w:rFonts w:ascii="Times New Roman" w:eastAsia="Times New Roman" w:hAnsi="Times New Roman" w:cs="Times New Roman"/>
          <w:color w:val="000000"/>
        </w:rPr>
        <w:t>Department of Medicine, Brigham and Women’s Hospital, Boston, MA</w:t>
      </w:r>
    </w:p>
    <w:p w14:paraId="0D1D2D07" w14:textId="77777777" w:rsidR="00E54474" w:rsidRPr="00DB719D" w:rsidRDefault="00E54474" w:rsidP="00E54474">
      <w:pPr>
        <w:spacing w:line="240" w:lineRule="auto"/>
        <w:rPr>
          <w:rFonts w:ascii="Times New Roman" w:eastAsia="Times New Roman" w:hAnsi="Times New Roman" w:cs="Times New Roman"/>
        </w:rPr>
      </w:pPr>
      <w:r w:rsidRPr="0037036D">
        <w:rPr>
          <w:rFonts w:ascii="Times New Roman" w:eastAsia="Times New Roman" w:hAnsi="Times New Roman" w:cs="Times New Roman"/>
          <w:vertAlign w:val="superscript"/>
        </w:rPr>
        <w:t>3</w:t>
      </w:r>
      <w:r w:rsidRPr="0037036D">
        <w:rPr>
          <w:rFonts w:ascii="Times New Roman" w:eastAsia="Times New Roman" w:hAnsi="Times New Roman" w:cs="Times New Roman"/>
        </w:rPr>
        <w:t>Harvard Medical School, Boston, MA</w:t>
      </w:r>
    </w:p>
    <w:p w14:paraId="33552A7A" w14:textId="77777777" w:rsidR="00E54474" w:rsidRPr="00DB719D" w:rsidRDefault="00E54474" w:rsidP="00E54474">
      <w:pPr>
        <w:spacing w:line="240" w:lineRule="auto"/>
        <w:rPr>
          <w:rFonts w:ascii="Times New Roman" w:eastAsia="Times New Roman" w:hAnsi="Times New Roman" w:cs="Times New Roman"/>
        </w:rPr>
      </w:pPr>
      <w:r>
        <w:rPr>
          <w:rFonts w:ascii="Times New Roman" w:eastAsia="Times New Roman" w:hAnsi="Times New Roman" w:cs="Times New Roman"/>
          <w:color w:val="000000"/>
          <w:vertAlign w:val="superscript"/>
        </w:rPr>
        <w:t>4</w:t>
      </w:r>
      <w:r w:rsidRPr="00DB719D">
        <w:rPr>
          <w:rFonts w:ascii="Times New Roman" w:eastAsia="Times New Roman" w:hAnsi="Times New Roman" w:cs="Times New Roman"/>
          <w:color w:val="000000"/>
        </w:rPr>
        <w:t>Department of Epidemiology and Population Health, Albert Einstein College of Medicine, Bronx, NY.</w:t>
      </w:r>
    </w:p>
    <w:p w14:paraId="654B685A" w14:textId="77777777" w:rsidR="00E54474" w:rsidRPr="00DB719D" w:rsidRDefault="00E54474" w:rsidP="00E54474">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5</w:t>
      </w:r>
      <w:r w:rsidRPr="00DB719D">
        <w:rPr>
          <w:rFonts w:ascii="Times New Roman" w:eastAsia="Times New Roman" w:hAnsi="Times New Roman" w:cs="Times New Roman"/>
          <w:color w:val="000000"/>
        </w:rPr>
        <w:t>Department of Medicine (Nephrology)</w:t>
      </w:r>
      <w:r>
        <w:rPr>
          <w:rFonts w:ascii="Times New Roman" w:eastAsia="Times New Roman" w:hAnsi="Times New Roman" w:cs="Times New Roman"/>
          <w:color w:val="000000"/>
        </w:rPr>
        <w:t xml:space="preserve"> Montefiore Medical Center</w:t>
      </w:r>
      <w:r w:rsidRPr="00DB719D">
        <w:rPr>
          <w:rFonts w:ascii="Times New Roman" w:eastAsia="Times New Roman" w:hAnsi="Times New Roman" w:cs="Times New Roman"/>
          <w:color w:val="000000"/>
        </w:rPr>
        <w:t>, Albert Einstein College of Medicine, Bronx, NY</w:t>
      </w:r>
    </w:p>
    <w:p w14:paraId="18EF4354" w14:textId="77777777" w:rsidR="00E54474" w:rsidRPr="00DB719D" w:rsidRDefault="00E54474" w:rsidP="00E54474">
      <w:pPr>
        <w:spacing w:line="240" w:lineRule="auto"/>
        <w:rPr>
          <w:rFonts w:ascii="Times New Roman" w:eastAsia="Times New Roman" w:hAnsi="Times New Roman" w:cs="Times New Roman"/>
          <w:color w:val="000000"/>
        </w:rPr>
      </w:pPr>
    </w:p>
    <w:p w14:paraId="2DF69FF2" w14:textId="77777777" w:rsidR="00E54474" w:rsidRDefault="00E54474" w:rsidP="00E54474">
      <w:pPr>
        <w:spacing w:line="240" w:lineRule="auto"/>
        <w:rPr>
          <w:rFonts w:ascii="Times New Roman" w:eastAsia="Times New Roman" w:hAnsi="Times New Roman" w:cs="Times New Roman"/>
          <w:color w:val="000000"/>
        </w:rPr>
      </w:pPr>
      <w:r w:rsidRPr="00DB719D">
        <w:rPr>
          <w:rFonts w:ascii="Times New Roman" w:eastAsia="Times New Roman" w:hAnsi="Times New Roman" w:cs="Times New Roman"/>
          <w:b/>
          <w:bCs/>
          <w:color w:val="000000"/>
        </w:rPr>
        <w:t xml:space="preserve">Corresponding author: </w:t>
      </w:r>
      <w:r>
        <w:rPr>
          <w:rFonts w:ascii="Times New Roman" w:eastAsia="Times New Roman" w:hAnsi="Times New Roman" w:cs="Times New Roman"/>
          <w:color w:val="000000"/>
        </w:rPr>
        <w:t xml:space="preserve">Amanda Raff </w:t>
      </w:r>
      <w:hyperlink r:id="rId7" w:history="1">
        <w:r w:rsidRPr="00D11333">
          <w:rPr>
            <w:rStyle w:val="Hyperlink"/>
            <w:rFonts w:ascii="Times New Roman" w:eastAsia="Times New Roman" w:hAnsi="Times New Roman" w:cs="Times New Roman"/>
          </w:rPr>
          <w:t>araff@montefiore.org</w:t>
        </w:r>
      </w:hyperlink>
    </w:p>
    <w:p w14:paraId="6C859FFD" w14:textId="77777777" w:rsidR="00E54474" w:rsidRPr="00E54474" w:rsidRDefault="00E54474" w:rsidP="00E54474">
      <w:pPr>
        <w:spacing w:line="240" w:lineRule="auto"/>
        <w:rPr>
          <w:rFonts w:ascii="Times New Roman" w:eastAsia="Times New Roman" w:hAnsi="Times New Roman" w:cs="Times New Roman"/>
          <w:sz w:val="24"/>
          <w:szCs w:val="24"/>
        </w:rPr>
      </w:pPr>
    </w:p>
    <w:p w14:paraId="1F438CCF" w14:textId="7D7D9220" w:rsidR="00E33A8C" w:rsidRDefault="00E54474">
      <w:r>
        <w:br w:type="page"/>
      </w:r>
    </w:p>
    <w:p w14:paraId="171EDEFF" w14:textId="77777777" w:rsidR="00E33A8C" w:rsidRDefault="00E33A8C">
      <w:pPr>
        <w:pStyle w:val="BlockSeparator"/>
      </w:pPr>
    </w:p>
    <w:p w14:paraId="165DACD0" w14:textId="77777777" w:rsidR="00E33A8C" w:rsidRDefault="00B21CD0">
      <w:pPr>
        <w:pStyle w:val="BlockStartLabel"/>
      </w:pPr>
      <w:r>
        <w:t>Start of Block: CONSENT</w:t>
      </w:r>
    </w:p>
    <w:p w14:paraId="22BB68AD" w14:textId="77777777" w:rsidR="00E33A8C" w:rsidRDefault="00E33A8C"/>
    <w:p w14:paraId="0AAB88C5" w14:textId="497594DB" w:rsidR="00E33A8C" w:rsidRDefault="00B21CD0">
      <w:pPr>
        <w:keepNext/>
      </w:pPr>
      <w:r>
        <w:t xml:space="preserve">CONSENT </w:t>
      </w:r>
      <w:r>
        <w:rPr>
          <w:b/>
        </w:rPr>
        <w:t>STEP 1 SURVEY (2024)</w:t>
      </w:r>
      <w:r>
        <w:t xml:space="preserve">    The goal of this survey is to assess Step 1 preparation methods and outcomes. This is a Research Study, and participation in this survey is voluntary. There is no anticipated direct benefit in participating, but we hope that responses will help guide future </w:t>
      </w:r>
      <w:r w:rsidR="00507D02">
        <w:t>[INSTITUTION NAME]</w:t>
      </w:r>
      <w:r>
        <w:t xml:space="preserve"> medical students in Step 1 preparation. Your responses will not be shared with outside bodies such as the LCME, and responses will not affect your academic standing. Once you begin the survey, the responses you submit before closing the browser will be included in our analysis. However, no questions are </w:t>
      </w:r>
      <w:proofErr w:type="gramStart"/>
      <w:r>
        <w:t>required</w:t>
      </w:r>
      <w:proofErr w:type="gramEnd"/>
      <w:r>
        <w:t xml:space="preserve"> and you </w:t>
      </w:r>
      <w:proofErr w:type="gramStart"/>
      <w:r>
        <w:t>are able to</w:t>
      </w:r>
      <w:proofErr w:type="gramEnd"/>
      <w:r>
        <w:t xml:space="preserve"> fully navigate back and forth through the survey to modify answers as you prefer. Only your final answers once you close the browser will be used. If you would like to void any or </w:t>
      </w:r>
      <w:proofErr w:type="gramStart"/>
      <w:r>
        <w:t>all of</w:t>
      </w:r>
      <w:proofErr w:type="gramEnd"/>
      <w:r>
        <w:t xml:space="preserve"> your responses, please contact </w:t>
      </w:r>
      <w:r w:rsidR="00507D02">
        <w:t>[SURVEY ADMINISTRATOR]</w:t>
      </w:r>
      <w:r>
        <w:t xml:space="preserve"> at </w:t>
      </w:r>
      <w:r w:rsidR="00507D02">
        <w:t>[SURVEY ADMINISTRATOR EMAIL]</w:t>
      </w:r>
      <w:r>
        <w:t xml:space="preserve">. After you complete this survey, a member of the Office of Student Affairs who is not part of the research team will link your responses to other measures of academic performance, including preclinical grades and Step 1 pass/fail status. This person will de-identify the survey data BEFORE providing the data to the research team. </w:t>
      </w:r>
      <w:proofErr w:type="gramStart"/>
      <w:r>
        <w:t>All of</w:t>
      </w:r>
      <w:proofErr w:type="gramEnd"/>
      <w:r>
        <w:t xml:space="preserve"> the research team will be blind to the identity of the respondents. In exchange for your participation in this survey, you will be entered into a lottery for an Amazon gift card.    </w:t>
      </w:r>
      <w:r>
        <w:rPr>
          <w:b/>
        </w:rPr>
        <w:t>If you agree to participate in this survey, please click "Next" to continue</w:t>
      </w:r>
      <w:r>
        <w:t>. Thank you for your participation.</w:t>
      </w:r>
    </w:p>
    <w:p w14:paraId="71AAB1D3" w14:textId="77777777" w:rsidR="00E33A8C" w:rsidRDefault="00E33A8C"/>
    <w:p w14:paraId="3C74D7B3" w14:textId="77777777" w:rsidR="00E33A8C" w:rsidRDefault="00B21CD0">
      <w:pPr>
        <w:pStyle w:val="BlockEndLabel"/>
      </w:pPr>
      <w:r>
        <w:t>End of Block: CONSENT</w:t>
      </w:r>
    </w:p>
    <w:p w14:paraId="6983C52B" w14:textId="77777777" w:rsidR="00E33A8C" w:rsidRDefault="00E33A8C">
      <w:pPr>
        <w:pStyle w:val="BlockSeparator"/>
      </w:pPr>
    </w:p>
    <w:p w14:paraId="7F2FE5F9" w14:textId="77777777" w:rsidR="00E33A8C" w:rsidRDefault="00B21CD0">
      <w:pPr>
        <w:pStyle w:val="BlockStartLabel"/>
      </w:pPr>
      <w:r>
        <w:t>Start of Block: DEMOS</w:t>
      </w:r>
    </w:p>
    <w:p w14:paraId="6B967C1D" w14:textId="77777777" w:rsidR="00E33A8C" w:rsidRDefault="00E33A8C"/>
    <w:p w14:paraId="07244BB7" w14:textId="77777777" w:rsidR="00E33A8C" w:rsidRDefault="00B21CD0">
      <w:pPr>
        <w:keepNext/>
      </w:pPr>
      <w:r>
        <w:t xml:space="preserve">Q52 </w:t>
      </w:r>
      <w:r>
        <w:rPr>
          <w:b/>
        </w:rPr>
        <w:t>DEMOGRAPHICS</w:t>
      </w:r>
    </w:p>
    <w:p w14:paraId="1679639B" w14:textId="77777777" w:rsidR="00E33A8C" w:rsidRDefault="00E33A8C"/>
    <w:p w14:paraId="49EEE6A8" w14:textId="77777777" w:rsidR="00E33A8C" w:rsidRDefault="00E33A8C">
      <w:pPr>
        <w:pStyle w:val="QuestionSeparator"/>
      </w:pPr>
    </w:p>
    <w:tbl>
      <w:tblPr>
        <w:tblStyle w:val="QQuestionIconTable"/>
        <w:tblW w:w="50" w:type="auto"/>
        <w:tblLook w:val="07E0" w:firstRow="1" w:lastRow="1" w:firstColumn="1" w:lastColumn="1" w:noHBand="1" w:noVBand="1"/>
      </w:tblPr>
      <w:tblGrid>
        <w:gridCol w:w="380"/>
      </w:tblGrid>
      <w:tr w:rsidR="00E33A8C" w14:paraId="2525EAF5" w14:textId="77777777">
        <w:tc>
          <w:tcPr>
            <w:tcW w:w="50" w:type="dxa"/>
          </w:tcPr>
          <w:p w14:paraId="6D13A175" w14:textId="77777777" w:rsidR="00E33A8C" w:rsidRDefault="00B21CD0">
            <w:pPr>
              <w:keepNext/>
            </w:pPr>
            <w:r>
              <w:rPr>
                <w:noProof/>
              </w:rPr>
              <w:drawing>
                <wp:inline distT="0" distB="0" distL="0" distR="0" wp14:anchorId="01165DAF" wp14:editId="5214B54D">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3AB390BF" w14:textId="77777777" w:rsidR="00E33A8C" w:rsidRDefault="00E33A8C"/>
    <w:p w14:paraId="15C4BDC4" w14:textId="7053DD01" w:rsidR="00E33A8C" w:rsidRDefault="00B21CD0">
      <w:pPr>
        <w:keepNext/>
      </w:pPr>
      <w:r>
        <w:t xml:space="preserve">DEDIC_START Please </w:t>
      </w:r>
      <w:proofErr w:type="gramStart"/>
      <w:r>
        <w:t>enter</w:t>
      </w:r>
      <w:proofErr w:type="gramEnd"/>
      <w:r>
        <w:t xml:space="preserve"> the date you began your dedicated period in MM/DD/YYYY format. </w:t>
      </w:r>
      <w:r>
        <w:rPr>
          <w:i/>
        </w:rPr>
        <w:t xml:space="preserve">For reference, the CBSE was administered on December 14, </w:t>
      </w:r>
      <w:proofErr w:type="gramStart"/>
      <w:r>
        <w:rPr>
          <w:i/>
        </w:rPr>
        <w:t>2023</w:t>
      </w:r>
      <w:proofErr w:type="gramEnd"/>
      <w:r>
        <w:rPr>
          <w:i/>
        </w:rPr>
        <w:t xml:space="preserve"> and December 15, 2023, the final block 3</w:t>
      </w:r>
      <w:r w:rsidRPr="00BA6F46">
        <w:rPr>
          <w:i/>
          <w:iCs/>
        </w:rPr>
        <w:t xml:space="preserve"> </w:t>
      </w:r>
      <w:r w:rsidR="00BA6F46" w:rsidRPr="00BA6F46">
        <w:rPr>
          <w:i/>
          <w:iCs/>
        </w:rPr>
        <w:t>[INSTITUTION NAME]</w:t>
      </w:r>
      <w:r w:rsidR="00BA6F46">
        <w:t xml:space="preserve"> </w:t>
      </w:r>
      <w:r>
        <w:rPr>
          <w:i/>
        </w:rPr>
        <w:t xml:space="preserve">exam was December 19, 2023, and Winter Break ended on January 2, 2024.  If unsure, round to the nearest Sunday. </w:t>
      </w:r>
    </w:p>
    <w:p w14:paraId="37B0BB88" w14:textId="77777777" w:rsidR="00E33A8C" w:rsidRDefault="00B21CD0">
      <w:pPr>
        <w:pStyle w:val="TextEntryLine"/>
        <w:ind w:firstLine="400"/>
      </w:pPr>
      <w:r>
        <w:t>________________________________________________________________</w:t>
      </w:r>
    </w:p>
    <w:p w14:paraId="12171425" w14:textId="77777777" w:rsidR="00E33A8C" w:rsidRDefault="00E33A8C"/>
    <w:p w14:paraId="1A6C8AB6" w14:textId="77777777" w:rsidR="00E33A8C" w:rsidRDefault="00E33A8C">
      <w:pPr>
        <w:pStyle w:val="QuestionSeparator"/>
      </w:pPr>
    </w:p>
    <w:p w14:paraId="51123598" w14:textId="77777777" w:rsidR="00E33A8C" w:rsidRDefault="00E33A8C"/>
    <w:p w14:paraId="429EDB04" w14:textId="77777777" w:rsidR="00E33A8C" w:rsidRDefault="00B21CD0">
      <w:pPr>
        <w:keepNext/>
      </w:pPr>
      <w:r>
        <w:lastRenderedPageBreak/>
        <w:t>GENDER What is your gender?</w:t>
      </w:r>
    </w:p>
    <w:p w14:paraId="6344F747" w14:textId="77777777" w:rsidR="00E33A8C" w:rsidRDefault="00B21CD0">
      <w:pPr>
        <w:pStyle w:val="ListParagraph"/>
        <w:keepNext/>
        <w:numPr>
          <w:ilvl w:val="0"/>
          <w:numId w:val="4"/>
        </w:numPr>
      </w:pPr>
      <w:r>
        <w:t xml:space="preserve">Male  (1) </w:t>
      </w:r>
    </w:p>
    <w:p w14:paraId="67CF3BED" w14:textId="77777777" w:rsidR="00E33A8C" w:rsidRDefault="00B21CD0">
      <w:pPr>
        <w:pStyle w:val="ListParagraph"/>
        <w:keepNext/>
        <w:numPr>
          <w:ilvl w:val="0"/>
          <w:numId w:val="4"/>
        </w:numPr>
      </w:pPr>
      <w:r>
        <w:t xml:space="preserve">Female  (2) </w:t>
      </w:r>
    </w:p>
    <w:p w14:paraId="143AEAD6" w14:textId="77777777" w:rsidR="00E33A8C" w:rsidRDefault="00B21CD0">
      <w:pPr>
        <w:pStyle w:val="ListParagraph"/>
        <w:keepNext/>
        <w:numPr>
          <w:ilvl w:val="0"/>
          <w:numId w:val="4"/>
        </w:numPr>
      </w:pPr>
      <w:r>
        <w:t xml:space="preserve">Non-binary  (3) </w:t>
      </w:r>
    </w:p>
    <w:p w14:paraId="334FD142" w14:textId="77777777" w:rsidR="00E33A8C" w:rsidRDefault="00B21CD0">
      <w:pPr>
        <w:pStyle w:val="ListParagraph"/>
        <w:keepNext/>
        <w:numPr>
          <w:ilvl w:val="0"/>
          <w:numId w:val="4"/>
        </w:numPr>
      </w:pPr>
      <w:r>
        <w:t xml:space="preserve">Prefer not to answer  (4) </w:t>
      </w:r>
    </w:p>
    <w:p w14:paraId="181BAFB0" w14:textId="77777777" w:rsidR="00E33A8C" w:rsidRDefault="00B21CD0">
      <w:pPr>
        <w:pStyle w:val="ListParagraph"/>
        <w:keepNext/>
        <w:numPr>
          <w:ilvl w:val="0"/>
          <w:numId w:val="4"/>
        </w:numPr>
      </w:pPr>
      <w:r>
        <w:t>Other  (5) __________________________________________________</w:t>
      </w:r>
    </w:p>
    <w:p w14:paraId="792FBD30" w14:textId="77777777" w:rsidR="00E33A8C" w:rsidRDefault="00E33A8C"/>
    <w:p w14:paraId="3779DADE" w14:textId="77777777" w:rsidR="00E33A8C" w:rsidRDefault="00E33A8C">
      <w:pPr>
        <w:pStyle w:val="QuestionSeparator"/>
      </w:pPr>
    </w:p>
    <w:tbl>
      <w:tblPr>
        <w:tblStyle w:val="QQuestionIconTable"/>
        <w:tblW w:w="50" w:type="auto"/>
        <w:tblLook w:val="07E0" w:firstRow="1" w:lastRow="1" w:firstColumn="1" w:lastColumn="1" w:noHBand="1" w:noVBand="1"/>
      </w:tblPr>
      <w:tblGrid>
        <w:gridCol w:w="380"/>
      </w:tblGrid>
      <w:tr w:rsidR="00E33A8C" w14:paraId="7A21490D" w14:textId="77777777">
        <w:tc>
          <w:tcPr>
            <w:tcW w:w="50" w:type="dxa"/>
          </w:tcPr>
          <w:p w14:paraId="58CE3703" w14:textId="77777777" w:rsidR="00E33A8C" w:rsidRDefault="00B21CD0">
            <w:pPr>
              <w:keepNext/>
            </w:pPr>
            <w:r>
              <w:rPr>
                <w:noProof/>
              </w:rPr>
              <w:drawing>
                <wp:inline distT="0" distB="0" distL="0" distR="0" wp14:anchorId="7F7C23AF" wp14:editId="5871FEA3">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69FC6531" w14:textId="77777777" w:rsidR="00E33A8C" w:rsidRDefault="00E33A8C"/>
    <w:p w14:paraId="12C2F12E" w14:textId="77777777" w:rsidR="00E33A8C" w:rsidRDefault="00B21CD0">
      <w:pPr>
        <w:keepNext/>
      </w:pPr>
      <w:r>
        <w:t>AGE What is your age in years?</w:t>
      </w:r>
    </w:p>
    <w:p w14:paraId="5BAB2629" w14:textId="77777777" w:rsidR="00E33A8C" w:rsidRDefault="00B21CD0">
      <w:pPr>
        <w:pStyle w:val="TextEntryLine"/>
        <w:ind w:firstLine="400"/>
      </w:pPr>
      <w:r>
        <w:t>________________________________________________________________</w:t>
      </w:r>
    </w:p>
    <w:p w14:paraId="4FE3D26D" w14:textId="77777777" w:rsidR="00E33A8C" w:rsidRDefault="00E33A8C"/>
    <w:p w14:paraId="720C9023" w14:textId="77777777" w:rsidR="00E33A8C" w:rsidRDefault="00E33A8C">
      <w:pPr>
        <w:pStyle w:val="QuestionSeparator"/>
      </w:pPr>
    </w:p>
    <w:p w14:paraId="6702882C" w14:textId="77777777" w:rsidR="00E33A8C" w:rsidRDefault="00E33A8C"/>
    <w:p w14:paraId="672EEAC1" w14:textId="77777777" w:rsidR="00E33A8C" w:rsidRDefault="00B21CD0">
      <w:pPr>
        <w:keepNext/>
      </w:pPr>
      <w:r>
        <w:lastRenderedPageBreak/>
        <w:t>RACE_ETHN What is your race and ethnicity? </w:t>
      </w:r>
      <w:r>
        <w:rPr>
          <w:i/>
        </w:rPr>
        <w:t>Please select all that apply.</w:t>
      </w:r>
    </w:p>
    <w:p w14:paraId="0DF0E81A" w14:textId="77777777" w:rsidR="00E33A8C" w:rsidRDefault="00B21CD0">
      <w:pPr>
        <w:pStyle w:val="ListParagraph"/>
        <w:keepNext/>
        <w:numPr>
          <w:ilvl w:val="0"/>
          <w:numId w:val="2"/>
        </w:numPr>
      </w:pPr>
      <w:r>
        <w:t xml:space="preserve">White  (1) </w:t>
      </w:r>
    </w:p>
    <w:p w14:paraId="6E04D5D4" w14:textId="77777777" w:rsidR="00E33A8C" w:rsidRDefault="00B21CD0">
      <w:pPr>
        <w:pStyle w:val="ListParagraph"/>
        <w:keepNext/>
        <w:numPr>
          <w:ilvl w:val="0"/>
          <w:numId w:val="2"/>
        </w:numPr>
      </w:pPr>
      <w:r>
        <w:t xml:space="preserve">Hispanic or Latino  (2) </w:t>
      </w:r>
    </w:p>
    <w:p w14:paraId="4A8C228C" w14:textId="77777777" w:rsidR="00E33A8C" w:rsidRDefault="00B21CD0">
      <w:pPr>
        <w:pStyle w:val="ListParagraph"/>
        <w:keepNext/>
        <w:numPr>
          <w:ilvl w:val="0"/>
          <w:numId w:val="2"/>
        </w:numPr>
      </w:pPr>
      <w:r>
        <w:t xml:space="preserve">Black  (3) </w:t>
      </w:r>
    </w:p>
    <w:p w14:paraId="7D162A80" w14:textId="77777777" w:rsidR="00E33A8C" w:rsidRDefault="00B21CD0">
      <w:pPr>
        <w:pStyle w:val="ListParagraph"/>
        <w:keepNext/>
        <w:numPr>
          <w:ilvl w:val="0"/>
          <w:numId w:val="2"/>
        </w:numPr>
      </w:pPr>
      <w:r>
        <w:t xml:space="preserve">Asian  (4) </w:t>
      </w:r>
    </w:p>
    <w:p w14:paraId="566961F1" w14:textId="77777777" w:rsidR="00E33A8C" w:rsidRDefault="00B21CD0">
      <w:pPr>
        <w:pStyle w:val="ListParagraph"/>
        <w:keepNext/>
        <w:numPr>
          <w:ilvl w:val="0"/>
          <w:numId w:val="2"/>
        </w:numPr>
      </w:pPr>
      <w:r>
        <w:t xml:space="preserve">American Indian or Alaska Native  (5) </w:t>
      </w:r>
    </w:p>
    <w:p w14:paraId="23DF34B1" w14:textId="77777777" w:rsidR="00E33A8C" w:rsidRDefault="00B21CD0">
      <w:pPr>
        <w:pStyle w:val="ListParagraph"/>
        <w:keepNext/>
        <w:numPr>
          <w:ilvl w:val="0"/>
          <w:numId w:val="2"/>
        </w:numPr>
      </w:pPr>
      <w:r>
        <w:t xml:space="preserve">Middle Eastern or North African  (6) </w:t>
      </w:r>
    </w:p>
    <w:p w14:paraId="44F5317C" w14:textId="77777777" w:rsidR="00E33A8C" w:rsidRDefault="00B21CD0">
      <w:pPr>
        <w:pStyle w:val="ListParagraph"/>
        <w:keepNext/>
        <w:numPr>
          <w:ilvl w:val="0"/>
          <w:numId w:val="2"/>
        </w:numPr>
      </w:pPr>
      <w:r>
        <w:t xml:space="preserve">Native Hawaiian or Pacific Islander  (7) </w:t>
      </w:r>
    </w:p>
    <w:p w14:paraId="0D782AF5" w14:textId="77777777" w:rsidR="00E33A8C" w:rsidRDefault="00B21CD0">
      <w:pPr>
        <w:pStyle w:val="ListParagraph"/>
        <w:keepNext/>
        <w:numPr>
          <w:ilvl w:val="0"/>
          <w:numId w:val="2"/>
        </w:numPr>
      </w:pPr>
      <w:r>
        <w:t xml:space="preserve">Prefer not to answer  (8) </w:t>
      </w:r>
    </w:p>
    <w:p w14:paraId="5614A25D" w14:textId="77777777" w:rsidR="00E33A8C" w:rsidRDefault="00B21CD0">
      <w:pPr>
        <w:pStyle w:val="ListParagraph"/>
        <w:keepNext/>
        <w:numPr>
          <w:ilvl w:val="0"/>
          <w:numId w:val="2"/>
        </w:numPr>
      </w:pPr>
      <w:r>
        <w:t>Other  (9) __________________________________________________</w:t>
      </w:r>
    </w:p>
    <w:p w14:paraId="70A5ADD0" w14:textId="77777777" w:rsidR="00E33A8C" w:rsidRDefault="00E33A8C"/>
    <w:p w14:paraId="1F09F136" w14:textId="77777777" w:rsidR="00E33A8C" w:rsidRDefault="00E33A8C">
      <w:pPr>
        <w:pStyle w:val="QuestionSeparator"/>
      </w:pPr>
    </w:p>
    <w:p w14:paraId="5B7766C7" w14:textId="77777777" w:rsidR="00E33A8C" w:rsidRDefault="00E33A8C"/>
    <w:p w14:paraId="0EAEC90C" w14:textId="2C9B8BD8" w:rsidR="00E33A8C" w:rsidRDefault="00B21CD0">
      <w:pPr>
        <w:keepNext/>
      </w:pPr>
      <w:r>
        <w:t xml:space="preserve">PROGRAM Which </w:t>
      </w:r>
      <w:r w:rsidR="00507D02">
        <w:t xml:space="preserve">[INSTITUTION NAME] </w:t>
      </w:r>
      <w:r>
        <w:t>training program are you a part of?</w:t>
      </w:r>
    </w:p>
    <w:p w14:paraId="62638249" w14:textId="77777777" w:rsidR="00E33A8C" w:rsidRDefault="00B21CD0">
      <w:pPr>
        <w:pStyle w:val="ListParagraph"/>
        <w:keepNext/>
        <w:numPr>
          <w:ilvl w:val="0"/>
          <w:numId w:val="4"/>
        </w:numPr>
      </w:pPr>
      <w:r>
        <w:t xml:space="preserve">MD  (1) </w:t>
      </w:r>
    </w:p>
    <w:p w14:paraId="1E8A1BD0" w14:textId="77777777" w:rsidR="00E33A8C" w:rsidRDefault="00B21CD0">
      <w:pPr>
        <w:pStyle w:val="ListParagraph"/>
        <w:keepNext/>
        <w:numPr>
          <w:ilvl w:val="0"/>
          <w:numId w:val="4"/>
        </w:numPr>
      </w:pPr>
      <w:r>
        <w:t xml:space="preserve">MSTP  (2) </w:t>
      </w:r>
    </w:p>
    <w:p w14:paraId="3359C69E" w14:textId="77777777" w:rsidR="00E33A8C" w:rsidRDefault="00E33A8C"/>
    <w:p w14:paraId="16255CE3" w14:textId="77777777" w:rsidR="00E33A8C" w:rsidRDefault="00B21CD0">
      <w:pPr>
        <w:pStyle w:val="BlockEndLabel"/>
      </w:pPr>
      <w:r>
        <w:t>End of Block: DEMOS</w:t>
      </w:r>
    </w:p>
    <w:p w14:paraId="326940DD" w14:textId="77777777" w:rsidR="00E33A8C" w:rsidRDefault="00E33A8C">
      <w:pPr>
        <w:pStyle w:val="BlockSeparator"/>
      </w:pPr>
    </w:p>
    <w:p w14:paraId="0AEA344E" w14:textId="77777777" w:rsidR="00E33A8C" w:rsidRDefault="00B21CD0">
      <w:pPr>
        <w:pStyle w:val="BlockStartLabel"/>
      </w:pPr>
      <w:r>
        <w:t>Start of Block: PREDEDICATED</w:t>
      </w:r>
    </w:p>
    <w:p w14:paraId="55E55BE4" w14:textId="77777777" w:rsidR="00E33A8C" w:rsidRDefault="00E33A8C"/>
    <w:p w14:paraId="5B032593" w14:textId="77777777" w:rsidR="00E33A8C" w:rsidRDefault="00B21CD0">
      <w:pPr>
        <w:keepNext/>
      </w:pPr>
      <w:r>
        <w:t xml:space="preserve">Q53 </w:t>
      </w:r>
      <w:r>
        <w:rPr>
          <w:b/>
        </w:rPr>
        <w:t>PRE-DEDICATED PERIOD</w:t>
      </w:r>
    </w:p>
    <w:p w14:paraId="22C559E3" w14:textId="77777777" w:rsidR="00E33A8C" w:rsidRDefault="00E33A8C"/>
    <w:p w14:paraId="08161902" w14:textId="77777777" w:rsidR="00E33A8C" w:rsidRDefault="00E33A8C">
      <w:pPr>
        <w:pStyle w:val="QuestionSeparator"/>
      </w:pPr>
    </w:p>
    <w:p w14:paraId="52CA1666" w14:textId="77777777" w:rsidR="00E33A8C" w:rsidRDefault="00E33A8C"/>
    <w:p w14:paraId="2DCA3B7F" w14:textId="77777777" w:rsidR="00E33A8C" w:rsidRDefault="00B21CD0">
      <w:pPr>
        <w:keepNext/>
      </w:pPr>
      <w:r>
        <w:lastRenderedPageBreak/>
        <w:t>CLASS_RESOURCE For the following preclinical courses, please indicate which resources you used </w:t>
      </w:r>
      <w:r>
        <w:rPr>
          <w:b/>
        </w:rPr>
        <w:t>at least weekly during the course</w:t>
      </w:r>
      <w:r>
        <w:t>.</w:t>
      </w:r>
    </w:p>
    <w:tbl>
      <w:tblPr>
        <w:tblStyle w:val="QQuestionTable"/>
        <w:tblW w:w="9576" w:type="auto"/>
        <w:tblLook w:val="07E0" w:firstRow="1" w:lastRow="1" w:firstColumn="1" w:lastColumn="1" w:noHBand="1" w:noVBand="1"/>
      </w:tblPr>
      <w:tblGrid>
        <w:gridCol w:w="1797"/>
        <w:gridCol w:w="1673"/>
        <w:gridCol w:w="746"/>
        <w:gridCol w:w="1114"/>
        <w:gridCol w:w="1013"/>
        <w:gridCol w:w="1125"/>
        <w:gridCol w:w="1043"/>
        <w:gridCol w:w="849"/>
      </w:tblGrid>
      <w:tr w:rsidR="00E33A8C" w14:paraId="22222C2C" w14:textId="77777777" w:rsidTr="00E33A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25934F4" w14:textId="77777777" w:rsidR="00E33A8C" w:rsidRDefault="00E33A8C">
            <w:pPr>
              <w:keepNext/>
            </w:pPr>
          </w:p>
        </w:tc>
        <w:tc>
          <w:tcPr>
            <w:tcW w:w="1197" w:type="dxa"/>
          </w:tcPr>
          <w:p w14:paraId="735148DB" w14:textId="1B79B5A7" w:rsidR="00E33A8C" w:rsidRDefault="00507D02">
            <w:pPr>
              <w:cnfStyle w:val="100000000000" w:firstRow="1" w:lastRow="0" w:firstColumn="0" w:lastColumn="0" w:oddVBand="0" w:evenVBand="0" w:oddHBand="0" w:evenHBand="0" w:firstRowFirstColumn="0" w:firstRowLastColumn="0" w:lastRowFirstColumn="0" w:lastRowLastColumn="0"/>
            </w:pPr>
            <w:r>
              <w:t>[INSTITUTION NAME]</w:t>
            </w:r>
            <w:r w:rsidR="00B21CD0">
              <w:t xml:space="preserve">-generated course materials (lectures, outlines, </w:t>
            </w:r>
            <w:proofErr w:type="spellStart"/>
            <w:r w:rsidR="00B21CD0">
              <w:t>etc</w:t>
            </w:r>
            <w:proofErr w:type="spellEnd"/>
            <w:r w:rsidR="00B21CD0">
              <w:t>) (1)</w:t>
            </w:r>
          </w:p>
        </w:tc>
        <w:tc>
          <w:tcPr>
            <w:tcW w:w="1197" w:type="dxa"/>
          </w:tcPr>
          <w:p w14:paraId="1065000F" w14:textId="77777777" w:rsidR="00E33A8C" w:rsidRDefault="00B21CD0">
            <w:pPr>
              <w:cnfStyle w:val="100000000000" w:firstRow="1" w:lastRow="0" w:firstColumn="0" w:lastColumn="0" w:oddVBand="0" w:evenVBand="0" w:oddHBand="0" w:evenHBand="0" w:firstRowFirstColumn="0" w:firstRowLastColumn="0" w:lastRowFirstColumn="0" w:lastRowLastColumn="0"/>
            </w:pPr>
            <w:r>
              <w:t>Anki (2)</w:t>
            </w:r>
          </w:p>
        </w:tc>
        <w:tc>
          <w:tcPr>
            <w:tcW w:w="1197" w:type="dxa"/>
          </w:tcPr>
          <w:p w14:paraId="0DBFF4BA" w14:textId="77777777" w:rsidR="00E33A8C" w:rsidRDefault="00B21CD0">
            <w:pPr>
              <w:cnfStyle w:val="100000000000" w:firstRow="1" w:lastRow="0" w:firstColumn="0" w:lastColumn="0" w:oddVBand="0" w:evenVBand="0" w:oddHBand="0" w:evenHBand="0" w:firstRowFirstColumn="0" w:firstRowLastColumn="0" w:lastRowFirstColumn="0" w:lastRowLastColumn="0"/>
            </w:pPr>
            <w:r>
              <w:t xml:space="preserve">Third party question bank (e.g. </w:t>
            </w:r>
            <w:proofErr w:type="spellStart"/>
            <w:r>
              <w:t>UWorld</w:t>
            </w:r>
            <w:proofErr w:type="spellEnd"/>
            <w:r>
              <w:t xml:space="preserve">, </w:t>
            </w:r>
            <w:proofErr w:type="spellStart"/>
            <w:r>
              <w:t>Amboss</w:t>
            </w:r>
            <w:proofErr w:type="spellEnd"/>
            <w:r>
              <w:t>) (3)</w:t>
            </w:r>
          </w:p>
        </w:tc>
        <w:tc>
          <w:tcPr>
            <w:tcW w:w="1197" w:type="dxa"/>
          </w:tcPr>
          <w:p w14:paraId="181C3CAB" w14:textId="77777777" w:rsidR="00E33A8C" w:rsidRDefault="00B21CD0">
            <w:pPr>
              <w:cnfStyle w:val="100000000000" w:firstRow="1" w:lastRow="0" w:firstColumn="0" w:lastColumn="0" w:oddVBand="0" w:evenVBand="0" w:oddHBand="0" w:evenHBand="0" w:firstRowFirstColumn="0" w:firstRowLastColumn="0" w:lastRowFirstColumn="0" w:lastRowLastColumn="0"/>
            </w:pPr>
            <w:r>
              <w:t>Boards &amp; Beyond (4)</w:t>
            </w:r>
          </w:p>
        </w:tc>
        <w:tc>
          <w:tcPr>
            <w:tcW w:w="1197" w:type="dxa"/>
          </w:tcPr>
          <w:p w14:paraId="0E502F56" w14:textId="77777777" w:rsidR="00E33A8C" w:rsidRDefault="00B21CD0">
            <w:pPr>
              <w:cnfStyle w:val="100000000000" w:firstRow="1" w:lastRow="0" w:firstColumn="0" w:lastColumn="0" w:oddVBand="0" w:evenVBand="0" w:oddHBand="0" w:evenHBand="0" w:firstRowFirstColumn="0" w:firstRowLastColumn="0" w:lastRowFirstColumn="0" w:lastRowLastColumn="0"/>
            </w:pPr>
            <w:proofErr w:type="spellStart"/>
            <w:r>
              <w:t>Pathoma</w:t>
            </w:r>
            <w:proofErr w:type="spellEnd"/>
            <w:r>
              <w:t xml:space="preserve"> (5)</w:t>
            </w:r>
          </w:p>
        </w:tc>
        <w:tc>
          <w:tcPr>
            <w:tcW w:w="1197" w:type="dxa"/>
          </w:tcPr>
          <w:p w14:paraId="3534A719" w14:textId="77777777" w:rsidR="00E33A8C" w:rsidRDefault="00B21CD0">
            <w:pPr>
              <w:cnfStyle w:val="100000000000" w:firstRow="1" w:lastRow="0" w:firstColumn="0" w:lastColumn="0" w:oddVBand="0" w:evenVBand="0" w:oddHBand="0" w:evenHBand="0" w:firstRowFirstColumn="0" w:firstRowLastColumn="0" w:lastRowFirstColumn="0" w:lastRowLastColumn="0"/>
            </w:pPr>
            <w:r>
              <w:t>Sketchy (6)</w:t>
            </w:r>
          </w:p>
        </w:tc>
        <w:tc>
          <w:tcPr>
            <w:tcW w:w="1197" w:type="dxa"/>
          </w:tcPr>
          <w:p w14:paraId="3FFB2E0B" w14:textId="77777777" w:rsidR="00E33A8C" w:rsidRDefault="00B21CD0">
            <w:pPr>
              <w:cnfStyle w:val="100000000000" w:firstRow="1" w:lastRow="0" w:firstColumn="0" w:lastColumn="0" w:oddVBand="0" w:evenVBand="0" w:oddHBand="0" w:evenHBand="0" w:firstRowFirstColumn="0" w:firstRowLastColumn="0" w:lastRowFirstColumn="0" w:lastRowLastColumn="0"/>
            </w:pPr>
            <w:r>
              <w:t>Other (7)</w:t>
            </w:r>
          </w:p>
        </w:tc>
      </w:tr>
      <w:tr w:rsidR="00E33A8C" w14:paraId="7AFB5393"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1405551A" w14:textId="77777777" w:rsidR="00E33A8C" w:rsidRDefault="00B21CD0">
            <w:pPr>
              <w:keepNext/>
            </w:pPr>
            <w:r>
              <w:t xml:space="preserve">Anatomy (1) </w:t>
            </w:r>
          </w:p>
        </w:tc>
        <w:tc>
          <w:tcPr>
            <w:tcW w:w="1197" w:type="dxa"/>
          </w:tcPr>
          <w:p w14:paraId="2B9E7401"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8D50E9F"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09ED5D0"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87D3D5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7A715F6"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00252A9"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42A047F"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67CD4A1E"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16C22DA2" w14:textId="77777777" w:rsidR="00E33A8C" w:rsidRDefault="00B21CD0">
            <w:pPr>
              <w:keepNext/>
            </w:pPr>
            <w:r>
              <w:t xml:space="preserve">Genetics (2) </w:t>
            </w:r>
          </w:p>
        </w:tc>
        <w:tc>
          <w:tcPr>
            <w:tcW w:w="1197" w:type="dxa"/>
          </w:tcPr>
          <w:p w14:paraId="325D63D0"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3CAF2B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5BCEFDC5"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EEA68DA"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1C53774"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5ED4930"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B1D8D94"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50ECF81D"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49A15BB5" w14:textId="77777777" w:rsidR="00E33A8C" w:rsidRDefault="00B21CD0">
            <w:pPr>
              <w:keepNext/>
            </w:pPr>
            <w:r>
              <w:t xml:space="preserve">Pharmacology (3) </w:t>
            </w:r>
          </w:p>
        </w:tc>
        <w:tc>
          <w:tcPr>
            <w:tcW w:w="1197" w:type="dxa"/>
          </w:tcPr>
          <w:p w14:paraId="4E47FD6E"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AD23429"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D27E283"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E29785B"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7FB20D0"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82698D1"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BC147D1"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2E19D938"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2DF74C8C" w14:textId="77777777" w:rsidR="00E33A8C" w:rsidRDefault="00B21CD0">
            <w:pPr>
              <w:keepNext/>
            </w:pPr>
            <w:r>
              <w:t xml:space="preserve">Immunology (4) </w:t>
            </w:r>
          </w:p>
        </w:tc>
        <w:tc>
          <w:tcPr>
            <w:tcW w:w="1197" w:type="dxa"/>
          </w:tcPr>
          <w:p w14:paraId="034072CD"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5A80D114"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AE1C55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25D23C6"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A325C77"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9120C8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477AC4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1C62B934"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30AF0BB1" w14:textId="77777777" w:rsidR="00E33A8C" w:rsidRDefault="00B21CD0">
            <w:pPr>
              <w:keepNext/>
            </w:pPr>
            <w:r>
              <w:t xml:space="preserve">Biochemistry (5) </w:t>
            </w:r>
          </w:p>
        </w:tc>
        <w:tc>
          <w:tcPr>
            <w:tcW w:w="1197" w:type="dxa"/>
          </w:tcPr>
          <w:p w14:paraId="466050AE"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803F2B5"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A82FF3E"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E86C02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28718E0"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3D20865"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B98B4F4"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79F1A17A"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1267BB16" w14:textId="77777777" w:rsidR="00E33A8C" w:rsidRDefault="00B21CD0">
            <w:pPr>
              <w:keepNext/>
            </w:pPr>
            <w:r>
              <w:t xml:space="preserve">Hematologic System (6) </w:t>
            </w:r>
          </w:p>
        </w:tc>
        <w:tc>
          <w:tcPr>
            <w:tcW w:w="1197" w:type="dxa"/>
          </w:tcPr>
          <w:p w14:paraId="30810180"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023626A"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8837152"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59F3772"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81EF663"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56DF3C6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D1D5924"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6CB75564"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45CCB8A3" w14:textId="77777777" w:rsidR="00E33A8C" w:rsidRDefault="00B21CD0">
            <w:pPr>
              <w:keepNext/>
            </w:pPr>
            <w:r>
              <w:t xml:space="preserve">Pulmonary System (7) </w:t>
            </w:r>
          </w:p>
        </w:tc>
        <w:tc>
          <w:tcPr>
            <w:tcW w:w="1197" w:type="dxa"/>
          </w:tcPr>
          <w:p w14:paraId="59D40DAB"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71D4BC3"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9F04E3B"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2F617D6"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5FD1D86"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5A625AA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A3D4CC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780FA1DD"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5053DB22" w14:textId="77777777" w:rsidR="00E33A8C" w:rsidRDefault="00B21CD0">
            <w:pPr>
              <w:keepNext/>
            </w:pPr>
            <w:r>
              <w:t xml:space="preserve">GI/Liver System (8) </w:t>
            </w:r>
          </w:p>
        </w:tc>
        <w:tc>
          <w:tcPr>
            <w:tcW w:w="1197" w:type="dxa"/>
          </w:tcPr>
          <w:p w14:paraId="3C0A804B"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9E88805"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8B732A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571F4733"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5FB4624"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3BED261"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A99C460"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4DA0FA83"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0AC19965" w14:textId="77777777" w:rsidR="00E33A8C" w:rsidRDefault="00B21CD0">
            <w:pPr>
              <w:keepNext/>
            </w:pPr>
            <w:r>
              <w:t xml:space="preserve">Cardiovascular System (9) </w:t>
            </w:r>
          </w:p>
        </w:tc>
        <w:tc>
          <w:tcPr>
            <w:tcW w:w="1197" w:type="dxa"/>
          </w:tcPr>
          <w:p w14:paraId="40265FC7"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B3535F4"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3639141"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DC84C9E"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83039B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D23061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3AE37D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6620D9E3"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33B75167" w14:textId="77777777" w:rsidR="00E33A8C" w:rsidRDefault="00B21CD0">
            <w:pPr>
              <w:keepNext/>
            </w:pPr>
            <w:r>
              <w:t xml:space="preserve">Renal System (10) </w:t>
            </w:r>
          </w:p>
        </w:tc>
        <w:tc>
          <w:tcPr>
            <w:tcW w:w="1197" w:type="dxa"/>
          </w:tcPr>
          <w:p w14:paraId="1ABA9FC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4907A73"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5B6497F"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D2E5E10"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6DB45E1"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514C02E"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81D465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28EFDF34"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1553C896" w14:textId="77777777" w:rsidR="00E33A8C" w:rsidRDefault="00B21CD0">
            <w:pPr>
              <w:keepNext/>
            </w:pPr>
            <w:r>
              <w:t xml:space="preserve">Nervous System and Human Behavior (11) </w:t>
            </w:r>
          </w:p>
        </w:tc>
        <w:tc>
          <w:tcPr>
            <w:tcW w:w="1197" w:type="dxa"/>
          </w:tcPr>
          <w:p w14:paraId="4A42E447"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33C6412"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ED7A5B6"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1FD002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1FC8CA7"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0AC8F1A"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6FAA746"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488D99E0"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15529F44" w14:textId="77777777" w:rsidR="00E33A8C" w:rsidRDefault="00B21CD0">
            <w:pPr>
              <w:keepNext/>
            </w:pPr>
            <w:r>
              <w:lastRenderedPageBreak/>
              <w:t xml:space="preserve">Endocrine System (12) </w:t>
            </w:r>
          </w:p>
        </w:tc>
        <w:tc>
          <w:tcPr>
            <w:tcW w:w="1197" w:type="dxa"/>
          </w:tcPr>
          <w:p w14:paraId="1DB4B139"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7FF900E"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2463357"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A2C6AA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550508B2"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D2B880E"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A0F506F"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47E1E055"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7B550142" w14:textId="77777777" w:rsidR="00E33A8C" w:rsidRDefault="00B21CD0">
            <w:pPr>
              <w:keepNext/>
            </w:pPr>
            <w:r>
              <w:t xml:space="preserve">Infectious Disease (13) </w:t>
            </w:r>
          </w:p>
        </w:tc>
        <w:tc>
          <w:tcPr>
            <w:tcW w:w="1197" w:type="dxa"/>
          </w:tcPr>
          <w:p w14:paraId="071E4DD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09D1D87"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6829784"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AFB63C5"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092F349E"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3023FC7"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8559FD8"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49681241"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3F6805EE" w14:textId="77777777" w:rsidR="00E33A8C" w:rsidRDefault="00B21CD0">
            <w:pPr>
              <w:keepNext/>
            </w:pPr>
            <w:r>
              <w:t xml:space="preserve">Musculoskeletal System (14) </w:t>
            </w:r>
          </w:p>
        </w:tc>
        <w:tc>
          <w:tcPr>
            <w:tcW w:w="1197" w:type="dxa"/>
          </w:tcPr>
          <w:p w14:paraId="14B84844"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CB91325"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320665B"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6D038AE5"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3BF46B3A"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AC2699C"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F5A61D5"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E33A8C" w14:paraId="13BA7D8F" w14:textId="77777777" w:rsidTr="00E33A8C">
        <w:tc>
          <w:tcPr>
            <w:cnfStyle w:val="001000000000" w:firstRow="0" w:lastRow="0" w:firstColumn="1" w:lastColumn="0" w:oddVBand="0" w:evenVBand="0" w:oddHBand="0" w:evenHBand="0" w:firstRowFirstColumn="0" w:firstRowLastColumn="0" w:lastRowFirstColumn="0" w:lastRowLastColumn="0"/>
            <w:tcW w:w="1197" w:type="dxa"/>
          </w:tcPr>
          <w:p w14:paraId="3891146A" w14:textId="77777777" w:rsidR="00E33A8C" w:rsidRDefault="00B21CD0">
            <w:pPr>
              <w:keepNext/>
            </w:pPr>
            <w:r>
              <w:t xml:space="preserve">Reproductive Systems (15) </w:t>
            </w:r>
          </w:p>
        </w:tc>
        <w:tc>
          <w:tcPr>
            <w:tcW w:w="1197" w:type="dxa"/>
          </w:tcPr>
          <w:p w14:paraId="30C90751"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2B2A7BFA"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7E2FF96"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7A73E831"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B9FA3AD"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4656F1B3"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197" w:type="dxa"/>
          </w:tcPr>
          <w:p w14:paraId="10832F4E" w14:textId="77777777" w:rsidR="00E33A8C" w:rsidRDefault="00E33A8C">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746F8F98" w14:textId="77777777" w:rsidR="00E33A8C" w:rsidRDefault="00E33A8C"/>
    <w:p w14:paraId="76E4A058" w14:textId="77777777" w:rsidR="00E33A8C" w:rsidRDefault="00E33A8C"/>
    <w:p w14:paraId="3BE83FFD" w14:textId="77777777" w:rsidR="00E33A8C" w:rsidRDefault="00E33A8C">
      <w:pPr>
        <w:pStyle w:val="QuestionSeparator"/>
      </w:pPr>
    </w:p>
    <w:p w14:paraId="57EB95AA" w14:textId="77777777" w:rsidR="00E33A8C" w:rsidRDefault="00E33A8C"/>
    <w:p w14:paraId="03D982EA" w14:textId="091771AE" w:rsidR="00E33A8C" w:rsidRDefault="00B21CD0">
      <w:pPr>
        <w:keepNext/>
      </w:pPr>
      <w:r>
        <w:t xml:space="preserve">OLD_REVIEW Did you study material from completed courses from the time you finished the course until the beginning of your dedicated period? </w:t>
      </w:r>
      <w:r>
        <w:rPr>
          <w:i/>
        </w:rPr>
        <w:t xml:space="preserve"> This may include, but isn't limited to, not suspending Anki cards, watching videos </w:t>
      </w:r>
      <w:r w:rsidRPr="00507D02">
        <w:rPr>
          <w:i/>
        </w:rPr>
        <w:t>(</w:t>
      </w:r>
      <w:r w:rsidR="00507D02" w:rsidRPr="00507D02">
        <w:rPr>
          <w:i/>
        </w:rPr>
        <w:t>[INSTITUTION NAME]</w:t>
      </w:r>
      <w:r w:rsidR="00507D02">
        <w:t xml:space="preserve"> </w:t>
      </w:r>
      <w:r>
        <w:rPr>
          <w:i/>
        </w:rPr>
        <w:t>or third-party) about completed content, reviewing old notes, and doing questions</w:t>
      </w:r>
    </w:p>
    <w:p w14:paraId="4A7FEA8D" w14:textId="77777777" w:rsidR="00E33A8C" w:rsidRDefault="00B21CD0">
      <w:pPr>
        <w:pStyle w:val="ListParagraph"/>
        <w:keepNext/>
        <w:numPr>
          <w:ilvl w:val="0"/>
          <w:numId w:val="4"/>
        </w:numPr>
      </w:pPr>
      <w:r>
        <w:t xml:space="preserve">No  (1) </w:t>
      </w:r>
    </w:p>
    <w:p w14:paraId="28560F1F" w14:textId="77777777" w:rsidR="00E33A8C" w:rsidRDefault="00B21CD0">
      <w:pPr>
        <w:pStyle w:val="ListParagraph"/>
        <w:keepNext/>
        <w:numPr>
          <w:ilvl w:val="0"/>
          <w:numId w:val="4"/>
        </w:numPr>
      </w:pPr>
      <w:r>
        <w:t xml:space="preserve">Yes  (2) </w:t>
      </w:r>
    </w:p>
    <w:p w14:paraId="088EE152" w14:textId="77777777" w:rsidR="00E33A8C" w:rsidRDefault="00E33A8C"/>
    <w:p w14:paraId="6C66BE15" w14:textId="77777777" w:rsidR="00E33A8C" w:rsidRDefault="00E33A8C">
      <w:pPr>
        <w:pStyle w:val="QuestionSeparator"/>
      </w:pPr>
    </w:p>
    <w:p w14:paraId="3C972DC8" w14:textId="77777777" w:rsidR="00E33A8C" w:rsidRDefault="00E33A8C"/>
    <w:p w14:paraId="0EC418C4" w14:textId="7834129A" w:rsidR="00E33A8C" w:rsidRDefault="00B21CD0">
      <w:pPr>
        <w:keepNext/>
      </w:pPr>
      <w:r>
        <w:lastRenderedPageBreak/>
        <w:t xml:space="preserve">OLD_REVIEW_1 Before dedicated began, what, if anything, did you do to revisit material from completed </w:t>
      </w:r>
      <w:r w:rsidR="00507D02">
        <w:t xml:space="preserve">[INSTITUTION NAME] </w:t>
      </w:r>
      <w:r>
        <w:t>courses? Choose ALL that apply.</w:t>
      </w:r>
    </w:p>
    <w:p w14:paraId="13F6D925" w14:textId="77777777" w:rsidR="00E33A8C" w:rsidRDefault="00B21CD0">
      <w:pPr>
        <w:pStyle w:val="ListParagraph"/>
        <w:keepNext/>
        <w:numPr>
          <w:ilvl w:val="0"/>
          <w:numId w:val="2"/>
        </w:numPr>
      </w:pPr>
      <w:r>
        <w:t xml:space="preserve">I reviewed notes or review sheets from completed courses  (1) </w:t>
      </w:r>
    </w:p>
    <w:p w14:paraId="7FF50DEB" w14:textId="0FE7E549" w:rsidR="00E33A8C" w:rsidRDefault="00B21CD0">
      <w:pPr>
        <w:pStyle w:val="ListParagraph"/>
        <w:keepNext/>
        <w:numPr>
          <w:ilvl w:val="0"/>
          <w:numId w:val="2"/>
        </w:numPr>
      </w:pPr>
      <w:r>
        <w:t xml:space="preserve">I studied </w:t>
      </w:r>
      <w:r w:rsidR="00507D02">
        <w:t xml:space="preserve">[INSTITUTION NAME] </w:t>
      </w:r>
      <w:r>
        <w:t xml:space="preserve">-generated materials (lectures, syllabi, etc.) from completed courses  (2) </w:t>
      </w:r>
    </w:p>
    <w:p w14:paraId="7723FA63" w14:textId="77777777" w:rsidR="00E33A8C" w:rsidRDefault="00B21CD0">
      <w:pPr>
        <w:pStyle w:val="ListParagraph"/>
        <w:keepNext/>
        <w:numPr>
          <w:ilvl w:val="0"/>
          <w:numId w:val="2"/>
        </w:numPr>
      </w:pPr>
      <w:r>
        <w:t xml:space="preserve">I used third-party (e.g. Boards &amp; Beyond, </w:t>
      </w:r>
      <w:proofErr w:type="spellStart"/>
      <w:r>
        <w:t>Pathoma</w:t>
      </w:r>
      <w:proofErr w:type="spellEnd"/>
      <w:r>
        <w:t xml:space="preserve">, First Aid) resources to review content from completed courses  (3) </w:t>
      </w:r>
    </w:p>
    <w:p w14:paraId="3A499848" w14:textId="77777777" w:rsidR="00E33A8C" w:rsidRDefault="00B21CD0">
      <w:pPr>
        <w:pStyle w:val="ListParagraph"/>
        <w:keepNext/>
        <w:numPr>
          <w:ilvl w:val="0"/>
          <w:numId w:val="2"/>
        </w:numPr>
      </w:pPr>
      <w:r>
        <w:t xml:space="preserve">I did questions from a question bank  (4) </w:t>
      </w:r>
    </w:p>
    <w:p w14:paraId="3463E6C9" w14:textId="77777777" w:rsidR="00E33A8C" w:rsidRDefault="00B21CD0">
      <w:pPr>
        <w:pStyle w:val="ListParagraph"/>
        <w:keepNext/>
        <w:numPr>
          <w:ilvl w:val="0"/>
          <w:numId w:val="2"/>
        </w:numPr>
      </w:pPr>
      <w:r>
        <w:t xml:space="preserve">I used Anki and I un-suspended Anki cards from completed courses after first suspending them when the course finished  (5) </w:t>
      </w:r>
    </w:p>
    <w:p w14:paraId="779984AF" w14:textId="77777777" w:rsidR="00E33A8C" w:rsidRDefault="00B21CD0">
      <w:pPr>
        <w:pStyle w:val="ListParagraph"/>
        <w:keepNext/>
        <w:numPr>
          <w:ilvl w:val="0"/>
          <w:numId w:val="2"/>
        </w:numPr>
      </w:pPr>
      <w:r>
        <w:t xml:space="preserve">I used Anki and I continued reviewing Anki cards from completed courses without first suspending them when the course finished  (6) </w:t>
      </w:r>
    </w:p>
    <w:p w14:paraId="57841B58" w14:textId="77777777" w:rsidR="00E33A8C" w:rsidRDefault="00B21CD0">
      <w:pPr>
        <w:pStyle w:val="ListParagraph"/>
        <w:keepNext/>
        <w:numPr>
          <w:ilvl w:val="0"/>
          <w:numId w:val="2"/>
        </w:numPr>
      </w:pPr>
      <w:r>
        <w:t xml:space="preserve">I did not revisit material from completed courses prior to dedicated  (7) </w:t>
      </w:r>
    </w:p>
    <w:p w14:paraId="0219DCDC" w14:textId="77777777" w:rsidR="00E33A8C" w:rsidRDefault="00B21CD0">
      <w:pPr>
        <w:pStyle w:val="ListParagraph"/>
        <w:keepNext/>
        <w:numPr>
          <w:ilvl w:val="0"/>
          <w:numId w:val="2"/>
        </w:numPr>
      </w:pPr>
      <w:r>
        <w:t>Other  (8) __________________________________________________</w:t>
      </w:r>
    </w:p>
    <w:p w14:paraId="353A87E3" w14:textId="77777777" w:rsidR="00E33A8C" w:rsidRDefault="00E33A8C"/>
    <w:p w14:paraId="217BF080" w14:textId="77777777" w:rsidR="00E33A8C" w:rsidRDefault="00E33A8C">
      <w:pPr>
        <w:pStyle w:val="QuestionSeparator"/>
      </w:pPr>
    </w:p>
    <w:p w14:paraId="2AC63199" w14:textId="77777777" w:rsidR="00E33A8C" w:rsidRDefault="00E33A8C"/>
    <w:p w14:paraId="10697EEB" w14:textId="77777777" w:rsidR="00E33A8C" w:rsidRDefault="00B21CD0">
      <w:pPr>
        <w:keepNext/>
      </w:pPr>
      <w:r>
        <w:t xml:space="preserve">STUDY_START When did you begin a structured study schedule to study for Step 1?  </w:t>
      </w:r>
      <w:r>
        <w:rPr>
          <w:i/>
        </w:rPr>
        <w:t xml:space="preserve">A structured study schedule might include methods such as, but not limited to, setting aside time to review notes or Anki cards from completed courses for X minutes a day, doing X number of </w:t>
      </w:r>
      <w:r>
        <w:rPr>
          <w:i/>
        </w:rPr>
        <w:lastRenderedPageBreak/>
        <w:t>questions from a question bank weekly, creating a calendar and working through videos to review old content, etc.</w:t>
      </w:r>
    </w:p>
    <w:p w14:paraId="3A36CA06" w14:textId="77777777" w:rsidR="00E33A8C" w:rsidRDefault="00B21CD0">
      <w:pPr>
        <w:pStyle w:val="ListParagraph"/>
        <w:keepNext/>
        <w:numPr>
          <w:ilvl w:val="0"/>
          <w:numId w:val="4"/>
        </w:numPr>
      </w:pPr>
      <w:r>
        <w:t xml:space="preserve">Block 1 (first year, August-December)  (1) </w:t>
      </w:r>
    </w:p>
    <w:p w14:paraId="62F11B0C" w14:textId="77777777" w:rsidR="00E33A8C" w:rsidRDefault="00B21CD0">
      <w:pPr>
        <w:pStyle w:val="ListParagraph"/>
        <w:keepNext/>
        <w:numPr>
          <w:ilvl w:val="0"/>
          <w:numId w:val="4"/>
        </w:numPr>
      </w:pPr>
      <w:r>
        <w:t xml:space="preserve">Block 2 (first year, January-June)  (2) </w:t>
      </w:r>
    </w:p>
    <w:p w14:paraId="56A79784" w14:textId="77777777" w:rsidR="00E33A8C" w:rsidRDefault="00B21CD0">
      <w:pPr>
        <w:pStyle w:val="ListParagraph"/>
        <w:keepNext/>
        <w:numPr>
          <w:ilvl w:val="0"/>
          <w:numId w:val="4"/>
        </w:numPr>
      </w:pPr>
      <w:r>
        <w:t xml:space="preserve">Summer (first year, June-August)  (3) </w:t>
      </w:r>
    </w:p>
    <w:p w14:paraId="766C7BF7" w14:textId="77777777" w:rsidR="00E33A8C" w:rsidRDefault="00B21CD0">
      <w:pPr>
        <w:pStyle w:val="ListParagraph"/>
        <w:keepNext/>
        <w:numPr>
          <w:ilvl w:val="0"/>
          <w:numId w:val="4"/>
        </w:numPr>
      </w:pPr>
      <w:r>
        <w:t xml:space="preserve">Block 3 (second year, August-December)  (4) </w:t>
      </w:r>
    </w:p>
    <w:p w14:paraId="3ADCAAD7" w14:textId="77777777" w:rsidR="00E33A8C" w:rsidRDefault="00B21CD0">
      <w:pPr>
        <w:pStyle w:val="ListParagraph"/>
        <w:keepNext/>
        <w:numPr>
          <w:ilvl w:val="0"/>
          <w:numId w:val="4"/>
        </w:numPr>
      </w:pPr>
      <w:r>
        <w:t xml:space="preserve">Winter break/dedicated (second year, December-January)  (5) </w:t>
      </w:r>
    </w:p>
    <w:p w14:paraId="3E92DA8A" w14:textId="77777777" w:rsidR="00E33A8C" w:rsidRDefault="00E33A8C"/>
    <w:p w14:paraId="22D6B135" w14:textId="77777777" w:rsidR="00E33A8C" w:rsidRDefault="00B21CD0">
      <w:pPr>
        <w:pStyle w:val="BlockEndLabel"/>
      </w:pPr>
      <w:r>
        <w:t>End of Block: PREDEDICATED</w:t>
      </w:r>
    </w:p>
    <w:p w14:paraId="21590643" w14:textId="77777777" w:rsidR="00E33A8C" w:rsidRDefault="00E33A8C">
      <w:pPr>
        <w:pStyle w:val="BlockSeparator"/>
      </w:pPr>
    </w:p>
    <w:p w14:paraId="6F52012B" w14:textId="77777777" w:rsidR="00E33A8C" w:rsidRDefault="00B21CD0">
      <w:pPr>
        <w:pStyle w:val="BlockStartLabel"/>
      </w:pPr>
      <w:r>
        <w:t>Start of Block: SUMMER STUDYING</w:t>
      </w:r>
    </w:p>
    <w:p w14:paraId="3803BDBE" w14:textId="77777777" w:rsidR="00E33A8C" w:rsidRDefault="00E33A8C"/>
    <w:p w14:paraId="0292E3E4" w14:textId="77777777" w:rsidR="00E33A8C" w:rsidRDefault="00B21CD0">
      <w:pPr>
        <w:keepNext/>
      </w:pPr>
      <w:r>
        <w:t xml:space="preserve">Q55 </w:t>
      </w:r>
      <w:r>
        <w:rPr>
          <w:b/>
        </w:rPr>
        <w:t>SUMMER STUDYING</w:t>
      </w:r>
    </w:p>
    <w:p w14:paraId="583D4857" w14:textId="77777777" w:rsidR="00E33A8C" w:rsidRDefault="00E33A8C"/>
    <w:p w14:paraId="420D1962" w14:textId="77777777" w:rsidR="00E33A8C" w:rsidRDefault="00E33A8C">
      <w:pPr>
        <w:pStyle w:val="QuestionSeparator"/>
      </w:pPr>
    </w:p>
    <w:p w14:paraId="0B93A50A" w14:textId="77777777" w:rsidR="00E33A8C" w:rsidRDefault="00E33A8C"/>
    <w:p w14:paraId="3A2F1B58" w14:textId="77777777" w:rsidR="00E33A8C" w:rsidRDefault="00B21CD0">
      <w:pPr>
        <w:keepNext/>
      </w:pPr>
      <w:r>
        <w:t>SUMMER_BIN Did you do any Step 1 preparation over the summer between the first and second years of medical school?</w:t>
      </w:r>
    </w:p>
    <w:p w14:paraId="3C38C6FA" w14:textId="77777777" w:rsidR="00E33A8C" w:rsidRDefault="00B21CD0">
      <w:pPr>
        <w:pStyle w:val="ListParagraph"/>
        <w:keepNext/>
        <w:numPr>
          <w:ilvl w:val="0"/>
          <w:numId w:val="4"/>
        </w:numPr>
      </w:pPr>
      <w:r>
        <w:t xml:space="preserve">No  (1) </w:t>
      </w:r>
    </w:p>
    <w:p w14:paraId="69362DA6" w14:textId="77777777" w:rsidR="00E33A8C" w:rsidRDefault="00B21CD0">
      <w:pPr>
        <w:pStyle w:val="ListParagraph"/>
        <w:keepNext/>
        <w:numPr>
          <w:ilvl w:val="0"/>
          <w:numId w:val="4"/>
        </w:numPr>
      </w:pPr>
      <w:r>
        <w:t xml:space="preserve">Yes  (2) </w:t>
      </w:r>
    </w:p>
    <w:p w14:paraId="5E82286C" w14:textId="77777777" w:rsidR="00E33A8C" w:rsidRDefault="00E33A8C"/>
    <w:p w14:paraId="42559F63" w14:textId="77777777" w:rsidR="00E33A8C" w:rsidRDefault="00E33A8C">
      <w:pPr>
        <w:pStyle w:val="QuestionSeparator"/>
      </w:pPr>
    </w:p>
    <w:p w14:paraId="69D05EDF" w14:textId="77777777" w:rsidR="00E33A8C" w:rsidRDefault="00E33A8C"/>
    <w:p w14:paraId="79D47CE8" w14:textId="77777777" w:rsidR="00E33A8C" w:rsidRDefault="00B21CD0">
      <w:pPr>
        <w:keepNext/>
      </w:pPr>
      <w:r>
        <w:t>SUMMER_WK How many weeks during the summer did you do any preparation for Step 1?</w:t>
      </w:r>
    </w:p>
    <w:tbl>
      <w:tblPr>
        <w:tblStyle w:val="QSliderLabelsTable"/>
        <w:tblW w:w="9576" w:type="auto"/>
        <w:tblInd w:w="0" w:type="dxa"/>
        <w:tblLook w:val="07E0" w:firstRow="1" w:lastRow="1" w:firstColumn="1" w:lastColumn="1" w:noHBand="1" w:noVBand="1"/>
      </w:tblPr>
      <w:tblGrid>
        <w:gridCol w:w="4665"/>
        <w:gridCol w:w="521"/>
        <w:gridCol w:w="521"/>
        <w:gridCol w:w="521"/>
        <w:gridCol w:w="522"/>
        <w:gridCol w:w="522"/>
        <w:gridCol w:w="522"/>
        <w:gridCol w:w="522"/>
        <w:gridCol w:w="522"/>
        <w:gridCol w:w="522"/>
      </w:tblGrid>
      <w:tr w:rsidR="00E33A8C" w14:paraId="50746CCB" w14:textId="77777777">
        <w:tc>
          <w:tcPr>
            <w:tcW w:w="4788" w:type="dxa"/>
          </w:tcPr>
          <w:p w14:paraId="67C8BFB3" w14:textId="77777777" w:rsidR="00E33A8C" w:rsidRDefault="00E33A8C"/>
        </w:tc>
        <w:tc>
          <w:tcPr>
            <w:tcW w:w="532" w:type="dxa"/>
          </w:tcPr>
          <w:p w14:paraId="1B6F13C4" w14:textId="77777777" w:rsidR="00E33A8C" w:rsidRDefault="00B21CD0">
            <w:r>
              <w:t>0</w:t>
            </w:r>
          </w:p>
        </w:tc>
        <w:tc>
          <w:tcPr>
            <w:tcW w:w="532" w:type="dxa"/>
          </w:tcPr>
          <w:p w14:paraId="0F560299" w14:textId="77777777" w:rsidR="00E33A8C" w:rsidRDefault="00B21CD0">
            <w:r>
              <w:t>1</w:t>
            </w:r>
          </w:p>
        </w:tc>
        <w:tc>
          <w:tcPr>
            <w:tcW w:w="532" w:type="dxa"/>
          </w:tcPr>
          <w:p w14:paraId="71AE6A7E" w14:textId="77777777" w:rsidR="00E33A8C" w:rsidRDefault="00B21CD0">
            <w:r>
              <w:t>2</w:t>
            </w:r>
          </w:p>
        </w:tc>
        <w:tc>
          <w:tcPr>
            <w:tcW w:w="532" w:type="dxa"/>
          </w:tcPr>
          <w:p w14:paraId="4B38457B" w14:textId="77777777" w:rsidR="00E33A8C" w:rsidRDefault="00B21CD0">
            <w:r>
              <w:t>3</w:t>
            </w:r>
          </w:p>
        </w:tc>
        <w:tc>
          <w:tcPr>
            <w:tcW w:w="532" w:type="dxa"/>
          </w:tcPr>
          <w:p w14:paraId="48CE5421" w14:textId="77777777" w:rsidR="00E33A8C" w:rsidRDefault="00B21CD0">
            <w:r>
              <w:t>4</w:t>
            </w:r>
          </w:p>
        </w:tc>
        <w:tc>
          <w:tcPr>
            <w:tcW w:w="532" w:type="dxa"/>
          </w:tcPr>
          <w:p w14:paraId="2E7E44AA" w14:textId="77777777" w:rsidR="00E33A8C" w:rsidRDefault="00B21CD0">
            <w:r>
              <w:t>5</w:t>
            </w:r>
          </w:p>
        </w:tc>
        <w:tc>
          <w:tcPr>
            <w:tcW w:w="532" w:type="dxa"/>
          </w:tcPr>
          <w:p w14:paraId="3D1CFCF5" w14:textId="77777777" w:rsidR="00E33A8C" w:rsidRDefault="00B21CD0">
            <w:r>
              <w:t>6</w:t>
            </w:r>
          </w:p>
        </w:tc>
        <w:tc>
          <w:tcPr>
            <w:tcW w:w="532" w:type="dxa"/>
          </w:tcPr>
          <w:p w14:paraId="1C211C9F" w14:textId="77777777" w:rsidR="00E33A8C" w:rsidRDefault="00B21CD0">
            <w:r>
              <w:t>7</w:t>
            </w:r>
          </w:p>
        </w:tc>
        <w:tc>
          <w:tcPr>
            <w:tcW w:w="532" w:type="dxa"/>
          </w:tcPr>
          <w:p w14:paraId="3D53BC87" w14:textId="77777777" w:rsidR="00E33A8C" w:rsidRDefault="00B21CD0">
            <w:r>
              <w:t>8</w:t>
            </w:r>
          </w:p>
        </w:tc>
      </w:tr>
    </w:tbl>
    <w:p w14:paraId="1D7E9B37" w14:textId="77777777" w:rsidR="00E33A8C" w:rsidRDefault="00E33A8C"/>
    <w:tbl>
      <w:tblPr>
        <w:tblStyle w:val="QStandardSliderTable"/>
        <w:tblW w:w="9576" w:type="auto"/>
        <w:tblLook w:val="07E0" w:firstRow="1" w:lastRow="1" w:firstColumn="1" w:lastColumn="1" w:noHBand="1" w:noVBand="1"/>
      </w:tblPr>
      <w:tblGrid>
        <w:gridCol w:w="4634"/>
        <w:gridCol w:w="4726"/>
      </w:tblGrid>
      <w:tr w:rsidR="00E33A8C" w14:paraId="7D7818DF" w14:textId="77777777" w:rsidTr="00E33A8C">
        <w:tc>
          <w:tcPr>
            <w:cnfStyle w:val="001000000000" w:firstRow="0" w:lastRow="0" w:firstColumn="1" w:lastColumn="0" w:oddVBand="0" w:evenVBand="0" w:oddHBand="0" w:evenHBand="0" w:firstRowFirstColumn="0" w:firstRowLastColumn="0" w:lastRowFirstColumn="0" w:lastRowLastColumn="0"/>
            <w:tcW w:w="4788" w:type="dxa"/>
          </w:tcPr>
          <w:p w14:paraId="1D153CF0" w14:textId="77777777" w:rsidR="00E33A8C" w:rsidRDefault="00B21CD0">
            <w:pPr>
              <w:keepNext/>
            </w:pPr>
            <w:r>
              <w:t>Weeks ()</w:t>
            </w:r>
          </w:p>
        </w:tc>
        <w:tc>
          <w:tcPr>
            <w:tcW w:w="4788" w:type="dxa"/>
          </w:tcPr>
          <w:p w14:paraId="52CF8041" w14:textId="77777777" w:rsidR="00E33A8C" w:rsidRDefault="00B21CD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8429C0B" wp14:editId="1E6909E5">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35F2C5C" w14:textId="77777777" w:rsidR="00E33A8C" w:rsidRDefault="00E33A8C"/>
    <w:p w14:paraId="753576F2" w14:textId="77777777" w:rsidR="00E33A8C" w:rsidRDefault="00E33A8C"/>
    <w:p w14:paraId="1F212497" w14:textId="77777777" w:rsidR="00E33A8C" w:rsidRDefault="00E33A8C">
      <w:pPr>
        <w:pStyle w:val="QuestionSeparator"/>
      </w:pPr>
    </w:p>
    <w:tbl>
      <w:tblPr>
        <w:tblStyle w:val="QQuestionIconTable"/>
        <w:tblW w:w="50" w:type="auto"/>
        <w:tblLook w:val="07E0" w:firstRow="1" w:lastRow="1" w:firstColumn="1" w:lastColumn="1" w:noHBand="1" w:noVBand="1"/>
      </w:tblPr>
      <w:tblGrid>
        <w:gridCol w:w="380"/>
      </w:tblGrid>
      <w:tr w:rsidR="00E33A8C" w14:paraId="7E7E22D1" w14:textId="77777777">
        <w:tc>
          <w:tcPr>
            <w:tcW w:w="50" w:type="dxa"/>
          </w:tcPr>
          <w:p w14:paraId="5585864D" w14:textId="77777777" w:rsidR="00E33A8C" w:rsidRDefault="00B21CD0">
            <w:pPr>
              <w:keepNext/>
            </w:pPr>
            <w:r>
              <w:rPr>
                <w:noProof/>
              </w:rPr>
              <w:drawing>
                <wp:inline distT="0" distB="0" distL="0" distR="0" wp14:anchorId="3EAD5D00" wp14:editId="1BD5956E">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480AACE1" w14:textId="77777777" w:rsidR="00E33A8C" w:rsidRDefault="00E33A8C"/>
    <w:p w14:paraId="5C96FE71" w14:textId="77777777" w:rsidR="00E33A8C" w:rsidRDefault="00B21CD0">
      <w:pPr>
        <w:keepNext/>
      </w:pPr>
      <w:r>
        <w:lastRenderedPageBreak/>
        <w:t>SUMMER_HR To the nearest hour, on average how many hours did you study </w:t>
      </w:r>
      <w:r>
        <w:rPr>
          <w:b/>
        </w:rPr>
        <w:t>each week</w:t>
      </w:r>
      <w:r>
        <w:t> that you studied during the summer? </w:t>
      </w:r>
    </w:p>
    <w:p w14:paraId="27AC1290" w14:textId="77777777" w:rsidR="00E33A8C" w:rsidRDefault="00B21CD0">
      <w:pPr>
        <w:pStyle w:val="TextEntryLine"/>
        <w:ind w:firstLine="400"/>
      </w:pPr>
      <w:r>
        <w:t>________________________________________________________________</w:t>
      </w:r>
    </w:p>
    <w:p w14:paraId="0F50EC2B" w14:textId="77777777" w:rsidR="00E33A8C" w:rsidRDefault="00E33A8C"/>
    <w:p w14:paraId="2E80D689" w14:textId="77777777" w:rsidR="00E33A8C" w:rsidRDefault="00E33A8C">
      <w:pPr>
        <w:pStyle w:val="QuestionSeparator"/>
      </w:pPr>
    </w:p>
    <w:p w14:paraId="1FB2FFFE" w14:textId="77777777" w:rsidR="00E33A8C" w:rsidRDefault="00E33A8C"/>
    <w:p w14:paraId="31136BEC" w14:textId="77777777" w:rsidR="00E33A8C" w:rsidRDefault="00B21CD0">
      <w:pPr>
        <w:keepNext/>
      </w:pPr>
      <w:r>
        <w:t>SUMMER_RESOURCE What resources did you use over the summer? Please select all that apply.</w:t>
      </w:r>
    </w:p>
    <w:p w14:paraId="511FFC7F" w14:textId="77777777" w:rsidR="00E33A8C" w:rsidRDefault="00B21CD0">
      <w:pPr>
        <w:pStyle w:val="ListParagraph"/>
        <w:keepNext/>
        <w:numPr>
          <w:ilvl w:val="0"/>
          <w:numId w:val="2"/>
        </w:numPr>
      </w:pPr>
      <w:r>
        <w:t xml:space="preserve">I reviewed notes or review sheets from completed courses  (1) </w:t>
      </w:r>
    </w:p>
    <w:p w14:paraId="53268414" w14:textId="201B9C98" w:rsidR="00E33A8C" w:rsidRDefault="00B21CD0">
      <w:pPr>
        <w:pStyle w:val="ListParagraph"/>
        <w:keepNext/>
        <w:numPr>
          <w:ilvl w:val="0"/>
          <w:numId w:val="2"/>
        </w:numPr>
      </w:pPr>
      <w:r>
        <w:t xml:space="preserve">I studied </w:t>
      </w:r>
      <w:r w:rsidR="00507D02">
        <w:t xml:space="preserve">[INSTITUTION NAME] </w:t>
      </w:r>
      <w:r>
        <w:t xml:space="preserve">-generated materials (lectures, syllabi, etc.) from completed courses  (2) </w:t>
      </w:r>
    </w:p>
    <w:p w14:paraId="07A5DB58" w14:textId="77777777" w:rsidR="00E33A8C" w:rsidRDefault="00B21CD0">
      <w:pPr>
        <w:pStyle w:val="ListParagraph"/>
        <w:keepNext/>
        <w:numPr>
          <w:ilvl w:val="0"/>
          <w:numId w:val="2"/>
        </w:numPr>
      </w:pPr>
      <w:r>
        <w:t xml:space="preserve">I used third-party (e.g. Boards &amp; Beyond, </w:t>
      </w:r>
      <w:proofErr w:type="spellStart"/>
      <w:r>
        <w:t>Pathoma</w:t>
      </w:r>
      <w:proofErr w:type="spellEnd"/>
      <w:r>
        <w:t xml:space="preserve">, First Aid) resources to review content from completed courses  (3) </w:t>
      </w:r>
    </w:p>
    <w:p w14:paraId="00DC7DEA" w14:textId="77777777" w:rsidR="00E33A8C" w:rsidRDefault="00B21CD0">
      <w:pPr>
        <w:pStyle w:val="ListParagraph"/>
        <w:keepNext/>
        <w:numPr>
          <w:ilvl w:val="0"/>
          <w:numId w:val="2"/>
        </w:numPr>
      </w:pPr>
      <w:r>
        <w:t xml:space="preserve">I did questions from a </w:t>
      </w:r>
      <w:proofErr w:type="gramStart"/>
      <w:r>
        <w:t>third party</w:t>
      </w:r>
      <w:proofErr w:type="gramEnd"/>
      <w:r>
        <w:t xml:space="preserve"> question bank  (4) </w:t>
      </w:r>
    </w:p>
    <w:p w14:paraId="25D71D4D" w14:textId="77777777" w:rsidR="00E33A8C" w:rsidRDefault="00B21CD0">
      <w:pPr>
        <w:pStyle w:val="ListParagraph"/>
        <w:keepNext/>
        <w:numPr>
          <w:ilvl w:val="0"/>
          <w:numId w:val="2"/>
        </w:numPr>
      </w:pPr>
      <w:r>
        <w:t xml:space="preserve">I use Anki and I un-suspended Anki cards from completed courses after first suspending them when the course finished  (5) </w:t>
      </w:r>
    </w:p>
    <w:p w14:paraId="488BDBA7" w14:textId="77777777" w:rsidR="00E33A8C" w:rsidRDefault="00B21CD0">
      <w:pPr>
        <w:pStyle w:val="ListParagraph"/>
        <w:keepNext/>
        <w:numPr>
          <w:ilvl w:val="0"/>
          <w:numId w:val="2"/>
        </w:numPr>
      </w:pPr>
      <w:r>
        <w:t xml:space="preserve">I use Anki and I continued reviewing Anki cards from completed courses without first suspending them when the course finished  (6) </w:t>
      </w:r>
    </w:p>
    <w:p w14:paraId="3876825A" w14:textId="77777777" w:rsidR="00E33A8C" w:rsidRDefault="00B21CD0">
      <w:pPr>
        <w:pStyle w:val="ListParagraph"/>
        <w:keepNext/>
        <w:numPr>
          <w:ilvl w:val="0"/>
          <w:numId w:val="2"/>
        </w:numPr>
      </w:pPr>
      <w:r>
        <w:t>Other  (7) __________________________________________________</w:t>
      </w:r>
    </w:p>
    <w:p w14:paraId="35738F69" w14:textId="77777777" w:rsidR="00E33A8C" w:rsidRDefault="00E33A8C"/>
    <w:p w14:paraId="2D518B62" w14:textId="77777777" w:rsidR="00E33A8C" w:rsidRDefault="00E33A8C">
      <w:pPr>
        <w:pStyle w:val="QuestionSeparator"/>
      </w:pPr>
    </w:p>
    <w:p w14:paraId="2C5CF915" w14:textId="77777777" w:rsidR="00E33A8C" w:rsidRDefault="00E33A8C"/>
    <w:p w14:paraId="05CC633D" w14:textId="77777777" w:rsidR="00E33A8C" w:rsidRDefault="00B21CD0">
      <w:pPr>
        <w:keepNext/>
      </w:pPr>
      <w:r>
        <w:t>SUMMER_QB On average, how many Question Bank questions did you complete </w:t>
      </w:r>
      <w:r>
        <w:rPr>
          <w:b/>
        </w:rPr>
        <w:t>each week</w:t>
      </w:r>
      <w:r>
        <w:t xml:space="preserve"> over the summer? </w:t>
      </w:r>
      <w:r>
        <w:rPr>
          <w:i/>
        </w:rPr>
        <w:t>If &gt;200, please put 200. </w:t>
      </w:r>
    </w:p>
    <w:tbl>
      <w:tblPr>
        <w:tblStyle w:val="QSliderLabelsTable"/>
        <w:tblW w:w="9576" w:type="auto"/>
        <w:tblInd w:w="0" w:type="dxa"/>
        <w:tblLook w:val="07E0" w:firstRow="1" w:lastRow="1" w:firstColumn="1" w:lastColumn="1" w:noHBand="1" w:noVBand="1"/>
      </w:tblPr>
      <w:tblGrid>
        <w:gridCol w:w="2920"/>
        <w:gridCol w:w="187"/>
        <w:gridCol w:w="245"/>
        <w:gridCol w:w="245"/>
        <w:gridCol w:w="245"/>
        <w:gridCol w:w="245"/>
        <w:gridCol w:w="245"/>
        <w:gridCol w:w="245"/>
        <w:gridCol w:w="245"/>
        <w:gridCol w:w="245"/>
        <w:gridCol w:w="245"/>
        <w:gridCol w:w="368"/>
        <w:gridCol w:w="368"/>
        <w:gridCol w:w="368"/>
        <w:gridCol w:w="368"/>
        <w:gridCol w:w="368"/>
        <w:gridCol w:w="368"/>
        <w:gridCol w:w="368"/>
        <w:gridCol w:w="368"/>
        <w:gridCol w:w="368"/>
        <w:gridCol w:w="368"/>
        <w:gridCol w:w="368"/>
      </w:tblGrid>
      <w:tr w:rsidR="00E33A8C" w14:paraId="79278ADB" w14:textId="77777777">
        <w:tc>
          <w:tcPr>
            <w:tcW w:w="4788" w:type="dxa"/>
          </w:tcPr>
          <w:p w14:paraId="0D07CF04" w14:textId="77777777" w:rsidR="00E33A8C" w:rsidRDefault="00E33A8C"/>
        </w:tc>
        <w:tc>
          <w:tcPr>
            <w:tcW w:w="228" w:type="dxa"/>
          </w:tcPr>
          <w:p w14:paraId="7F9D743D" w14:textId="77777777" w:rsidR="00E33A8C" w:rsidRDefault="00B21CD0">
            <w:r>
              <w:t>0</w:t>
            </w:r>
          </w:p>
        </w:tc>
        <w:tc>
          <w:tcPr>
            <w:tcW w:w="228" w:type="dxa"/>
          </w:tcPr>
          <w:p w14:paraId="5681334E" w14:textId="77777777" w:rsidR="00E33A8C" w:rsidRDefault="00B21CD0">
            <w:r>
              <w:t>10</w:t>
            </w:r>
          </w:p>
        </w:tc>
        <w:tc>
          <w:tcPr>
            <w:tcW w:w="228" w:type="dxa"/>
          </w:tcPr>
          <w:p w14:paraId="359A2DF3" w14:textId="77777777" w:rsidR="00E33A8C" w:rsidRDefault="00B21CD0">
            <w:r>
              <w:t>20</w:t>
            </w:r>
          </w:p>
        </w:tc>
        <w:tc>
          <w:tcPr>
            <w:tcW w:w="228" w:type="dxa"/>
          </w:tcPr>
          <w:p w14:paraId="76E18B5B" w14:textId="77777777" w:rsidR="00E33A8C" w:rsidRDefault="00B21CD0">
            <w:r>
              <w:t>30</w:t>
            </w:r>
          </w:p>
        </w:tc>
        <w:tc>
          <w:tcPr>
            <w:tcW w:w="228" w:type="dxa"/>
          </w:tcPr>
          <w:p w14:paraId="45AC1838" w14:textId="77777777" w:rsidR="00E33A8C" w:rsidRDefault="00B21CD0">
            <w:r>
              <w:t>40</w:t>
            </w:r>
          </w:p>
        </w:tc>
        <w:tc>
          <w:tcPr>
            <w:tcW w:w="228" w:type="dxa"/>
          </w:tcPr>
          <w:p w14:paraId="762A076A" w14:textId="77777777" w:rsidR="00E33A8C" w:rsidRDefault="00B21CD0">
            <w:r>
              <w:t>50</w:t>
            </w:r>
          </w:p>
        </w:tc>
        <w:tc>
          <w:tcPr>
            <w:tcW w:w="228" w:type="dxa"/>
          </w:tcPr>
          <w:p w14:paraId="456B5D00" w14:textId="77777777" w:rsidR="00E33A8C" w:rsidRDefault="00B21CD0">
            <w:r>
              <w:t>60</w:t>
            </w:r>
          </w:p>
        </w:tc>
        <w:tc>
          <w:tcPr>
            <w:tcW w:w="228" w:type="dxa"/>
          </w:tcPr>
          <w:p w14:paraId="42DBADA1" w14:textId="77777777" w:rsidR="00E33A8C" w:rsidRDefault="00B21CD0">
            <w:r>
              <w:t>70</w:t>
            </w:r>
          </w:p>
        </w:tc>
        <w:tc>
          <w:tcPr>
            <w:tcW w:w="228" w:type="dxa"/>
          </w:tcPr>
          <w:p w14:paraId="00A0D129" w14:textId="77777777" w:rsidR="00E33A8C" w:rsidRDefault="00B21CD0">
            <w:r>
              <w:t>80</w:t>
            </w:r>
          </w:p>
        </w:tc>
        <w:tc>
          <w:tcPr>
            <w:tcW w:w="228" w:type="dxa"/>
          </w:tcPr>
          <w:p w14:paraId="3484B2F0" w14:textId="77777777" w:rsidR="00E33A8C" w:rsidRDefault="00B21CD0">
            <w:r>
              <w:t>90</w:t>
            </w:r>
          </w:p>
        </w:tc>
        <w:tc>
          <w:tcPr>
            <w:tcW w:w="228" w:type="dxa"/>
          </w:tcPr>
          <w:p w14:paraId="61D17EFF" w14:textId="77777777" w:rsidR="00E33A8C" w:rsidRDefault="00B21CD0">
            <w:r>
              <w:t>100</w:t>
            </w:r>
          </w:p>
        </w:tc>
        <w:tc>
          <w:tcPr>
            <w:tcW w:w="228" w:type="dxa"/>
          </w:tcPr>
          <w:p w14:paraId="3D01F1DD" w14:textId="77777777" w:rsidR="00E33A8C" w:rsidRDefault="00B21CD0">
            <w:r>
              <w:t>110</w:t>
            </w:r>
          </w:p>
        </w:tc>
        <w:tc>
          <w:tcPr>
            <w:tcW w:w="228" w:type="dxa"/>
          </w:tcPr>
          <w:p w14:paraId="0EA878C4" w14:textId="77777777" w:rsidR="00E33A8C" w:rsidRDefault="00B21CD0">
            <w:r>
              <w:t>120</w:t>
            </w:r>
          </w:p>
        </w:tc>
        <w:tc>
          <w:tcPr>
            <w:tcW w:w="228" w:type="dxa"/>
          </w:tcPr>
          <w:p w14:paraId="702DA3A2" w14:textId="77777777" w:rsidR="00E33A8C" w:rsidRDefault="00B21CD0">
            <w:r>
              <w:t>130</w:t>
            </w:r>
          </w:p>
        </w:tc>
        <w:tc>
          <w:tcPr>
            <w:tcW w:w="228" w:type="dxa"/>
          </w:tcPr>
          <w:p w14:paraId="21EB730B" w14:textId="77777777" w:rsidR="00E33A8C" w:rsidRDefault="00B21CD0">
            <w:r>
              <w:t>140</w:t>
            </w:r>
          </w:p>
        </w:tc>
        <w:tc>
          <w:tcPr>
            <w:tcW w:w="228" w:type="dxa"/>
          </w:tcPr>
          <w:p w14:paraId="60A923C4" w14:textId="77777777" w:rsidR="00E33A8C" w:rsidRDefault="00B21CD0">
            <w:r>
              <w:t>150</w:t>
            </w:r>
          </w:p>
        </w:tc>
        <w:tc>
          <w:tcPr>
            <w:tcW w:w="228" w:type="dxa"/>
          </w:tcPr>
          <w:p w14:paraId="53CE0DF0" w14:textId="77777777" w:rsidR="00E33A8C" w:rsidRDefault="00B21CD0">
            <w:r>
              <w:t>160</w:t>
            </w:r>
          </w:p>
        </w:tc>
        <w:tc>
          <w:tcPr>
            <w:tcW w:w="228" w:type="dxa"/>
          </w:tcPr>
          <w:p w14:paraId="22F99412" w14:textId="77777777" w:rsidR="00E33A8C" w:rsidRDefault="00B21CD0">
            <w:r>
              <w:t>170</w:t>
            </w:r>
          </w:p>
        </w:tc>
        <w:tc>
          <w:tcPr>
            <w:tcW w:w="228" w:type="dxa"/>
          </w:tcPr>
          <w:p w14:paraId="5BB22EE2" w14:textId="77777777" w:rsidR="00E33A8C" w:rsidRDefault="00B21CD0">
            <w:r>
              <w:t>180</w:t>
            </w:r>
          </w:p>
        </w:tc>
        <w:tc>
          <w:tcPr>
            <w:tcW w:w="228" w:type="dxa"/>
          </w:tcPr>
          <w:p w14:paraId="5DBD84B8" w14:textId="77777777" w:rsidR="00E33A8C" w:rsidRDefault="00B21CD0">
            <w:r>
              <w:t>190</w:t>
            </w:r>
          </w:p>
        </w:tc>
        <w:tc>
          <w:tcPr>
            <w:tcW w:w="228" w:type="dxa"/>
          </w:tcPr>
          <w:p w14:paraId="4A9960E8" w14:textId="77777777" w:rsidR="00E33A8C" w:rsidRDefault="00B21CD0">
            <w:r>
              <w:t>200</w:t>
            </w:r>
          </w:p>
        </w:tc>
      </w:tr>
    </w:tbl>
    <w:p w14:paraId="7D06E6F2" w14:textId="77777777" w:rsidR="00E33A8C" w:rsidRDefault="00E33A8C"/>
    <w:tbl>
      <w:tblPr>
        <w:tblStyle w:val="QStandardSliderTable"/>
        <w:tblW w:w="9576" w:type="auto"/>
        <w:tblLook w:val="07E0" w:firstRow="1" w:lastRow="1" w:firstColumn="1" w:lastColumn="1" w:noHBand="1" w:noVBand="1"/>
      </w:tblPr>
      <w:tblGrid>
        <w:gridCol w:w="4628"/>
        <w:gridCol w:w="4732"/>
      </w:tblGrid>
      <w:tr w:rsidR="00E33A8C" w14:paraId="0F82A39C" w14:textId="77777777" w:rsidTr="00E33A8C">
        <w:tc>
          <w:tcPr>
            <w:cnfStyle w:val="001000000000" w:firstRow="0" w:lastRow="0" w:firstColumn="1" w:lastColumn="0" w:oddVBand="0" w:evenVBand="0" w:oddHBand="0" w:evenHBand="0" w:firstRowFirstColumn="0" w:firstRowLastColumn="0" w:lastRowFirstColumn="0" w:lastRowLastColumn="0"/>
            <w:tcW w:w="4788" w:type="dxa"/>
          </w:tcPr>
          <w:p w14:paraId="0CD6C7A1" w14:textId="77777777" w:rsidR="00E33A8C" w:rsidRDefault="00B21CD0">
            <w:pPr>
              <w:keepNext/>
            </w:pPr>
            <w:r>
              <w:t>0 ()</w:t>
            </w:r>
          </w:p>
        </w:tc>
        <w:tc>
          <w:tcPr>
            <w:tcW w:w="4788" w:type="dxa"/>
          </w:tcPr>
          <w:p w14:paraId="26B52CC1" w14:textId="77777777" w:rsidR="00E33A8C" w:rsidRDefault="00B21CD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BD25AED" wp14:editId="7FF7184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1CB53B1" w14:textId="77777777" w:rsidR="00E33A8C" w:rsidRDefault="00E33A8C"/>
    <w:p w14:paraId="105673BD" w14:textId="77777777" w:rsidR="00E33A8C" w:rsidRDefault="00E33A8C"/>
    <w:p w14:paraId="5FA2C33E" w14:textId="77777777" w:rsidR="00E33A8C" w:rsidRDefault="00B21CD0">
      <w:pPr>
        <w:pStyle w:val="BlockEndLabel"/>
      </w:pPr>
      <w:r>
        <w:t>End of Block: SUMMER STUDYING</w:t>
      </w:r>
    </w:p>
    <w:p w14:paraId="02291A76" w14:textId="77777777" w:rsidR="00E33A8C" w:rsidRDefault="00E33A8C">
      <w:pPr>
        <w:pStyle w:val="BlockSeparator"/>
      </w:pPr>
    </w:p>
    <w:p w14:paraId="7DE8DAC9" w14:textId="77777777" w:rsidR="00E33A8C" w:rsidRDefault="00B21CD0">
      <w:pPr>
        <w:pStyle w:val="BlockStartLabel"/>
      </w:pPr>
      <w:r>
        <w:lastRenderedPageBreak/>
        <w:t>Start of Block: DEDICATED</w:t>
      </w: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33A8C" w14:paraId="753E6AEC" w14:textId="77777777">
        <w:trPr>
          <w:trHeight w:val="300"/>
        </w:trPr>
        <w:tc>
          <w:tcPr>
            <w:tcW w:w="1368" w:type="dxa"/>
            <w:tcBorders>
              <w:top w:val="nil"/>
              <w:left w:val="nil"/>
              <w:bottom w:val="nil"/>
              <w:right w:val="nil"/>
            </w:tcBorders>
          </w:tcPr>
          <w:p w14:paraId="691E3A85" w14:textId="77777777" w:rsidR="00E33A8C" w:rsidRDefault="00B21CD0">
            <w:pPr>
              <w:rPr>
                <w:color w:val="CCCCCC"/>
              </w:rPr>
            </w:pPr>
            <w:r>
              <w:rPr>
                <w:color w:val="CCCCCC"/>
              </w:rPr>
              <w:t>Page Break</w:t>
            </w:r>
          </w:p>
        </w:tc>
        <w:tc>
          <w:tcPr>
            <w:tcW w:w="8208" w:type="dxa"/>
            <w:tcBorders>
              <w:top w:val="nil"/>
              <w:left w:val="nil"/>
              <w:bottom w:val="nil"/>
              <w:right w:val="nil"/>
            </w:tcBorders>
          </w:tcPr>
          <w:p w14:paraId="47B7E7A4" w14:textId="77777777" w:rsidR="00E33A8C" w:rsidRDefault="00E33A8C">
            <w:pPr>
              <w:pBdr>
                <w:top w:val="single" w:sz="8" w:space="0" w:color="CCCCCC"/>
              </w:pBdr>
              <w:spacing w:before="120" w:after="120" w:line="120" w:lineRule="auto"/>
              <w:jc w:val="center"/>
              <w:rPr>
                <w:color w:val="CCCCCC"/>
              </w:rPr>
            </w:pPr>
          </w:p>
        </w:tc>
      </w:tr>
    </w:tbl>
    <w:p w14:paraId="7698D299" w14:textId="5E533A66" w:rsidR="00E33A8C" w:rsidRDefault="00E33A8C"/>
    <w:p w14:paraId="5FD422F4" w14:textId="77777777" w:rsidR="00E33A8C" w:rsidRDefault="00E33A8C"/>
    <w:p w14:paraId="684DCFB7" w14:textId="77777777" w:rsidR="00E33A8C" w:rsidRDefault="00B21CD0">
      <w:pPr>
        <w:keepNext/>
      </w:pPr>
      <w:r>
        <w:t xml:space="preserve">Q54 </w:t>
      </w:r>
      <w:r>
        <w:rPr>
          <w:b/>
        </w:rPr>
        <w:t>DEDICATED PERIOD</w:t>
      </w:r>
    </w:p>
    <w:p w14:paraId="0C26A0F6" w14:textId="77777777" w:rsidR="00E33A8C" w:rsidRDefault="00E33A8C"/>
    <w:p w14:paraId="40F9AC0C" w14:textId="77777777" w:rsidR="00E33A8C" w:rsidRDefault="00E33A8C">
      <w:pPr>
        <w:pStyle w:val="QuestionSeparator"/>
      </w:pPr>
    </w:p>
    <w:p w14:paraId="454A286B" w14:textId="77777777" w:rsidR="00E33A8C" w:rsidRDefault="00E33A8C"/>
    <w:p w14:paraId="48FD6577" w14:textId="77777777" w:rsidR="00E33A8C" w:rsidRDefault="00B21CD0">
      <w:pPr>
        <w:keepNext/>
      </w:pPr>
      <w:r>
        <w:t xml:space="preserve">INTERRUPT After you began dedicated, was there any point at which you stopped your normal study routine for </w:t>
      </w:r>
      <w:r>
        <w:rPr>
          <w:b/>
        </w:rPr>
        <w:t>4 or more consecutive days</w:t>
      </w:r>
      <w:r>
        <w:t xml:space="preserve"> between the start of your dedicated period and February 12, 2024 (the official end of dedicated)?</w:t>
      </w:r>
    </w:p>
    <w:p w14:paraId="3C2A62D8" w14:textId="77777777" w:rsidR="00E33A8C" w:rsidRDefault="00B21CD0">
      <w:pPr>
        <w:pStyle w:val="ListParagraph"/>
        <w:keepNext/>
        <w:numPr>
          <w:ilvl w:val="0"/>
          <w:numId w:val="4"/>
        </w:numPr>
      </w:pPr>
      <w:r>
        <w:t xml:space="preserve">No  (1) </w:t>
      </w:r>
    </w:p>
    <w:p w14:paraId="411EBF6D" w14:textId="77777777" w:rsidR="00E33A8C" w:rsidRDefault="00B21CD0">
      <w:pPr>
        <w:pStyle w:val="ListParagraph"/>
        <w:keepNext/>
        <w:numPr>
          <w:ilvl w:val="0"/>
          <w:numId w:val="4"/>
        </w:numPr>
      </w:pPr>
      <w:r>
        <w:t xml:space="preserve">Yes  (2) </w:t>
      </w:r>
    </w:p>
    <w:p w14:paraId="53A292F6" w14:textId="77777777" w:rsidR="00E33A8C" w:rsidRDefault="00E33A8C"/>
    <w:p w14:paraId="1EECC375" w14:textId="77777777" w:rsidR="00E33A8C" w:rsidRDefault="00E33A8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33A8C" w14:paraId="055ECFCC" w14:textId="77777777">
        <w:trPr>
          <w:trHeight w:val="300"/>
        </w:trPr>
        <w:tc>
          <w:tcPr>
            <w:tcW w:w="1368" w:type="dxa"/>
            <w:tcBorders>
              <w:top w:val="nil"/>
              <w:left w:val="nil"/>
              <w:bottom w:val="nil"/>
              <w:right w:val="nil"/>
            </w:tcBorders>
          </w:tcPr>
          <w:p w14:paraId="7C131C0B" w14:textId="77777777" w:rsidR="00E33A8C" w:rsidRDefault="00B21CD0">
            <w:pPr>
              <w:rPr>
                <w:color w:val="CCCCCC"/>
              </w:rPr>
            </w:pPr>
            <w:r>
              <w:rPr>
                <w:color w:val="CCCCCC"/>
              </w:rPr>
              <w:t>Page Break</w:t>
            </w:r>
          </w:p>
        </w:tc>
        <w:tc>
          <w:tcPr>
            <w:tcW w:w="8208" w:type="dxa"/>
            <w:tcBorders>
              <w:top w:val="nil"/>
              <w:left w:val="nil"/>
              <w:bottom w:val="nil"/>
              <w:right w:val="nil"/>
            </w:tcBorders>
          </w:tcPr>
          <w:p w14:paraId="0427C936" w14:textId="77777777" w:rsidR="00E33A8C" w:rsidRDefault="00E33A8C">
            <w:pPr>
              <w:pBdr>
                <w:top w:val="single" w:sz="8" w:space="0" w:color="CCCCCC"/>
              </w:pBdr>
              <w:spacing w:before="120" w:after="120" w:line="120" w:lineRule="auto"/>
              <w:jc w:val="center"/>
              <w:rPr>
                <w:color w:val="CCCCCC"/>
              </w:rPr>
            </w:pPr>
          </w:p>
        </w:tc>
      </w:tr>
    </w:tbl>
    <w:p w14:paraId="21567AE9" w14:textId="39F44A53" w:rsidR="00E33A8C" w:rsidRDefault="00E33A8C"/>
    <w:tbl>
      <w:tblPr>
        <w:tblStyle w:val="QQuestionIconTable"/>
        <w:tblW w:w="50" w:type="auto"/>
        <w:tblLook w:val="07E0" w:firstRow="1" w:lastRow="1" w:firstColumn="1" w:lastColumn="1" w:noHBand="1" w:noVBand="1"/>
      </w:tblPr>
      <w:tblGrid>
        <w:gridCol w:w="380"/>
      </w:tblGrid>
      <w:tr w:rsidR="00E33A8C" w14:paraId="1A30CB43" w14:textId="77777777">
        <w:tc>
          <w:tcPr>
            <w:tcW w:w="50" w:type="dxa"/>
          </w:tcPr>
          <w:p w14:paraId="0DB60029" w14:textId="77777777" w:rsidR="00E33A8C" w:rsidRDefault="00B21CD0">
            <w:pPr>
              <w:keepNext/>
            </w:pPr>
            <w:r>
              <w:rPr>
                <w:noProof/>
              </w:rPr>
              <w:drawing>
                <wp:inline distT="0" distB="0" distL="0" distR="0" wp14:anchorId="456A4DA7" wp14:editId="1A31E9FE">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CF27CD0" w14:textId="77777777" w:rsidR="00E33A8C" w:rsidRDefault="00E33A8C"/>
    <w:p w14:paraId="5DAB2F99" w14:textId="77777777" w:rsidR="00E33A8C" w:rsidRDefault="00B21CD0">
      <w:pPr>
        <w:keepNext/>
      </w:pPr>
      <w:r>
        <w:t xml:space="preserve">INTERRUPT_TOT How many consecutive days did you take a break from studying between starting your dedicated Step 1 study period and taking your exam? </w:t>
      </w:r>
      <w:r>
        <w:rPr>
          <w:i/>
        </w:rPr>
        <w:t>If you took multiple sets of breaks, calculate the total approximate number of days off.</w:t>
      </w:r>
    </w:p>
    <w:p w14:paraId="0B4DD9FA" w14:textId="77777777" w:rsidR="00E33A8C" w:rsidRDefault="00B21CD0">
      <w:pPr>
        <w:pStyle w:val="TextEntryLine"/>
        <w:ind w:firstLine="400"/>
      </w:pPr>
      <w:r>
        <w:t>________________________________________________________________</w:t>
      </w:r>
    </w:p>
    <w:p w14:paraId="44AFF3AF" w14:textId="77777777" w:rsidR="00E33A8C" w:rsidRDefault="00E33A8C"/>
    <w:p w14:paraId="2D244C54" w14:textId="77777777" w:rsidR="00E33A8C" w:rsidRDefault="00E33A8C">
      <w:pPr>
        <w:pStyle w:val="QuestionSeparator"/>
      </w:pPr>
    </w:p>
    <w:p w14:paraId="6490FE7E" w14:textId="77777777" w:rsidR="00E33A8C" w:rsidRDefault="00E33A8C"/>
    <w:p w14:paraId="298008A8" w14:textId="77777777" w:rsidR="00E33A8C" w:rsidRDefault="00B21CD0">
      <w:pPr>
        <w:keepNext/>
      </w:pPr>
      <w:r>
        <w:t>DEDIC_DAYS On average, how many days a week did you study during your dedicated Step 1 study period?</w:t>
      </w:r>
    </w:p>
    <w:tbl>
      <w:tblPr>
        <w:tblStyle w:val="QSliderLabelsTable"/>
        <w:tblW w:w="9576" w:type="auto"/>
        <w:tblInd w:w="0" w:type="dxa"/>
        <w:tblLook w:val="07E0" w:firstRow="1" w:lastRow="1" w:firstColumn="1" w:lastColumn="1" w:noHBand="1" w:noVBand="1"/>
      </w:tblPr>
      <w:tblGrid>
        <w:gridCol w:w="4665"/>
        <w:gridCol w:w="586"/>
        <w:gridCol w:w="587"/>
        <w:gridCol w:w="587"/>
        <w:gridCol w:w="587"/>
        <w:gridCol w:w="587"/>
        <w:gridCol w:w="587"/>
        <w:gridCol w:w="587"/>
        <w:gridCol w:w="587"/>
      </w:tblGrid>
      <w:tr w:rsidR="00E33A8C" w14:paraId="78BEA9CE" w14:textId="77777777">
        <w:tc>
          <w:tcPr>
            <w:tcW w:w="4788" w:type="dxa"/>
          </w:tcPr>
          <w:p w14:paraId="2FD8E98D" w14:textId="77777777" w:rsidR="00E33A8C" w:rsidRDefault="00E33A8C"/>
        </w:tc>
        <w:tc>
          <w:tcPr>
            <w:tcW w:w="599" w:type="dxa"/>
          </w:tcPr>
          <w:p w14:paraId="2F849BDE" w14:textId="77777777" w:rsidR="00E33A8C" w:rsidRDefault="00B21CD0">
            <w:r>
              <w:t>0</w:t>
            </w:r>
          </w:p>
        </w:tc>
        <w:tc>
          <w:tcPr>
            <w:tcW w:w="599" w:type="dxa"/>
          </w:tcPr>
          <w:p w14:paraId="0D5C5EBB" w14:textId="77777777" w:rsidR="00E33A8C" w:rsidRDefault="00B21CD0">
            <w:r>
              <w:t>1</w:t>
            </w:r>
          </w:p>
        </w:tc>
        <w:tc>
          <w:tcPr>
            <w:tcW w:w="599" w:type="dxa"/>
          </w:tcPr>
          <w:p w14:paraId="2BAADF90" w14:textId="77777777" w:rsidR="00E33A8C" w:rsidRDefault="00B21CD0">
            <w:r>
              <w:t>2</w:t>
            </w:r>
          </w:p>
        </w:tc>
        <w:tc>
          <w:tcPr>
            <w:tcW w:w="599" w:type="dxa"/>
          </w:tcPr>
          <w:p w14:paraId="554F508F" w14:textId="77777777" w:rsidR="00E33A8C" w:rsidRDefault="00B21CD0">
            <w:r>
              <w:t>3</w:t>
            </w:r>
          </w:p>
        </w:tc>
        <w:tc>
          <w:tcPr>
            <w:tcW w:w="599" w:type="dxa"/>
          </w:tcPr>
          <w:p w14:paraId="5ED24F18" w14:textId="77777777" w:rsidR="00E33A8C" w:rsidRDefault="00B21CD0">
            <w:r>
              <w:t>4</w:t>
            </w:r>
          </w:p>
        </w:tc>
        <w:tc>
          <w:tcPr>
            <w:tcW w:w="599" w:type="dxa"/>
          </w:tcPr>
          <w:p w14:paraId="4531410E" w14:textId="77777777" w:rsidR="00E33A8C" w:rsidRDefault="00B21CD0">
            <w:r>
              <w:t>5</w:t>
            </w:r>
          </w:p>
        </w:tc>
        <w:tc>
          <w:tcPr>
            <w:tcW w:w="599" w:type="dxa"/>
          </w:tcPr>
          <w:p w14:paraId="0D99A129" w14:textId="77777777" w:rsidR="00E33A8C" w:rsidRDefault="00B21CD0">
            <w:r>
              <w:t>6</w:t>
            </w:r>
          </w:p>
        </w:tc>
        <w:tc>
          <w:tcPr>
            <w:tcW w:w="599" w:type="dxa"/>
          </w:tcPr>
          <w:p w14:paraId="59C86B06" w14:textId="77777777" w:rsidR="00E33A8C" w:rsidRDefault="00B21CD0">
            <w:r>
              <w:t>7</w:t>
            </w:r>
          </w:p>
        </w:tc>
      </w:tr>
    </w:tbl>
    <w:p w14:paraId="458541DE" w14:textId="77777777" w:rsidR="00E33A8C" w:rsidRDefault="00E33A8C"/>
    <w:tbl>
      <w:tblPr>
        <w:tblStyle w:val="QStandardSliderTable"/>
        <w:tblW w:w="9576" w:type="auto"/>
        <w:tblLook w:val="07E0" w:firstRow="1" w:lastRow="1" w:firstColumn="1" w:lastColumn="1" w:noHBand="1" w:noVBand="1"/>
      </w:tblPr>
      <w:tblGrid>
        <w:gridCol w:w="4632"/>
        <w:gridCol w:w="4728"/>
      </w:tblGrid>
      <w:tr w:rsidR="00E33A8C" w14:paraId="58151DB2" w14:textId="77777777" w:rsidTr="00E33A8C">
        <w:tc>
          <w:tcPr>
            <w:cnfStyle w:val="001000000000" w:firstRow="0" w:lastRow="0" w:firstColumn="1" w:lastColumn="0" w:oddVBand="0" w:evenVBand="0" w:oddHBand="0" w:evenHBand="0" w:firstRowFirstColumn="0" w:firstRowLastColumn="0" w:lastRowFirstColumn="0" w:lastRowLastColumn="0"/>
            <w:tcW w:w="4788" w:type="dxa"/>
          </w:tcPr>
          <w:p w14:paraId="243CA935" w14:textId="77777777" w:rsidR="00E33A8C" w:rsidRDefault="00B21CD0">
            <w:pPr>
              <w:keepNext/>
            </w:pPr>
            <w:r>
              <w:t>Days ()</w:t>
            </w:r>
          </w:p>
        </w:tc>
        <w:tc>
          <w:tcPr>
            <w:tcW w:w="4788" w:type="dxa"/>
          </w:tcPr>
          <w:p w14:paraId="46341BA3" w14:textId="77777777" w:rsidR="00E33A8C" w:rsidRDefault="00B21CD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7EA8573" wp14:editId="4B0E4DE4">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D211B91" w14:textId="77777777" w:rsidR="00E33A8C" w:rsidRDefault="00E33A8C"/>
    <w:p w14:paraId="3A2B64B7" w14:textId="77777777" w:rsidR="00E33A8C" w:rsidRDefault="00E33A8C"/>
    <w:p w14:paraId="2DC38E8F" w14:textId="77777777" w:rsidR="00E33A8C" w:rsidRDefault="00E33A8C">
      <w:pPr>
        <w:pStyle w:val="QuestionSeparator"/>
      </w:pPr>
    </w:p>
    <w:p w14:paraId="4240C1C4" w14:textId="77777777" w:rsidR="00E33A8C" w:rsidRDefault="00E33A8C"/>
    <w:p w14:paraId="4956506C" w14:textId="77777777" w:rsidR="00E33A8C" w:rsidRDefault="00B21CD0">
      <w:pPr>
        <w:keepNext/>
      </w:pPr>
      <w:r>
        <w:lastRenderedPageBreak/>
        <w:t>DELAY_BINARY Did you take Step 1 after the start of Transition to Clerkship (i.e. after February 12, 2024)?</w:t>
      </w:r>
    </w:p>
    <w:p w14:paraId="0F581F5F" w14:textId="77777777" w:rsidR="00E33A8C" w:rsidRDefault="00B21CD0">
      <w:pPr>
        <w:pStyle w:val="ListParagraph"/>
        <w:keepNext/>
        <w:numPr>
          <w:ilvl w:val="0"/>
          <w:numId w:val="4"/>
        </w:numPr>
      </w:pPr>
      <w:r>
        <w:t xml:space="preserve">No  (1) </w:t>
      </w:r>
    </w:p>
    <w:p w14:paraId="42B834B6" w14:textId="77777777" w:rsidR="00E33A8C" w:rsidRDefault="00B21CD0">
      <w:pPr>
        <w:pStyle w:val="ListParagraph"/>
        <w:keepNext/>
        <w:numPr>
          <w:ilvl w:val="0"/>
          <w:numId w:val="4"/>
        </w:numPr>
      </w:pPr>
      <w:r>
        <w:t xml:space="preserve">Yes  (2) </w:t>
      </w:r>
    </w:p>
    <w:p w14:paraId="2FCB029C" w14:textId="77777777" w:rsidR="00E33A8C" w:rsidRDefault="00E33A8C"/>
    <w:p w14:paraId="1A2FE202" w14:textId="77777777" w:rsidR="00E33A8C" w:rsidRDefault="00E33A8C">
      <w:pPr>
        <w:pStyle w:val="QuestionSeparator"/>
      </w:pPr>
    </w:p>
    <w:p w14:paraId="39FE1735" w14:textId="77777777" w:rsidR="00E33A8C" w:rsidRDefault="00E33A8C"/>
    <w:p w14:paraId="63CD13BC" w14:textId="77777777" w:rsidR="00E33A8C" w:rsidRDefault="00B21CD0">
      <w:pPr>
        <w:keepNext/>
      </w:pPr>
      <w:r>
        <w:t xml:space="preserve">DELAY_WHY If you took Step 1 after February 12, 2024, what factors contributed to when you chose to take Step 1? Choose </w:t>
      </w:r>
      <w:r>
        <w:rPr>
          <w:b/>
        </w:rPr>
        <w:t>ALL</w:t>
      </w:r>
      <w:r>
        <w:t xml:space="preserve"> that apply!</w:t>
      </w:r>
    </w:p>
    <w:p w14:paraId="4D7AF813" w14:textId="77777777" w:rsidR="00E33A8C" w:rsidRDefault="00B21CD0">
      <w:pPr>
        <w:pStyle w:val="ListParagraph"/>
        <w:keepNext/>
        <w:numPr>
          <w:ilvl w:val="0"/>
          <w:numId w:val="2"/>
        </w:numPr>
      </w:pPr>
      <w:r>
        <w:t xml:space="preserve">No passing practice NBME scores  (1) </w:t>
      </w:r>
    </w:p>
    <w:p w14:paraId="018BD682" w14:textId="77777777" w:rsidR="00E33A8C" w:rsidRDefault="00B21CD0">
      <w:pPr>
        <w:pStyle w:val="ListParagraph"/>
        <w:keepNext/>
        <w:numPr>
          <w:ilvl w:val="0"/>
          <w:numId w:val="2"/>
        </w:numPr>
      </w:pPr>
      <w:r>
        <w:t xml:space="preserve">Low passing practice NBME scores  (2) </w:t>
      </w:r>
    </w:p>
    <w:p w14:paraId="6CB0F864" w14:textId="77777777" w:rsidR="00E33A8C" w:rsidRDefault="00B21CD0">
      <w:pPr>
        <w:pStyle w:val="ListParagraph"/>
        <w:keepNext/>
        <w:numPr>
          <w:ilvl w:val="0"/>
          <w:numId w:val="2"/>
        </w:numPr>
      </w:pPr>
      <w:r>
        <w:t xml:space="preserve">NBME scores were in passing range but not a score I felt comfortable with  (3) </w:t>
      </w:r>
    </w:p>
    <w:p w14:paraId="5C35F2E3" w14:textId="77777777" w:rsidR="00E33A8C" w:rsidRDefault="00B21CD0">
      <w:pPr>
        <w:pStyle w:val="ListParagraph"/>
        <w:keepNext/>
        <w:numPr>
          <w:ilvl w:val="0"/>
          <w:numId w:val="2"/>
        </w:numPr>
      </w:pPr>
      <w:r>
        <w:t xml:space="preserve">USMLE denied requested testing accommodations  (4) </w:t>
      </w:r>
    </w:p>
    <w:p w14:paraId="1CB3DCB0" w14:textId="77777777" w:rsidR="00E33A8C" w:rsidRDefault="00B21CD0">
      <w:pPr>
        <w:pStyle w:val="ListParagraph"/>
        <w:keepNext/>
        <w:numPr>
          <w:ilvl w:val="0"/>
          <w:numId w:val="2"/>
        </w:numPr>
      </w:pPr>
      <w:r>
        <w:t xml:space="preserve">I have extra time for testing and needed additional time to study and/or complete practice tests  (5) </w:t>
      </w:r>
    </w:p>
    <w:p w14:paraId="3B2606D5" w14:textId="77777777" w:rsidR="00E33A8C" w:rsidRDefault="00B21CD0">
      <w:pPr>
        <w:pStyle w:val="ListParagraph"/>
        <w:keepNext/>
        <w:numPr>
          <w:ilvl w:val="0"/>
          <w:numId w:val="2"/>
        </w:numPr>
      </w:pPr>
      <w:r>
        <w:t xml:space="preserve">Test taking anxiety  (6) </w:t>
      </w:r>
    </w:p>
    <w:p w14:paraId="3CE0EA60" w14:textId="77777777" w:rsidR="00E33A8C" w:rsidRDefault="00B21CD0">
      <w:pPr>
        <w:pStyle w:val="ListParagraph"/>
        <w:keepNext/>
        <w:numPr>
          <w:ilvl w:val="0"/>
          <w:numId w:val="2"/>
        </w:numPr>
      </w:pPr>
      <w:r>
        <w:t xml:space="preserve">Burnout/general mental health  (7) </w:t>
      </w:r>
    </w:p>
    <w:p w14:paraId="1B8C4C47" w14:textId="77777777" w:rsidR="00E33A8C" w:rsidRDefault="00B21CD0">
      <w:pPr>
        <w:pStyle w:val="ListParagraph"/>
        <w:keepNext/>
        <w:numPr>
          <w:ilvl w:val="0"/>
          <w:numId w:val="2"/>
        </w:numPr>
      </w:pPr>
      <w:r>
        <w:t xml:space="preserve">I did not feel I had completed a sufficient portion of a question bank  (8) </w:t>
      </w:r>
    </w:p>
    <w:p w14:paraId="70570CBE" w14:textId="77777777" w:rsidR="00E33A8C" w:rsidRDefault="00B21CD0">
      <w:pPr>
        <w:pStyle w:val="ListParagraph"/>
        <w:keepNext/>
        <w:numPr>
          <w:ilvl w:val="0"/>
          <w:numId w:val="2"/>
        </w:numPr>
      </w:pPr>
      <w:r>
        <w:t xml:space="preserve">I did not feel I had completed </w:t>
      </w:r>
      <w:proofErr w:type="gramStart"/>
      <w:r>
        <w:t>a sufficient amount of</w:t>
      </w:r>
      <w:proofErr w:type="gramEnd"/>
      <w:r>
        <w:t xml:space="preserve"> content review  (9) </w:t>
      </w:r>
    </w:p>
    <w:p w14:paraId="5690C3C4" w14:textId="77777777" w:rsidR="00E33A8C" w:rsidRDefault="00B21CD0">
      <w:pPr>
        <w:pStyle w:val="ListParagraph"/>
        <w:keepNext/>
        <w:numPr>
          <w:ilvl w:val="0"/>
          <w:numId w:val="2"/>
        </w:numPr>
      </w:pPr>
      <w:r>
        <w:t xml:space="preserve">Personal situation such as unexpected family or health event  (10) </w:t>
      </w:r>
    </w:p>
    <w:p w14:paraId="0AB32207" w14:textId="77777777" w:rsidR="00E33A8C" w:rsidRDefault="00B21CD0">
      <w:pPr>
        <w:pStyle w:val="ListParagraph"/>
        <w:keepNext/>
        <w:numPr>
          <w:ilvl w:val="0"/>
          <w:numId w:val="2"/>
        </w:numPr>
      </w:pPr>
      <w:r>
        <w:t>Other  (11) __________________________________________________</w:t>
      </w:r>
    </w:p>
    <w:p w14:paraId="152D28A2" w14:textId="77777777" w:rsidR="00E33A8C" w:rsidRDefault="00E33A8C"/>
    <w:p w14:paraId="007C8A46" w14:textId="77777777" w:rsidR="00E33A8C" w:rsidRDefault="00B21CD0">
      <w:pPr>
        <w:pStyle w:val="BlockEndLabel"/>
      </w:pPr>
      <w:r>
        <w:t>End of Block: DEDICATED</w:t>
      </w:r>
    </w:p>
    <w:p w14:paraId="44D1547B" w14:textId="77777777" w:rsidR="00E33A8C" w:rsidRDefault="00E33A8C">
      <w:pPr>
        <w:pStyle w:val="BlockSeparator"/>
      </w:pPr>
    </w:p>
    <w:p w14:paraId="2DA2BD3D" w14:textId="77777777" w:rsidR="00E33A8C" w:rsidRDefault="00B21CD0">
      <w:pPr>
        <w:pStyle w:val="BlockStartLabel"/>
      </w:pPr>
      <w:r>
        <w:lastRenderedPageBreak/>
        <w:t>Start of Block: DEDICATED HABITS</w:t>
      </w:r>
    </w:p>
    <w:p w14:paraId="5742A832" w14:textId="77777777" w:rsidR="00E33A8C" w:rsidRDefault="00E33A8C"/>
    <w:p w14:paraId="333B7A9B" w14:textId="77777777" w:rsidR="00E33A8C" w:rsidRDefault="00B21CD0">
      <w:pPr>
        <w:keepNext/>
      </w:pPr>
      <w:r>
        <w:t xml:space="preserve">Q56 </w:t>
      </w:r>
      <w:r>
        <w:rPr>
          <w:b/>
        </w:rPr>
        <w:t>DEDICATED STUDY HABITS</w:t>
      </w:r>
    </w:p>
    <w:p w14:paraId="0BDB4A21" w14:textId="77777777" w:rsidR="00E33A8C" w:rsidRDefault="00E33A8C"/>
    <w:p w14:paraId="76B781D7" w14:textId="77777777" w:rsidR="00E33A8C" w:rsidRDefault="00E33A8C">
      <w:pPr>
        <w:pStyle w:val="QuestionSeparator"/>
      </w:pPr>
    </w:p>
    <w:p w14:paraId="78FD1B99" w14:textId="77777777" w:rsidR="00E33A8C" w:rsidRDefault="00E33A8C"/>
    <w:p w14:paraId="2118BE96" w14:textId="77777777" w:rsidR="00E33A8C" w:rsidRDefault="00B21CD0">
      <w:pPr>
        <w:keepNext/>
      </w:pPr>
      <w:r>
        <w:t xml:space="preserve">DEDIC_QB When did you begin using a question bank such as </w:t>
      </w:r>
      <w:proofErr w:type="spellStart"/>
      <w:r>
        <w:t>UWorld</w:t>
      </w:r>
      <w:proofErr w:type="spellEnd"/>
      <w:r>
        <w:t xml:space="preserve"> or </w:t>
      </w:r>
      <w:proofErr w:type="spellStart"/>
      <w:r>
        <w:t>Amboss</w:t>
      </w:r>
      <w:proofErr w:type="spellEnd"/>
      <w:r>
        <w:t xml:space="preserve"> for intentional Step 1 studying?</w:t>
      </w:r>
    </w:p>
    <w:p w14:paraId="4D5439A9" w14:textId="77777777" w:rsidR="00E33A8C" w:rsidRDefault="00B21CD0">
      <w:pPr>
        <w:pStyle w:val="ListParagraph"/>
        <w:keepNext/>
        <w:numPr>
          <w:ilvl w:val="0"/>
          <w:numId w:val="4"/>
        </w:numPr>
      </w:pPr>
      <w:r>
        <w:t xml:space="preserve">Block 1 (first year, August-December)  (1) </w:t>
      </w:r>
    </w:p>
    <w:p w14:paraId="3334F8F0" w14:textId="77777777" w:rsidR="00E33A8C" w:rsidRDefault="00B21CD0">
      <w:pPr>
        <w:pStyle w:val="ListParagraph"/>
        <w:keepNext/>
        <w:numPr>
          <w:ilvl w:val="0"/>
          <w:numId w:val="4"/>
        </w:numPr>
      </w:pPr>
      <w:r>
        <w:t xml:space="preserve">Block 2 (first year, January-June)  (2) </w:t>
      </w:r>
    </w:p>
    <w:p w14:paraId="123EE249" w14:textId="77777777" w:rsidR="00E33A8C" w:rsidRDefault="00B21CD0">
      <w:pPr>
        <w:pStyle w:val="ListParagraph"/>
        <w:keepNext/>
        <w:numPr>
          <w:ilvl w:val="0"/>
          <w:numId w:val="4"/>
        </w:numPr>
      </w:pPr>
      <w:r>
        <w:t xml:space="preserve">Summer between Blocks 2 &amp; 3  (3) </w:t>
      </w:r>
    </w:p>
    <w:p w14:paraId="117BCEDB" w14:textId="77777777" w:rsidR="00E33A8C" w:rsidRDefault="00B21CD0">
      <w:pPr>
        <w:pStyle w:val="ListParagraph"/>
        <w:keepNext/>
        <w:numPr>
          <w:ilvl w:val="0"/>
          <w:numId w:val="4"/>
        </w:numPr>
      </w:pPr>
      <w:r>
        <w:t xml:space="preserve">Block 3 (second year, August-December)  (4) </w:t>
      </w:r>
    </w:p>
    <w:p w14:paraId="55BB7436" w14:textId="77777777" w:rsidR="00E33A8C" w:rsidRDefault="00B21CD0">
      <w:pPr>
        <w:pStyle w:val="ListParagraph"/>
        <w:keepNext/>
        <w:numPr>
          <w:ilvl w:val="0"/>
          <w:numId w:val="4"/>
        </w:numPr>
      </w:pPr>
      <w:r>
        <w:t xml:space="preserve">During my first week of dedicated  (5) </w:t>
      </w:r>
    </w:p>
    <w:p w14:paraId="13660E7E" w14:textId="77777777" w:rsidR="00E33A8C" w:rsidRDefault="00B21CD0">
      <w:pPr>
        <w:pStyle w:val="ListParagraph"/>
        <w:keepNext/>
        <w:numPr>
          <w:ilvl w:val="0"/>
          <w:numId w:val="4"/>
        </w:numPr>
      </w:pPr>
      <w:r>
        <w:t xml:space="preserve">During my second week of dedicated or later  (6) </w:t>
      </w:r>
    </w:p>
    <w:p w14:paraId="4D46A734" w14:textId="77777777" w:rsidR="00E33A8C" w:rsidRDefault="00E33A8C"/>
    <w:p w14:paraId="2A894EE8" w14:textId="77777777" w:rsidR="00E33A8C" w:rsidRDefault="00E33A8C">
      <w:pPr>
        <w:pStyle w:val="QuestionSeparator"/>
      </w:pPr>
    </w:p>
    <w:p w14:paraId="70A4EC06" w14:textId="77777777" w:rsidR="00E33A8C" w:rsidRDefault="00E33A8C"/>
    <w:p w14:paraId="01FFA8E8" w14:textId="77777777" w:rsidR="00E33A8C" w:rsidRDefault="00B21CD0">
      <w:pPr>
        <w:keepNext/>
      </w:pPr>
      <w:r>
        <w:t>DEDIC_OTH What type of studying were you doing prior to beginning to use a question bank during your dedicated Step 1 study period? </w:t>
      </w:r>
      <w:r>
        <w:rPr>
          <w:i/>
        </w:rPr>
        <w:t>Check all that apply.</w:t>
      </w:r>
    </w:p>
    <w:p w14:paraId="47FF702C" w14:textId="44247268" w:rsidR="00E33A8C" w:rsidRDefault="00B21CD0">
      <w:pPr>
        <w:pStyle w:val="ListParagraph"/>
        <w:keepNext/>
        <w:numPr>
          <w:ilvl w:val="0"/>
          <w:numId w:val="2"/>
        </w:numPr>
      </w:pPr>
      <w:r>
        <w:t xml:space="preserve">Content review using </w:t>
      </w:r>
      <w:r w:rsidR="00507D02">
        <w:t xml:space="preserve">[INSTITUTION NAME] </w:t>
      </w:r>
      <w:r>
        <w:t xml:space="preserve">course materials (e.g. lectures or class notes)  (1) </w:t>
      </w:r>
    </w:p>
    <w:p w14:paraId="2D7F220D" w14:textId="77777777" w:rsidR="00E33A8C" w:rsidRDefault="00B21CD0">
      <w:pPr>
        <w:pStyle w:val="ListParagraph"/>
        <w:keepNext/>
        <w:numPr>
          <w:ilvl w:val="0"/>
          <w:numId w:val="2"/>
        </w:numPr>
      </w:pPr>
      <w:r>
        <w:t xml:space="preserve">Content review using third party resources (e.g. Sketchy, Boards &amp; Beyond, First Aid)  (2) </w:t>
      </w:r>
    </w:p>
    <w:p w14:paraId="014A23F1" w14:textId="77777777" w:rsidR="00E33A8C" w:rsidRDefault="00B21CD0">
      <w:pPr>
        <w:pStyle w:val="ListParagraph"/>
        <w:keepNext/>
        <w:numPr>
          <w:ilvl w:val="0"/>
          <w:numId w:val="2"/>
        </w:numPr>
      </w:pPr>
      <w:r>
        <w:t>Other  (3) __________________________________________________</w:t>
      </w:r>
    </w:p>
    <w:p w14:paraId="14519884" w14:textId="77777777" w:rsidR="00E33A8C" w:rsidRDefault="00E33A8C"/>
    <w:p w14:paraId="1954A9C4" w14:textId="77777777" w:rsidR="00E33A8C" w:rsidRDefault="00E33A8C">
      <w:pPr>
        <w:pStyle w:val="QuestionSeparator"/>
      </w:pPr>
    </w:p>
    <w:p w14:paraId="600190D1" w14:textId="77777777" w:rsidR="00E33A8C" w:rsidRDefault="00E33A8C"/>
    <w:p w14:paraId="371D847F" w14:textId="77777777" w:rsidR="00E33A8C" w:rsidRDefault="00B21CD0">
      <w:pPr>
        <w:keepNext/>
      </w:pPr>
      <w:r>
        <w:lastRenderedPageBreak/>
        <w:t>QB_PRIM What question bank did you primarily use during your dedicated Step 1 study period?</w:t>
      </w:r>
    </w:p>
    <w:p w14:paraId="0270C0C6" w14:textId="77777777" w:rsidR="00E33A8C" w:rsidRDefault="00B21CD0">
      <w:pPr>
        <w:pStyle w:val="ListParagraph"/>
        <w:keepNext/>
        <w:numPr>
          <w:ilvl w:val="0"/>
          <w:numId w:val="4"/>
        </w:numPr>
      </w:pPr>
      <w:proofErr w:type="spellStart"/>
      <w:r>
        <w:t>UWorld</w:t>
      </w:r>
      <w:proofErr w:type="spellEnd"/>
      <w:r>
        <w:t xml:space="preserve">  (1) </w:t>
      </w:r>
    </w:p>
    <w:p w14:paraId="3AA02E18" w14:textId="77777777" w:rsidR="00E33A8C" w:rsidRDefault="00B21CD0">
      <w:pPr>
        <w:pStyle w:val="ListParagraph"/>
        <w:keepNext/>
        <w:numPr>
          <w:ilvl w:val="0"/>
          <w:numId w:val="4"/>
        </w:numPr>
      </w:pPr>
      <w:proofErr w:type="spellStart"/>
      <w:r>
        <w:t>Amboss</w:t>
      </w:r>
      <w:proofErr w:type="spellEnd"/>
      <w:r>
        <w:t xml:space="preserve">  (2) </w:t>
      </w:r>
    </w:p>
    <w:p w14:paraId="2E15111C" w14:textId="77777777" w:rsidR="00E33A8C" w:rsidRDefault="00B21CD0">
      <w:pPr>
        <w:pStyle w:val="ListParagraph"/>
        <w:keepNext/>
        <w:numPr>
          <w:ilvl w:val="0"/>
          <w:numId w:val="4"/>
        </w:numPr>
      </w:pPr>
      <w:r>
        <w:t xml:space="preserve">Both </w:t>
      </w:r>
      <w:proofErr w:type="spellStart"/>
      <w:r>
        <w:t>UWorld</w:t>
      </w:r>
      <w:proofErr w:type="spellEnd"/>
      <w:r>
        <w:t xml:space="preserve"> &amp; </w:t>
      </w:r>
      <w:proofErr w:type="spellStart"/>
      <w:r>
        <w:t>Amboss</w:t>
      </w:r>
      <w:proofErr w:type="spellEnd"/>
      <w:r>
        <w:t xml:space="preserve"> equally  (3) </w:t>
      </w:r>
    </w:p>
    <w:p w14:paraId="793E271A" w14:textId="77777777" w:rsidR="00E33A8C" w:rsidRDefault="00B21CD0">
      <w:pPr>
        <w:pStyle w:val="ListParagraph"/>
        <w:keepNext/>
        <w:numPr>
          <w:ilvl w:val="0"/>
          <w:numId w:val="4"/>
        </w:numPr>
      </w:pPr>
      <w:r>
        <w:t>Other  (4) __________________________________________________</w:t>
      </w:r>
    </w:p>
    <w:p w14:paraId="606EF8AB" w14:textId="77777777" w:rsidR="00E33A8C" w:rsidRDefault="00E33A8C"/>
    <w:p w14:paraId="1C46AB70" w14:textId="77777777" w:rsidR="00E33A8C" w:rsidRDefault="00E33A8C">
      <w:pPr>
        <w:pStyle w:val="QuestionSeparator"/>
      </w:pPr>
    </w:p>
    <w:p w14:paraId="5E2BB011" w14:textId="77777777" w:rsidR="00E33A8C" w:rsidRDefault="00E33A8C"/>
    <w:p w14:paraId="4D0E67D9" w14:textId="77777777" w:rsidR="00E33A8C" w:rsidRDefault="00B21CD0">
      <w:pPr>
        <w:keepNext/>
      </w:pPr>
      <w:r>
        <w:t xml:space="preserve">QB_DONE On average, how many </w:t>
      </w:r>
      <w:r>
        <w:rPr>
          <w:i/>
        </w:rPr>
        <w:t xml:space="preserve">unique </w:t>
      </w:r>
      <w:r>
        <w:t>questions (total from all question banks) did you </w:t>
      </w:r>
      <w:r>
        <w:rPr>
          <w:b/>
        </w:rPr>
        <w:t>review</w:t>
      </w:r>
      <w:r>
        <w:t> each day during your dedicated Step 1 study period?</w:t>
      </w:r>
    </w:p>
    <w:p w14:paraId="3CB2CA59" w14:textId="77777777" w:rsidR="00E33A8C" w:rsidRDefault="00B21CD0">
      <w:pPr>
        <w:pStyle w:val="ListParagraph"/>
        <w:keepNext/>
        <w:numPr>
          <w:ilvl w:val="0"/>
          <w:numId w:val="4"/>
        </w:numPr>
      </w:pPr>
      <w:r>
        <w:t xml:space="preserve">0-19  (1) </w:t>
      </w:r>
    </w:p>
    <w:p w14:paraId="32097BFE" w14:textId="77777777" w:rsidR="00E33A8C" w:rsidRDefault="00B21CD0">
      <w:pPr>
        <w:pStyle w:val="ListParagraph"/>
        <w:keepNext/>
        <w:numPr>
          <w:ilvl w:val="0"/>
          <w:numId w:val="4"/>
        </w:numPr>
      </w:pPr>
      <w:r>
        <w:t xml:space="preserve">20-39  (2) </w:t>
      </w:r>
    </w:p>
    <w:p w14:paraId="30E699F0" w14:textId="77777777" w:rsidR="00E33A8C" w:rsidRDefault="00B21CD0">
      <w:pPr>
        <w:pStyle w:val="ListParagraph"/>
        <w:keepNext/>
        <w:numPr>
          <w:ilvl w:val="0"/>
          <w:numId w:val="4"/>
        </w:numPr>
      </w:pPr>
      <w:r>
        <w:t xml:space="preserve">40-59  (3) </w:t>
      </w:r>
    </w:p>
    <w:p w14:paraId="19AC5DC9" w14:textId="77777777" w:rsidR="00E33A8C" w:rsidRDefault="00B21CD0">
      <w:pPr>
        <w:pStyle w:val="ListParagraph"/>
        <w:keepNext/>
        <w:numPr>
          <w:ilvl w:val="0"/>
          <w:numId w:val="4"/>
        </w:numPr>
      </w:pPr>
      <w:r>
        <w:t xml:space="preserve">60-79  (4) </w:t>
      </w:r>
    </w:p>
    <w:p w14:paraId="0496BA72" w14:textId="77777777" w:rsidR="00E33A8C" w:rsidRDefault="00B21CD0">
      <w:pPr>
        <w:pStyle w:val="ListParagraph"/>
        <w:keepNext/>
        <w:numPr>
          <w:ilvl w:val="0"/>
          <w:numId w:val="4"/>
        </w:numPr>
      </w:pPr>
      <w:r>
        <w:t xml:space="preserve">80-99  (5) </w:t>
      </w:r>
    </w:p>
    <w:p w14:paraId="257B5366" w14:textId="77777777" w:rsidR="00E33A8C" w:rsidRDefault="00B21CD0">
      <w:pPr>
        <w:pStyle w:val="ListParagraph"/>
        <w:keepNext/>
        <w:numPr>
          <w:ilvl w:val="0"/>
          <w:numId w:val="4"/>
        </w:numPr>
      </w:pPr>
      <w:r>
        <w:t xml:space="preserve">100-119  (6) </w:t>
      </w:r>
    </w:p>
    <w:p w14:paraId="073B3B70" w14:textId="77777777" w:rsidR="00E33A8C" w:rsidRDefault="00B21CD0">
      <w:pPr>
        <w:pStyle w:val="ListParagraph"/>
        <w:keepNext/>
        <w:numPr>
          <w:ilvl w:val="0"/>
          <w:numId w:val="4"/>
        </w:numPr>
      </w:pPr>
      <w:r>
        <w:t xml:space="preserve">120+  (7) </w:t>
      </w:r>
    </w:p>
    <w:p w14:paraId="0663E0D4" w14:textId="77777777" w:rsidR="00E33A8C" w:rsidRDefault="00E33A8C"/>
    <w:p w14:paraId="40B4CDC7" w14:textId="77777777" w:rsidR="00E33A8C" w:rsidRDefault="00E33A8C">
      <w:pPr>
        <w:pStyle w:val="QuestionSeparator"/>
      </w:pPr>
    </w:p>
    <w:p w14:paraId="73471DF0" w14:textId="77777777" w:rsidR="00E33A8C" w:rsidRDefault="00E33A8C"/>
    <w:p w14:paraId="0A546771" w14:textId="77777777" w:rsidR="00E33A8C" w:rsidRDefault="00B21CD0">
      <w:pPr>
        <w:keepNext/>
      </w:pPr>
      <w:r>
        <w:t xml:space="preserve">PEER Did you use a peer tutor to help prepare for Step 1 before or during your dedicated Step 1 study period? </w:t>
      </w:r>
      <w:r>
        <w:rPr>
          <w:i/>
        </w:rPr>
        <w:t>This does not include attending the Step 1 kickoff event. </w:t>
      </w:r>
    </w:p>
    <w:p w14:paraId="63111937" w14:textId="77777777" w:rsidR="00E33A8C" w:rsidRDefault="00B21CD0">
      <w:pPr>
        <w:pStyle w:val="ListParagraph"/>
        <w:keepNext/>
        <w:numPr>
          <w:ilvl w:val="0"/>
          <w:numId w:val="4"/>
        </w:numPr>
      </w:pPr>
      <w:r>
        <w:t xml:space="preserve">No  (1) </w:t>
      </w:r>
    </w:p>
    <w:p w14:paraId="2201318B" w14:textId="77777777" w:rsidR="00E33A8C" w:rsidRDefault="00B21CD0">
      <w:pPr>
        <w:pStyle w:val="ListParagraph"/>
        <w:keepNext/>
        <w:numPr>
          <w:ilvl w:val="0"/>
          <w:numId w:val="4"/>
        </w:numPr>
      </w:pPr>
      <w:r>
        <w:t xml:space="preserve">Yes  (2) </w:t>
      </w:r>
    </w:p>
    <w:p w14:paraId="22D65DD1" w14:textId="77777777" w:rsidR="00E33A8C" w:rsidRDefault="00E33A8C"/>
    <w:p w14:paraId="14D9D6DF" w14:textId="77777777" w:rsidR="00E33A8C" w:rsidRDefault="00E33A8C">
      <w:pPr>
        <w:pStyle w:val="QuestionSeparator"/>
      </w:pPr>
    </w:p>
    <w:p w14:paraId="0414E87B" w14:textId="77777777" w:rsidR="00E33A8C" w:rsidRDefault="00E33A8C"/>
    <w:p w14:paraId="31276464" w14:textId="77777777" w:rsidR="00E33A8C" w:rsidRDefault="00B21CD0">
      <w:pPr>
        <w:keepNext/>
      </w:pPr>
      <w:r>
        <w:lastRenderedPageBreak/>
        <w:t>PEER_IP How many times did you meet with a peer tutor in person or over zoom to prepare for Step 1?</w:t>
      </w:r>
    </w:p>
    <w:p w14:paraId="4F432286" w14:textId="77777777" w:rsidR="00E33A8C" w:rsidRDefault="00B21CD0">
      <w:pPr>
        <w:pStyle w:val="ListParagraph"/>
        <w:keepNext/>
        <w:numPr>
          <w:ilvl w:val="0"/>
          <w:numId w:val="4"/>
        </w:numPr>
      </w:pPr>
      <w:r>
        <w:t xml:space="preserve">0  (1) </w:t>
      </w:r>
    </w:p>
    <w:p w14:paraId="5D90527C" w14:textId="77777777" w:rsidR="00E33A8C" w:rsidRDefault="00B21CD0">
      <w:pPr>
        <w:pStyle w:val="ListParagraph"/>
        <w:keepNext/>
        <w:numPr>
          <w:ilvl w:val="0"/>
          <w:numId w:val="4"/>
        </w:numPr>
      </w:pPr>
      <w:r>
        <w:t xml:space="preserve">1  (2) </w:t>
      </w:r>
    </w:p>
    <w:p w14:paraId="04B936CB" w14:textId="77777777" w:rsidR="00E33A8C" w:rsidRDefault="00B21CD0">
      <w:pPr>
        <w:pStyle w:val="ListParagraph"/>
        <w:keepNext/>
        <w:numPr>
          <w:ilvl w:val="0"/>
          <w:numId w:val="4"/>
        </w:numPr>
      </w:pPr>
      <w:r>
        <w:t xml:space="preserve">2  (3) </w:t>
      </w:r>
    </w:p>
    <w:p w14:paraId="5077B1C2" w14:textId="77777777" w:rsidR="00E33A8C" w:rsidRDefault="00B21CD0">
      <w:pPr>
        <w:pStyle w:val="ListParagraph"/>
        <w:keepNext/>
        <w:numPr>
          <w:ilvl w:val="0"/>
          <w:numId w:val="4"/>
        </w:numPr>
      </w:pPr>
      <w:r>
        <w:t xml:space="preserve">3  (4) </w:t>
      </w:r>
    </w:p>
    <w:p w14:paraId="1AEB392B" w14:textId="77777777" w:rsidR="00E33A8C" w:rsidRDefault="00B21CD0">
      <w:pPr>
        <w:pStyle w:val="ListParagraph"/>
        <w:keepNext/>
        <w:numPr>
          <w:ilvl w:val="0"/>
          <w:numId w:val="4"/>
        </w:numPr>
      </w:pPr>
      <w:r>
        <w:t xml:space="preserve">4  (5) </w:t>
      </w:r>
    </w:p>
    <w:p w14:paraId="4CFCEA5B" w14:textId="77777777" w:rsidR="00E33A8C" w:rsidRDefault="00B21CD0">
      <w:pPr>
        <w:pStyle w:val="ListParagraph"/>
        <w:keepNext/>
        <w:numPr>
          <w:ilvl w:val="0"/>
          <w:numId w:val="4"/>
        </w:numPr>
      </w:pPr>
      <w:r>
        <w:t xml:space="preserve">5  (6) </w:t>
      </w:r>
    </w:p>
    <w:p w14:paraId="1DB786B1" w14:textId="77777777" w:rsidR="00E33A8C" w:rsidRDefault="00B21CD0">
      <w:pPr>
        <w:pStyle w:val="ListParagraph"/>
        <w:keepNext/>
        <w:numPr>
          <w:ilvl w:val="0"/>
          <w:numId w:val="4"/>
        </w:numPr>
      </w:pPr>
      <w:r>
        <w:t xml:space="preserve">6  (7) </w:t>
      </w:r>
    </w:p>
    <w:p w14:paraId="24B701C7" w14:textId="77777777" w:rsidR="00E33A8C" w:rsidRDefault="00B21CD0">
      <w:pPr>
        <w:pStyle w:val="ListParagraph"/>
        <w:keepNext/>
        <w:numPr>
          <w:ilvl w:val="0"/>
          <w:numId w:val="4"/>
        </w:numPr>
      </w:pPr>
      <w:r>
        <w:t xml:space="preserve">7 or more times  (8) </w:t>
      </w:r>
    </w:p>
    <w:p w14:paraId="1BCC0217" w14:textId="77777777" w:rsidR="00E33A8C" w:rsidRDefault="00E33A8C"/>
    <w:p w14:paraId="7C78FB2D" w14:textId="77777777" w:rsidR="00E33A8C" w:rsidRDefault="00E33A8C">
      <w:pPr>
        <w:pStyle w:val="QuestionSeparator"/>
      </w:pPr>
    </w:p>
    <w:p w14:paraId="4848F0D9" w14:textId="77777777" w:rsidR="00E33A8C" w:rsidRDefault="00E33A8C"/>
    <w:p w14:paraId="314C8648" w14:textId="77777777" w:rsidR="00E33A8C" w:rsidRDefault="00B21CD0">
      <w:pPr>
        <w:keepNext/>
      </w:pPr>
      <w:r>
        <w:t>PEER_TXT Did you communicate with a peer tutor via text message, email, or other messaging during your dedicated Step 1 study period? </w:t>
      </w:r>
      <w:r>
        <w:rPr>
          <w:i/>
        </w:rPr>
        <w:t>Please </w:t>
      </w:r>
      <w:r>
        <w:rPr>
          <w:b/>
          <w:i/>
        </w:rPr>
        <w:t>do not include</w:t>
      </w:r>
      <w:r>
        <w:rPr>
          <w:i/>
        </w:rPr>
        <w:t> messaging to coordinate zoom/in person meetings.</w:t>
      </w:r>
    </w:p>
    <w:p w14:paraId="5FC83CA4" w14:textId="77777777" w:rsidR="00E33A8C" w:rsidRDefault="00B21CD0">
      <w:pPr>
        <w:pStyle w:val="ListParagraph"/>
        <w:keepNext/>
        <w:numPr>
          <w:ilvl w:val="0"/>
          <w:numId w:val="4"/>
        </w:numPr>
      </w:pPr>
      <w:r>
        <w:t xml:space="preserve">I messaged a peer tutor at least once weekly  (1) </w:t>
      </w:r>
    </w:p>
    <w:p w14:paraId="1FCB3A2B" w14:textId="77777777" w:rsidR="00E33A8C" w:rsidRDefault="00B21CD0">
      <w:pPr>
        <w:pStyle w:val="ListParagraph"/>
        <w:keepNext/>
        <w:numPr>
          <w:ilvl w:val="0"/>
          <w:numId w:val="4"/>
        </w:numPr>
      </w:pPr>
      <w:r>
        <w:t xml:space="preserve">I messaged a peer tutor less than once weekly  (2) </w:t>
      </w:r>
    </w:p>
    <w:p w14:paraId="52834E40" w14:textId="77777777" w:rsidR="00E33A8C" w:rsidRDefault="00B21CD0">
      <w:pPr>
        <w:pStyle w:val="ListParagraph"/>
        <w:keepNext/>
        <w:numPr>
          <w:ilvl w:val="0"/>
          <w:numId w:val="4"/>
        </w:numPr>
      </w:pPr>
      <w:r>
        <w:t xml:space="preserve">I did not message a peer tutor  (3) </w:t>
      </w:r>
    </w:p>
    <w:p w14:paraId="125DC3CC" w14:textId="77777777" w:rsidR="00E33A8C" w:rsidRDefault="00E33A8C"/>
    <w:p w14:paraId="322D14B8" w14:textId="77777777" w:rsidR="00E33A8C" w:rsidRDefault="00E33A8C">
      <w:pPr>
        <w:pStyle w:val="QuestionSeparator"/>
      </w:pPr>
    </w:p>
    <w:p w14:paraId="0680A5BF" w14:textId="77777777" w:rsidR="00E33A8C" w:rsidRDefault="00E33A8C"/>
    <w:p w14:paraId="10634E22" w14:textId="77777777" w:rsidR="00E33A8C" w:rsidRDefault="00B21CD0">
      <w:pPr>
        <w:keepNext/>
      </w:pPr>
      <w:r>
        <w:lastRenderedPageBreak/>
        <w:t>PEER_TOPIC In what areas did you receive peer tutoring? </w:t>
      </w:r>
      <w:r>
        <w:rPr>
          <w:i/>
        </w:rPr>
        <w:t>Check all that apply.</w:t>
      </w:r>
    </w:p>
    <w:p w14:paraId="4CB9153D" w14:textId="77777777" w:rsidR="00E33A8C" w:rsidRDefault="00B21CD0">
      <w:pPr>
        <w:pStyle w:val="ListParagraph"/>
        <w:keepNext/>
        <w:numPr>
          <w:ilvl w:val="0"/>
          <w:numId w:val="2"/>
        </w:numPr>
      </w:pPr>
      <w:r>
        <w:t xml:space="preserve">Content review  (1) </w:t>
      </w:r>
    </w:p>
    <w:p w14:paraId="7370A969" w14:textId="77777777" w:rsidR="00E33A8C" w:rsidRDefault="00B21CD0">
      <w:pPr>
        <w:pStyle w:val="ListParagraph"/>
        <w:keepNext/>
        <w:numPr>
          <w:ilvl w:val="0"/>
          <w:numId w:val="2"/>
        </w:numPr>
      </w:pPr>
      <w:r>
        <w:t xml:space="preserve">Doing/reviewing questions, including practice exams  (2) </w:t>
      </w:r>
    </w:p>
    <w:p w14:paraId="442022B2" w14:textId="77777777" w:rsidR="00E33A8C" w:rsidRDefault="00B21CD0">
      <w:pPr>
        <w:pStyle w:val="ListParagraph"/>
        <w:keepNext/>
        <w:numPr>
          <w:ilvl w:val="0"/>
          <w:numId w:val="2"/>
        </w:numPr>
      </w:pPr>
      <w:r>
        <w:t xml:space="preserve">Test taking strategies  (3) </w:t>
      </w:r>
    </w:p>
    <w:p w14:paraId="1FDFE2C1" w14:textId="77777777" w:rsidR="00E33A8C" w:rsidRDefault="00B21CD0">
      <w:pPr>
        <w:pStyle w:val="ListParagraph"/>
        <w:keepNext/>
        <w:numPr>
          <w:ilvl w:val="0"/>
          <w:numId w:val="2"/>
        </w:numPr>
      </w:pPr>
      <w:r>
        <w:t xml:space="preserve">Making a study schedule  (4) </w:t>
      </w:r>
    </w:p>
    <w:p w14:paraId="6B0AC2A7" w14:textId="77777777" w:rsidR="00E33A8C" w:rsidRDefault="00B21CD0">
      <w:pPr>
        <w:pStyle w:val="ListParagraph"/>
        <w:keepNext/>
        <w:numPr>
          <w:ilvl w:val="0"/>
          <w:numId w:val="2"/>
        </w:numPr>
      </w:pPr>
      <w:r>
        <w:t xml:space="preserve">Stress management  (5) </w:t>
      </w:r>
    </w:p>
    <w:p w14:paraId="16DA77E2" w14:textId="77777777" w:rsidR="00E33A8C" w:rsidRDefault="00B21CD0">
      <w:pPr>
        <w:pStyle w:val="ListParagraph"/>
        <w:keepNext/>
        <w:numPr>
          <w:ilvl w:val="0"/>
          <w:numId w:val="2"/>
        </w:numPr>
      </w:pPr>
      <w:r>
        <w:t xml:space="preserve">Deciding when to take Step 1  (6) </w:t>
      </w:r>
    </w:p>
    <w:p w14:paraId="5635CC47" w14:textId="77777777" w:rsidR="00E33A8C" w:rsidRDefault="00B21CD0">
      <w:pPr>
        <w:pStyle w:val="ListParagraph"/>
        <w:keepNext/>
        <w:numPr>
          <w:ilvl w:val="0"/>
          <w:numId w:val="2"/>
        </w:numPr>
      </w:pPr>
      <w:r>
        <w:t xml:space="preserve">Managing mental health concerns  (7) </w:t>
      </w:r>
    </w:p>
    <w:p w14:paraId="68EA9BF4" w14:textId="77777777" w:rsidR="00E33A8C" w:rsidRDefault="00B21CD0">
      <w:pPr>
        <w:pStyle w:val="ListParagraph"/>
        <w:keepNext/>
        <w:numPr>
          <w:ilvl w:val="0"/>
          <w:numId w:val="2"/>
        </w:numPr>
      </w:pPr>
      <w:r>
        <w:t xml:space="preserve">Managing work/life balance or unique personal circumstances  (8) </w:t>
      </w:r>
    </w:p>
    <w:p w14:paraId="0B6DC985" w14:textId="77777777" w:rsidR="00E33A8C" w:rsidRDefault="00B21CD0">
      <w:pPr>
        <w:pStyle w:val="ListParagraph"/>
        <w:keepNext/>
        <w:numPr>
          <w:ilvl w:val="0"/>
          <w:numId w:val="2"/>
        </w:numPr>
      </w:pPr>
      <w:r>
        <w:t>Other  (9) __________________________________________________</w:t>
      </w:r>
    </w:p>
    <w:p w14:paraId="0DD899AF" w14:textId="77777777" w:rsidR="00E33A8C" w:rsidRDefault="00E33A8C"/>
    <w:p w14:paraId="498C820D" w14:textId="77777777" w:rsidR="00E33A8C" w:rsidRDefault="00B21CD0">
      <w:pPr>
        <w:pStyle w:val="BlockEndLabel"/>
      </w:pPr>
      <w:r>
        <w:t>End of Block: DEDICATED HABITS</w:t>
      </w:r>
    </w:p>
    <w:p w14:paraId="2E65FE65" w14:textId="77777777" w:rsidR="00E33A8C" w:rsidRDefault="00E33A8C">
      <w:pPr>
        <w:pStyle w:val="BlockSeparator"/>
      </w:pPr>
    </w:p>
    <w:p w14:paraId="19DD4215" w14:textId="77777777" w:rsidR="00E33A8C" w:rsidRDefault="00B21CD0">
      <w:pPr>
        <w:pStyle w:val="BlockStartLabel"/>
      </w:pPr>
      <w:r>
        <w:t>Start of Block: SCORES</w:t>
      </w:r>
    </w:p>
    <w:p w14:paraId="583CEDDA" w14:textId="77777777" w:rsidR="00E33A8C" w:rsidRDefault="00E33A8C"/>
    <w:p w14:paraId="347DB650" w14:textId="77777777" w:rsidR="00E33A8C" w:rsidRDefault="00B21CD0">
      <w:pPr>
        <w:keepNext/>
      </w:pPr>
      <w:r>
        <w:t xml:space="preserve">Q57 </w:t>
      </w:r>
      <w:r>
        <w:rPr>
          <w:b/>
        </w:rPr>
        <w:t>PRACTICE TEST SCORES</w:t>
      </w:r>
    </w:p>
    <w:p w14:paraId="55C7E70A" w14:textId="77777777" w:rsidR="00E33A8C" w:rsidRDefault="00E33A8C"/>
    <w:p w14:paraId="70F74B83" w14:textId="77777777" w:rsidR="00E33A8C" w:rsidRDefault="00E33A8C">
      <w:pPr>
        <w:pStyle w:val="QuestionSeparator"/>
      </w:pPr>
    </w:p>
    <w:p w14:paraId="5A18DB79" w14:textId="77777777" w:rsidR="00E33A8C" w:rsidRDefault="00E33A8C"/>
    <w:p w14:paraId="06A8869B" w14:textId="77777777" w:rsidR="00E33A8C" w:rsidRDefault="00B21CD0">
      <w:pPr>
        <w:keepNext/>
      </w:pPr>
      <w:r>
        <w:lastRenderedPageBreak/>
        <w:t>LAST_NBME_FORM What was the final NBME form you took before your exam?</w:t>
      </w:r>
    </w:p>
    <w:p w14:paraId="0A408D07" w14:textId="77777777" w:rsidR="00E33A8C" w:rsidRDefault="00B21CD0">
      <w:pPr>
        <w:pStyle w:val="ListParagraph"/>
        <w:keepNext/>
        <w:numPr>
          <w:ilvl w:val="0"/>
          <w:numId w:val="4"/>
        </w:numPr>
      </w:pPr>
      <w:r>
        <w:t xml:space="preserve">25  (1) </w:t>
      </w:r>
    </w:p>
    <w:p w14:paraId="696EF92B" w14:textId="77777777" w:rsidR="00E33A8C" w:rsidRDefault="00B21CD0">
      <w:pPr>
        <w:pStyle w:val="ListParagraph"/>
        <w:keepNext/>
        <w:numPr>
          <w:ilvl w:val="0"/>
          <w:numId w:val="4"/>
        </w:numPr>
      </w:pPr>
      <w:r>
        <w:t xml:space="preserve">26  (2) </w:t>
      </w:r>
    </w:p>
    <w:p w14:paraId="6159C63A" w14:textId="77777777" w:rsidR="00E33A8C" w:rsidRDefault="00B21CD0">
      <w:pPr>
        <w:pStyle w:val="ListParagraph"/>
        <w:keepNext/>
        <w:numPr>
          <w:ilvl w:val="0"/>
          <w:numId w:val="4"/>
        </w:numPr>
      </w:pPr>
      <w:r>
        <w:t xml:space="preserve">27  (3) </w:t>
      </w:r>
    </w:p>
    <w:p w14:paraId="4C169695" w14:textId="77777777" w:rsidR="00E33A8C" w:rsidRDefault="00B21CD0">
      <w:pPr>
        <w:pStyle w:val="ListParagraph"/>
        <w:keepNext/>
        <w:numPr>
          <w:ilvl w:val="0"/>
          <w:numId w:val="4"/>
        </w:numPr>
      </w:pPr>
      <w:r>
        <w:t xml:space="preserve">28  (4) </w:t>
      </w:r>
    </w:p>
    <w:p w14:paraId="199BA11B" w14:textId="77777777" w:rsidR="00E33A8C" w:rsidRDefault="00B21CD0">
      <w:pPr>
        <w:pStyle w:val="ListParagraph"/>
        <w:keepNext/>
        <w:numPr>
          <w:ilvl w:val="0"/>
          <w:numId w:val="4"/>
        </w:numPr>
      </w:pPr>
      <w:r>
        <w:t xml:space="preserve">29  (5) </w:t>
      </w:r>
    </w:p>
    <w:p w14:paraId="02804D86" w14:textId="77777777" w:rsidR="00E33A8C" w:rsidRDefault="00B21CD0">
      <w:pPr>
        <w:pStyle w:val="ListParagraph"/>
        <w:keepNext/>
        <w:numPr>
          <w:ilvl w:val="0"/>
          <w:numId w:val="4"/>
        </w:numPr>
      </w:pPr>
      <w:r>
        <w:t xml:space="preserve">30  (6) </w:t>
      </w:r>
    </w:p>
    <w:p w14:paraId="0F2AB073" w14:textId="77777777" w:rsidR="00E33A8C" w:rsidRDefault="00B21CD0">
      <w:pPr>
        <w:pStyle w:val="ListParagraph"/>
        <w:keepNext/>
        <w:numPr>
          <w:ilvl w:val="0"/>
          <w:numId w:val="4"/>
        </w:numPr>
      </w:pPr>
      <w:r>
        <w:t xml:space="preserve">31  (7) </w:t>
      </w:r>
    </w:p>
    <w:p w14:paraId="73BFEA0B" w14:textId="77777777" w:rsidR="00E33A8C" w:rsidRDefault="00E33A8C"/>
    <w:p w14:paraId="248296AB" w14:textId="77777777" w:rsidR="00E33A8C" w:rsidRDefault="00E33A8C">
      <w:pPr>
        <w:pStyle w:val="QuestionSeparator"/>
      </w:pPr>
    </w:p>
    <w:p w14:paraId="40DADC89" w14:textId="77777777" w:rsidR="00E33A8C" w:rsidRDefault="00E33A8C"/>
    <w:p w14:paraId="274B5960" w14:textId="77777777" w:rsidR="00E33A8C" w:rsidRDefault="00B21CD0">
      <w:pPr>
        <w:keepNext/>
      </w:pPr>
      <w:r>
        <w:t>LAST_NBME_SCORE What was the score you received on your final NBME? If you do not remember, please type "N/A"</w:t>
      </w:r>
    </w:p>
    <w:p w14:paraId="10B0770B" w14:textId="77777777" w:rsidR="00E33A8C" w:rsidRDefault="00B21CD0">
      <w:pPr>
        <w:pStyle w:val="TextEntryLine"/>
        <w:ind w:firstLine="400"/>
      </w:pPr>
      <w:r>
        <w:t>________________________________________________________________</w:t>
      </w:r>
    </w:p>
    <w:p w14:paraId="5CD39931" w14:textId="77777777" w:rsidR="00E33A8C" w:rsidRDefault="00E33A8C"/>
    <w:p w14:paraId="3CA8CF7B" w14:textId="77777777" w:rsidR="00E33A8C" w:rsidRDefault="00E33A8C">
      <w:pPr>
        <w:pStyle w:val="QuestionSeparator"/>
      </w:pPr>
    </w:p>
    <w:p w14:paraId="332C83FE" w14:textId="77777777" w:rsidR="00E33A8C" w:rsidRDefault="00E33A8C"/>
    <w:p w14:paraId="4DD066BD" w14:textId="77777777" w:rsidR="00E33A8C" w:rsidRDefault="00B21CD0">
      <w:pPr>
        <w:keepNext/>
      </w:pPr>
      <w:r>
        <w:t>F120_BIN Did you take the free 120 before your exam?</w:t>
      </w:r>
    </w:p>
    <w:p w14:paraId="4F0234BB" w14:textId="77777777" w:rsidR="00E33A8C" w:rsidRDefault="00B21CD0">
      <w:pPr>
        <w:pStyle w:val="ListParagraph"/>
        <w:keepNext/>
        <w:numPr>
          <w:ilvl w:val="0"/>
          <w:numId w:val="4"/>
        </w:numPr>
      </w:pPr>
      <w:r>
        <w:t xml:space="preserve">Yes, 2023 Free 120  (1) </w:t>
      </w:r>
    </w:p>
    <w:p w14:paraId="22ADBC22" w14:textId="77777777" w:rsidR="00E33A8C" w:rsidRDefault="00B21CD0">
      <w:pPr>
        <w:pStyle w:val="ListParagraph"/>
        <w:keepNext/>
        <w:numPr>
          <w:ilvl w:val="0"/>
          <w:numId w:val="4"/>
        </w:numPr>
      </w:pPr>
      <w:r>
        <w:t xml:space="preserve">Yes, 2024 Free 120  (2) </w:t>
      </w:r>
    </w:p>
    <w:p w14:paraId="7E1721CA" w14:textId="77777777" w:rsidR="00E33A8C" w:rsidRDefault="00B21CD0">
      <w:pPr>
        <w:pStyle w:val="ListParagraph"/>
        <w:keepNext/>
        <w:numPr>
          <w:ilvl w:val="0"/>
          <w:numId w:val="4"/>
        </w:numPr>
      </w:pPr>
      <w:r>
        <w:t xml:space="preserve">Yes, both  (3) </w:t>
      </w:r>
    </w:p>
    <w:p w14:paraId="5878407C" w14:textId="77777777" w:rsidR="00E33A8C" w:rsidRDefault="00B21CD0">
      <w:pPr>
        <w:pStyle w:val="ListParagraph"/>
        <w:keepNext/>
        <w:numPr>
          <w:ilvl w:val="0"/>
          <w:numId w:val="4"/>
        </w:numPr>
      </w:pPr>
      <w:r>
        <w:t xml:space="preserve">No  (4) </w:t>
      </w:r>
    </w:p>
    <w:p w14:paraId="184EC9DD" w14:textId="77777777" w:rsidR="00E33A8C" w:rsidRDefault="00B21CD0">
      <w:pPr>
        <w:pStyle w:val="ListParagraph"/>
        <w:keepNext/>
        <w:numPr>
          <w:ilvl w:val="0"/>
          <w:numId w:val="4"/>
        </w:numPr>
      </w:pPr>
      <w:r>
        <w:t xml:space="preserve">I don't remember  (5) </w:t>
      </w:r>
    </w:p>
    <w:p w14:paraId="21A2DD95" w14:textId="77777777" w:rsidR="00E33A8C" w:rsidRDefault="00E33A8C"/>
    <w:p w14:paraId="001B5CBF" w14:textId="77777777" w:rsidR="00E33A8C" w:rsidRDefault="00E33A8C">
      <w:pPr>
        <w:pStyle w:val="QuestionSeparator"/>
      </w:pPr>
    </w:p>
    <w:p w14:paraId="34C1C708" w14:textId="77777777" w:rsidR="00E33A8C" w:rsidRDefault="00E33A8C"/>
    <w:p w14:paraId="08FD47DE" w14:textId="77777777" w:rsidR="00E33A8C" w:rsidRDefault="00B21CD0">
      <w:pPr>
        <w:keepNext/>
      </w:pPr>
      <w:r>
        <w:lastRenderedPageBreak/>
        <w:t xml:space="preserve">F120_COUNTDOWN Approximately how many days before Step 1 did you take the free 120? </w:t>
      </w:r>
      <w:r>
        <w:rPr>
          <w:i/>
        </w:rPr>
        <w:t xml:space="preserve"> If you took both the 2023 and 2024 free 120s, please respond using the date of the earlier free 120. If you do not remember, please write N/A.</w:t>
      </w:r>
    </w:p>
    <w:p w14:paraId="77BAB5DC" w14:textId="77777777" w:rsidR="00E33A8C" w:rsidRDefault="00B21CD0">
      <w:pPr>
        <w:pStyle w:val="TextEntryLine"/>
        <w:ind w:firstLine="400"/>
      </w:pPr>
      <w:r>
        <w:t>________________________________________________________________</w:t>
      </w:r>
    </w:p>
    <w:p w14:paraId="50DFAB30" w14:textId="77777777" w:rsidR="00E33A8C" w:rsidRDefault="00E33A8C"/>
    <w:p w14:paraId="2FB72A6D" w14:textId="77777777" w:rsidR="00E33A8C" w:rsidRDefault="00E33A8C">
      <w:pPr>
        <w:pStyle w:val="QuestionSeparator"/>
      </w:pPr>
    </w:p>
    <w:p w14:paraId="20E37735" w14:textId="77777777" w:rsidR="00E33A8C" w:rsidRDefault="00E33A8C"/>
    <w:p w14:paraId="5160FD67" w14:textId="77777777" w:rsidR="00E33A8C" w:rsidRDefault="00B21CD0">
      <w:pPr>
        <w:keepNext/>
      </w:pPr>
      <w:r>
        <w:t xml:space="preserve">F120_SCORE To the nearest 5 points, what was your score on the free 120? </w:t>
      </w:r>
      <w:r>
        <w:rPr>
          <w:i/>
        </w:rPr>
        <w:t>If you took both the 2023 and 2024 free 120s, please respond using your first score.</w:t>
      </w:r>
    </w:p>
    <w:tbl>
      <w:tblPr>
        <w:tblStyle w:val="QSliderLabelsTable"/>
        <w:tblW w:w="9576" w:type="auto"/>
        <w:tblInd w:w="0" w:type="dxa"/>
        <w:tblLook w:val="07E0" w:firstRow="1" w:lastRow="1" w:firstColumn="1" w:lastColumn="1" w:noHBand="1" w:noVBand="1"/>
      </w:tblPr>
      <w:tblGrid>
        <w:gridCol w:w="4154"/>
        <w:gridCol w:w="214"/>
        <w:gridCol w:w="214"/>
        <w:gridCol w:w="245"/>
        <w:gridCol w:w="245"/>
        <w:gridCol w:w="245"/>
        <w:gridCol w:w="245"/>
        <w:gridCol w:w="245"/>
        <w:gridCol w:w="245"/>
        <w:gridCol w:w="245"/>
        <w:gridCol w:w="245"/>
        <w:gridCol w:w="245"/>
        <w:gridCol w:w="245"/>
        <w:gridCol w:w="245"/>
        <w:gridCol w:w="245"/>
        <w:gridCol w:w="245"/>
        <w:gridCol w:w="245"/>
        <w:gridCol w:w="245"/>
        <w:gridCol w:w="245"/>
        <w:gridCol w:w="245"/>
        <w:gridCol w:w="245"/>
        <w:gridCol w:w="368"/>
      </w:tblGrid>
      <w:tr w:rsidR="00E33A8C" w14:paraId="63D898C9" w14:textId="77777777">
        <w:tc>
          <w:tcPr>
            <w:tcW w:w="4788" w:type="dxa"/>
          </w:tcPr>
          <w:p w14:paraId="10E62765" w14:textId="77777777" w:rsidR="00E33A8C" w:rsidRDefault="00E33A8C"/>
        </w:tc>
        <w:tc>
          <w:tcPr>
            <w:tcW w:w="228" w:type="dxa"/>
          </w:tcPr>
          <w:p w14:paraId="68821266" w14:textId="77777777" w:rsidR="00E33A8C" w:rsidRDefault="00B21CD0">
            <w:r>
              <w:t>0</w:t>
            </w:r>
          </w:p>
        </w:tc>
        <w:tc>
          <w:tcPr>
            <w:tcW w:w="228" w:type="dxa"/>
          </w:tcPr>
          <w:p w14:paraId="6108C28C" w14:textId="77777777" w:rsidR="00E33A8C" w:rsidRDefault="00B21CD0">
            <w:r>
              <w:t>5</w:t>
            </w:r>
          </w:p>
        </w:tc>
        <w:tc>
          <w:tcPr>
            <w:tcW w:w="228" w:type="dxa"/>
          </w:tcPr>
          <w:p w14:paraId="281C597D" w14:textId="77777777" w:rsidR="00E33A8C" w:rsidRDefault="00B21CD0">
            <w:r>
              <w:t>10</w:t>
            </w:r>
          </w:p>
        </w:tc>
        <w:tc>
          <w:tcPr>
            <w:tcW w:w="228" w:type="dxa"/>
          </w:tcPr>
          <w:p w14:paraId="62A1E813" w14:textId="77777777" w:rsidR="00E33A8C" w:rsidRDefault="00B21CD0">
            <w:r>
              <w:t>15</w:t>
            </w:r>
          </w:p>
        </w:tc>
        <w:tc>
          <w:tcPr>
            <w:tcW w:w="228" w:type="dxa"/>
          </w:tcPr>
          <w:p w14:paraId="78510EAB" w14:textId="77777777" w:rsidR="00E33A8C" w:rsidRDefault="00B21CD0">
            <w:r>
              <w:t>20</w:t>
            </w:r>
          </w:p>
        </w:tc>
        <w:tc>
          <w:tcPr>
            <w:tcW w:w="228" w:type="dxa"/>
          </w:tcPr>
          <w:p w14:paraId="58ACBA4B" w14:textId="77777777" w:rsidR="00E33A8C" w:rsidRDefault="00B21CD0">
            <w:r>
              <w:t>25</w:t>
            </w:r>
          </w:p>
        </w:tc>
        <w:tc>
          <w:tcPr>
            <w:tcW w:w="228" w:type="dxa"/>
          </w:tcPr>
          <w:p w14:paraId="7573B8F8" w14:textId="77777777" w:rsidR="00E33A8C" w:rsidRDefault="00B21CD0">
            <w:r>
              <w:t>30</w:t>
            </w:r>
          </w:p>
        </w:tc>
        <w:tc>
          <w:tcPr>
            <w:tcW w:w="228" w:type="dxa"/>
          </w:tcPr>
          <w:p w14:paraId="738BE73E" w14:textId="77777777" w:rsidR="00E33A8C" w:rsidRDefault="00B21CD0">
            <w:r>
              <w:t>35</w:t>
            </w:r>
          </w:p>
        </w:tc>
        <w:tc>
          <w:tcPr>
            <w:tcW w:w="228" w:type="dxa"/>
          </w:tcPr>
          <w:p w14:paraId="59333E1E" w14:textId="77777777" w:rsidR="00E33A8C" w:rsidRDefault="00B21CD0">
            <w:r>
              <w:t>40</w:t>
            </w:r>
          </w:p>
        </w:tc>
        <w:tc>
          <w:tcPr>
            <w:tcW w:w="228" w:type="dxa"/>
          </w:tcPr>
          <w:p w14:paraId="1DE2E3D6" w14:textId="77777777" w:rsidR="00E33A8C" w:rsidRDefault="00B21CD0">
            <w:r>
              <w:t>45</w:t>
            </w:r>
          </w:p>
        </w:tc>
        <w:tc>
          <w:tcPr>
            <w:tcW w:w="228" w:type="dxa"/>
          </w:tcPr>
          <w:p w14:paraId="244B418A" w14:textId="77777777" w:rsidR="00E33A8C" w:rsidRDefault="00B21CD0">
            <w:r>
              <w:t>50</w:t>
            </w:r>
          </w:p>
        </w:tc>
        <w:tc>
          <w:tcPr>
            <w:tcW w:w="228" w:type="dxa"/>
          </w:tcPr>
          <w:p w14:paraId="761E18D5" w14:textId="77777777" w:rsidR="00E33A8C" w:rsidRDefault="00B21CD0">
            <w:r>
              <w:t>55</w:t>
            </w:r>
          </w:p>
        </w:tc>
        <w:tc>
          <w:tcPr>
            <w:tcW w:w="228" w:type="dxa"/>
          </w:tcPr>
          <w:p w14:paraId="7BAB8B14" w14:textId="77777777" w:rsidR="00E33A8C" w:rsidRDefault="00B21CD0">
            <w:r>
              <w:t>60</w:t>
            </w:r>
          </w:p>
        </w:tc>
        <w:tc>
          <w:tcPr>
            <w:tcW w:w="228" w:type="dxa"/>
          </w:tcPr>
          <w:p w14:paraId="7F036716" w14:textId="77777777" w:rsidR="00E33A8C" w:rsidRDefault="00B21CD0">
            <w:r>
              <w:t>65</w:t>
            </w:r>
          </w:p>
        </w:tc>
        <w:tc>
          <w:tcPr>
            <w:tcW w:w="228" w:type="dxa"/>
          </w:tcPr>
          <w:p w14:paraId="4096BBB1" w14:textId="77777777" w:rsidR="00E33A8C" w:rsidRDefault="00B21CD0">
            <w:r>
              <w:t>70</w:t>
            </w:r>
          </w:p>
        </w:tc>
        <w:tc>
          <w:tcPr>
            <w:tcW w:w="228" w:type="dxa"/>
          </w:tcPr>
          <w:p w14:paraId="71AB4326" w14:textId="77777777" w:rsidR="00E33A8C" w:rsidRDefault="00B21CD0">
            <w:r>
              <w:t>75</w:t>
            </w:r>
          </w:p>
        </w:tc>
        <w:tc>
          <w:tcPr>
            <w:tcW w:w="228" w:type="dxa"/>
          </w:tcPr>
          <w:p w14:paraId="523BFE71" w14:textId="77777777" w:rsidR="00E33A8C" w:rsidRDefault="00B21CD0">
            <w:r>
              <w:t>80</w:t>
            </w:r>
          </w:p>
        </w:tc>
        <w:tc>
          <w:tcPr>
            <w:tcW w:w="228" w:type="dxa"/>
          </w:tcPr>
          <w:p w14:paraId="629D15C8" w14:textId="77777777" w:rsidR="00E33A8C" w:rsidRDefault="00B21CD0">
            <w:r>
              <w:t>85</w:t>
            </w:r>
          </w:p>
        </w:tc>
        <w:tc>
          <w:tcPr>
            <w:tcW w:w="228" w:type="dxa"/>
          </w:tcPr>
          <w:p w14:paraId="3F59869A" w14:textId="77777777" w:rsidR="00E33A8C" w:rsidRDefault="00B21CD0">
            <w:r>
              <w:t>90</w:t>
            </w:r>
          </w:p>
        </w:tc>
        <w:tc>
          <w:tcPr>
            <w:tcW w:w="228" w:type="dxa"/>
          </w:tcPr>
          <w:p w14:paraId="688D9FD4" w14:textId="77777777" w:rsidR="00E33A8C" w:rsidRDefault="00B21CD0">
            <w:r>
              <w:t>95</w:t>
            </w:r>
          </w:p>
        </w:tc>
        <w:tc>
          <w:tcPr>
            <w:tcW w:w="228" w:type="dxa"/>
          </w:tcPr>
          <w:p w14:paraId="1C3978B6" w14:textId="77777777" w:rsidR="00E33A8C" w:rsidRDefault="00B21CD0">
            <w:r>
              <w:t>100</w:t>
            </w:r>
          </w:p>
        </w:tc>
      </w:tr>
    </w:tbl>
    <w:p w14:paraId="076A397B" w14:textId="77777777" w:rsidR="00E33A8C" w:rsidRDefault="00E33A8C"/>
    <w:tbl>
      <w:tblPr>
        <w:tblStyle w:val="QStandardSliderTable"/>
        <w:tblW w:w="9576" w:type="auto"/>
        <w:tblLook w:val="07E0" w:firstRow="1" w:lastRow="1" w:firstColumn="1" w:lastColumn="1" w:noHBand="1" w:noVBand="1"/>
      </w:tblPr>
      <w:tblGrid>
        <w:gridCol w:w="4633"/>
        <w:gridCol w:w="4727"/>
      </w:tblGrid>
      <w:tr w:rsidR="00E33A8C" w14:paraId="02081738" w14:textId="77777777" w:rsidTr="00E33A8C">
        <w:tc>
          <w:tcPr>
            <w:cnfStyle w:val="001000000000" w:firstRow="0" w:lastRow="0" w:firstColumn="1" w:lastColumn="0" w:oddVBand="0" w:evenVBand="0" w:oddHBand="0" w:evenHBand="0" w:firstRowFirstColumn="0" w:firstRowLastColumn="0" w:lastRowFirstColumn="0" w:lastRowLastColumn="0"/>
            <w:tcW w:w="4788" w:type="dxa"/>
          </w:tcPr>
          <w:p w14:paraId="112BCAB9" w14:textId="77777777" w:rsidR="00E33A8C" w:rsidRDefault="00B21CD0">
            <w:pPr>
              <w:keepNext/>
            </w:pPr>
            <w:r>
              <w:t>Score ()</w:t>
            </w:r>
          </w:p>
        </w:tc>
        <w:tc>
          <w:tcPr>
            <w:tcW w:w="4788" w:type="dxa"/>
          </w:tcPr>
          <w:p w14:paraId="580CE709" w14:textId="77777777" w:rsidR="00E33A8C" w:rsidRDefault="00B21CD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ECEF7BF" wp14:editId="65034502">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B6F75BF" w14:textId="77777777" w:rsidR="00E33A8C" w:rsidRDefault="00E33A8C"/>
    <w:p w14:paraId="4E04CEEB" w14:textId="77777777" w:rsidR="00E33A8C" w:rsidRDefault="00E33A8C"/>
    <w:p w14:paraId="2982F67D" w14:textId="77777777" w:rsidR="00E33A8C" w:rsidRDefault="00B21CD0">
      <w:pPr>
        <w:pStyle w:val="BlockEndLabel"/>
      </w:pPr>
      <w:r>
        <w:t>End of Block: SCORES</w:t>
      </w:r>
    </w:p>
    <w:p w14:paraId="2036DDE6" w14:textId="77777777" w:rsidR="00E33A8C" w:rsidRDefault="00E33A8C">
      <w:pPr>
        <w:pStyle w:val="BlockSeparator"/>
      </w:pPr>
    </w:p>
    <w:p w14:paraId="73EB74C7" w14:textId="77777777" w:rsidR="00E33A8C" w:rsidRDefault="00B21CD0">
      <w:pPr>
        <w:pStyle w:val="BlockStartLabel"/>
      </w:pPr>
      <w:r>
        <w:t>Start of Block: CANCEL</w:t>
      </w:r>
    </w:p>
    <w:p w14:paraId="2AEBE749" w14:textId="77777777" w:rsidR="00E33A8C" w:rsidRDefault="00E33A8C"/>
    <w:p w14:paraId="3714B210" w14:textId="77777777" w:rsidR="00E33A8C" w:rsidRDefault="00B21CD0">
      <w:pPr>
        <w:keepNext/>
      </w:pPr>
      <w:r>
        <w:t xml:space="preserve">Q58 </w:t>
      </w:r>
      <w:r>
        <w:rPr>
          <w:b/>
        </w:rPr>
        <w:t>FINAL QUESTION</w:t>
      </w:r>
    </w:p>
    <w:p w14:paraId="2FFFE1C9" w14:textId="77777777" w:rsidR="00E33A8C" w:rsidRDefault="00E33A8C"/>
    <w:p w14:paraId="0685AAEC" w14:textId="77777777" w:rsidR="00E33A8C" w:rsidRDefault="00E33A8C">
      <w:pPr>
        <w:pStyle w:val="QuestionSeparator"/>
      </w:pPr>
    </w:p>
    <w:p w14:paraId="50FADD79" w14:textId="77777777" w:rsidR="00E33A8C" w:rsidRDefault="00E33A8C"/>
    <w:p w14:paraId="430F5E92" w14:textId="096F1918" w:rsidR="00E33A8C" w:rsidRDefault="00B21CD0">
      <w:pPr>
        <w:keepNext/>
      </w:pPr>
      <w:proofErr w:type="spellStart"/>
      <w:r>
        <w:t>KILL_Statement</w:t>
      </w:r>
      <w:proofErr w:type="spellEnd"/>
      <w:r>
        <w:t xml:space="preserve"> All data collected in this survey will be analyzed, regardless of whether all questions were answered. If you wish to void any or </w:t>
      </w:r>
      <w:proofErr w:type="gramStart"/>
      <w:r>
        <w:t>all of</w:t>
      </w:r>
      <w:proofErr w:type="gramEnd"/>
      <w:r>
        <w:t xml:space="preserve"> your responses, please email </w:t>
      </w:r>
      <w:r w:rsidR="00507D02">
        <w:t>[SURVEY ADMINISTRATOR]</w:t>
      </w:r>
      <w:r>
        <w:t xml:space="preserve"> to do so (</w:t>
      </w:r>
      <w:r w:rsidR="00507D02">
        <w:t>[SURVEY ADMINISTRATOR EMAIL]</w:t>
      </w:r>
      <w:r>
        <w:t>).   Otherwise, to submit all your responses for analysis, click “Next”.</w:t>
      </w:r>
    </w:p>
    <w:p w14:paraId="3FABEB4B" w14:textId="77777777" w:rsidR="00E33A8C" w:rsidRDefault="00E33A8C"/>
    <w:p w14:paraId="416E776F" w14:textId="77777777" w:rsidR="00E33A8C" w:rsidRDefault="00B21CD0">
      <w:pPr>
        <w:pStyle w:val="BlockEndLabel"/>
      </w:pPr>
      <w:r>
        <w:t>End of Block: CANCEL</w:t>
      </w:r>
    </w:p>
    <w:p w14:paraId="45E8B956" w14:textId="77777777" w:rsidR="00E33A8C" w:rsidRDefault="00E33A8C">
      <w:pPr>
        <w:pStyle w:val="BlockSeparator"/>
      </w:pPr>
    </w:p>
    <w:p w14:paraId="0C1AF42F" w14:textId="77777777" w:rsidR="00E33A8C" w:rsidRDefault="00E33A8C"/>
    <w:sectPr w:rsidR="00E33A8C">
      <w:headerReference w:type="default" r:id="rId10"/>
      <w:footerReference w:type="even"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BDDE7F" w14:textId="77777777" w:rsidR="00931FFD" w:rsidRDefault="00931FFD">
      <w:pPr>
        <w:spacing w:line="240" w:lineRule="auto"/>
      </w:pPr>
      <w:r>
        <w:separator/>
      </w:r>
    </w:p>
  </w:endnote>
  <w:endnote w:type="continuationSeparator" w:id="0">
    <w:p w14:paraId="0D17F424" w14:textId="77777777" w:rsidR="00931FFD" w:rsidRDefault="00931F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0DE02" w14:textId="77777777" w:rsidR="00B21CD0" w:rsidRDefault="00B21CD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291E718" w14:textId="77777777" w:rsidR="00B21CD0" w:rsidRDefault="00B21CD0"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733C97" w14:textId="77777777" w:rsidR="00931FFD" w:rsidRDefault="00931FFD">
      <w:pPr>
        <w:spacing w:line="240" w:lineRule="auto"/>
      </w:pPr>
      <w:r>
        <w:separator/>
      </w:r>
    </w:p>
  </w:footnote>
  <w:footnote w:type="continuationSeparator" w:id="0">
    <w:p w14:paraId="05010B6F" w14:textId="77777777" w:rsidR="00931FFD" w:rsidRDefault="00931FF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06DC5E" w14:textId="77777777" w:rsidR="00B21CD0" w:rsidRDefault="00B21CD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670B6E0D"/>
    <w:multiLevelType w:val="multilevel"/>
    <w:tmpl w:val="8710F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33214554">
    <w:abstractNumId w:val="2"/>
  </w:num>
  <w:num w:numId="2" w16cid:durableId="705368401">
    <w:abstractNumId w:val="1"/>
  </w:num>
  <w:num w:numId="3" w16cid:durableId="1662538864">
    <w:abstractNumId w:val="3"/>
  </w:num>
  <w:num w:numId="4" w16cid:durableId="1499543527">
    <w:abstractNumId w:val="0"/>
  </w:num>
  <w:num w:numId="5" w16cid:durableId="6916918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962C4"/>
    <w:rsid w:val="00240ED5"/>
    <w:rsid w:val="00373C26"/>
    <w:rsid w:val="00507D02"/>
    <w:rsid w:val="00525A6C"/>
    <w:rsid w:val="006E7704"/>
    <w:rsid w:val="00820190"/>
    <w:rsid w:val="008F7667"/>
    <w:rsid w:val="00931FFD"/>
    <w:rsid w:val="00957AC9"/>
    <w:rsid w:val="00A43BD6"/>
    <w:rsid w:val="00B21CD0"/>
    <w:rsid w:val="00B70267"/>
    <w:rsid w:val="00BA6F46"/>
    <w:rsid w:val="00C44AD9"/>
    <w:rsid w:val="00D343E0"/>
    <w:rsid w:val="00E33A8C"/>
    <w:rsid w:val="00E5447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379EC"/>
  <w15:docId w15:val="{C2ADA029-0C2A-4E7B-8969-B6B0EF5F5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E5447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raff@montefiore.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025</Words>
  <Characters>11549</Characters>
  <Application>Microsoft Office Word</Application>
  <DocSecurity>0</DocSecurity>
  <Lines>96</Lines>
  <Paragraphs>27</Paragraphs>
  <ScaleCrop>false</ScaleCrop>
  <Company>Qualtrics</Company>
  <LinksUpToDate>false</LinksUpToDate>
  <CharactersWithSpaces>1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instein Step 1 Survey (CURRENT VERSION)</dc:title>
  <dc:subject/>
  <dc:creator>Qualtrics</dc:creator>
  <cp:keywords/>
  <dc:description/>
  <cp:lastModifiedBy>Eva Spier</cp:lastModifiedBy>
  <cp:revision>4</cp:revision>
  <dcterms:created xsi:type="dcterms:W3CDTF">2025-09-14T15:35:00Z</dcterms:created>
  <dcterms:modified xsi:type="dcterms:W3CDTF">2025-09-15T21:12:00Z</dcterms:modified>
</cp:coreProperties>
</file>